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7719FC" w14:textId="3E2F5993" w:rsidR="00DD09EE" w:rsidRPr="00F52ACC" w:rsidRDefault="00DB1079" w:rsidP="00F51498">
      <w:pPr>
        <w:suppressLineNumbers/>
        <w:spacing w:line="360" w:lineRule="auto"/>
        <w:rPr>
          <w:lang w:val="en-GB"/>
        </w:rPr>
      </w:pPr>
      <w:bookmarkStart w:id="0" w:name="_GoBack"/>
      <w:bookmarkEnd w:id="0"/>
      <w:r>
        <w:rPr>
          <w:b/>
          <w:lang w:val="en-GB"/>
        </w:rPr>
        <w:t>Additional</w:t>
      </w:r>
      <w:r w:rsidR="00AB3B4A" w:rsidRPr="00F52ACC">
        <w:rPr>
          <w:b/>
          <w:lang w:val="en-GB"/>
        </w:rPr>
        <w:t xml:space="preserve"> f</w:t>
      </w:r>
      <w:r w:rsidR="008D3757" w:rsidRPr="00F52ACC">
        <w:rPr>
          <w:b/>
          <w:lang w:val="en-GB"/>
        </w:rPr>
        <w:t xml:space="preserve">ile </w:t>
      </w:r>
      <w:r w:rsidR="009E0F1F">
        <w:rPr>
          <w:b/>
          <w:lang w:val="en-GB"/>
        </w:rPr>
        <w:t xml:space="preserve">1. </w:t>
      </w:r>
      <w:r w:rsidR="009E0F1F">
        <w:rPr>
          <w:lang w:val="en-GB"/>
        </w:rPr>
        <w:t>Feasibility of a person-centred</w:t>
      </w:r>
      <w:r w:rsidR="006631FC">
        <w:rPr>
          <w:lang w:val="en-GB"/>
        </w:rPr>
        <w:t xml:space="preserve"> multidimensional</w:t>
      </w:r>
      <w:r w:rsidR="008D3757" w:rsidRPr="00F52ACC">
        <w:rPr>
          <w:lang w:val="en-GB"/>
        </w:rPr>
        <w:t xml:space="preserve"> interdisciplinary rehabilitation program</w:t>
      </w:r>
      <w:r w:rsidR="004D3F30" w:rsidRPr="00F52ACC">
        <w:rPr>
          <w:lang w:val="en-GB"/>
        </w:rPr>
        <w:t>me</w:t>
      </w:r>
      <w:r w:rsidR="008D3757" w:rsidRPr="00F52ACC">
        <w:rPr>
          <w:lang w:val="en-GB"/>
        </w:rPr>
        <w:t xml:space="preserve"> in community-dwelling people with dementia: a randomi</w:t>
      </w:r>
      <w:r w:rsidR="00F52ACC">
        <w:rPr>
          <w:lang w:val="en-GB"/>
        </w:rPr>
        <w:t>s</w:t>
      </w:r>
      <w:r w:rsidR="008D3757" w:rsidRPr="00F52ACC">
        <w:rPr>
          <w:lang w:val="en-GB"/>
        </w:rPr>
        <w:t>ed controlled pilot trial.</w:t>
      </w:r>
    </w:p>
    <w:p w14:paraId="4B2CA0ED" w14:textId="76537250" w:rsidR="00DD09EE" w:rsidRPr="00F52ACC" w:rsidRDefault="00DB1079" w:rsidP="00DD09EE">
      <w:pPr>
        <w:rPr>
          <w:b/>
          <w:lang w:val="en-GB"/>
        </w:rPr>
      </w:pPr>
      <w:r>
        <w:rPr>
          <w:b/>
          <w:lang w:val="en-GB"/>
        </w:rPr>
        <w:t>Table A</w:t>
      </w:r>
      <w:r w:rsidR="00A41A9A" w:rsidRPr="00F52ACC">
        <w:rPr>
          <w:b/>
          <w:lang w:val="en-GB"/>
        </w:rPr>
        <w:t>. 1</w:t>
      </w:r>
      <w:r w:rsidR="00DD09EE" w:rsidRPr="00F52ACC">
        <w:rPr>
          <w:b/>
          <w:lang w:val="en-GB"/>
        </w:rPr>
        <w:t>-</w:t>
      </w:r>
      <w:r w:rsidR="00A41A9A" w:rsidRPr="00F52ACC">
        <w:rPr>
          <w:b/>
          <w:lang w:val="en-GB"/>
        </w:rPr>
        <w:t>20</w:t>
      </w:r>
      <w:r w:rsidR="00DD09EE" w:rsidRPr="00F52ACC">
        <w:rPr>
          <w:b/>
          <w:lang w:val="en-GB"/>
        </w:rPr>
        <w:t xml:space="preserve">. </w:t>
      </w:r>
      <w:r w:rsidR="00AB3B4A" w:rsidRPr="00F52ACC">
        <w:rPr>
          <w:b/>
          <w:lang w:val="en-GB"/>
        </w:rPr>
        <w:t>Type of a</w:t>
      </w:r>
      <w:r w:rsidR="00DD09EE" w:rsidRPr="00F52ACC">
        <w:rPr>
          <w:b/>
          <w:lang w:val="en-GB"/>
        </w:rPr>
        <w:t>ssessments and interventions</w:t>
      </w:r>
      <w:r w:rsidR="00663C91" w:rsidRPr="00F52ACC">
        <w:rPr>
          <w:vertAlign w:val="superscript"/>
          <w:lang w:val="en-GB"/>
        </w:rPr>
        <w:t>a</w:t>
      </w:r>
      <w:r w:rsidR="002C1DE5">
        <w:rPr>
          <w:b/>
          <w:lang w:val="en-GB"/>
        </w:rPr>
        <w:t xml:space="preserve"> per profession,</w:t>
      </w:r>
      <w:r w:rsidR="0030703D" w:rsidRPr="00F52ACC">
        <w:rPr>
          <w:b/>
          <w:lang w:val="en-GB"/>
        </w:rPr>
        <w:t xml:space="preserve"> addressed to participants with dem</w:t>
      </w:r>
      <w:r w:rsidR="002C1DE5">
        <w:rPr>
          <w:b/>
          <w:lang w:val="en-GB"/>
        </w:rPr>
        <w:t>entia in the intervention group.</w:t>
      </w:r>
    </w:p>
    <w:p w14:paraId="0A268FC6" w14:textId="1B87F178" w:rsidR="00DD09EE" w:rsidRPr="00F52ACC" w:rsidRDefault="00DB1079" w:rsidP="00DD09EE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</w:t>
      </w:r>
      <w:r w:rsidR="00A41A9A" w:rsidRPr="00F52ACC">
        <w:rPr>
          <w:sz w:val="18"/>
          <w:szCs w:val="18"/>
          <w:lang w:val="en-GB"/>
        </w:rPr>
        <w:t>.1</w:t>
      </w:r>
      <w:r w:rsidR="00DD09EE" w:rsidRPr="00F52ACC">
        <w:rPr>
          <w:sz w:val="18"/>
          <w:szCs w:val="18"/>
          <w:lang w:val="en-GB"/>
        </w:rPr>
        <w:t>. Assistant nurse, assessments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890"/>
        <w:gridCol w:w="1890"/>
        <w:gridCol w:w="1890"/>
        <w:gridCol w:w="1890"/>
        <w:gridCol w:w="1890"/>
        <w:gridCol w:w="1890"/>
      </w:tblGrid>
      <w:tr w:rsidR="00DD09EE" w:rsidRPr="00363A58" w14:paraId="5FACFFEC" w14:textId="77777777" w:rsidTr="00047C7B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04665315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Assessments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8E104A" w14:textId="06BAFB4A" w:rsidR="00DD09EE" w:rsidRPr="00F52ACC" w:rsidRDefault="00E8790C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Rehabilitation period</w:t>
            </w:r>
            <w:r w:rsidR="00DD09EE" w:rsidRPr="00F52ACC">
              <w:rPr>
                <w:b/>
                <w:sz w:val="18"/>
                <w:szCs w:val="18"/>
                <w:lang w:val="en-GB"/>
              </w:rPr>
              <w:t>, twenty weeks n=31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13C18C" w14:textId="72EC99AC" w:rsidR="00DD09EE" w:rsidRPr="00F52ACC" w:rsidRDefault="004D3F30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5-</w:t>
            </w:r>
            <w:r w:rsidR="0030703D" w:rsidRPr="00F52ACC">
              <w:rPr>
                <w:b/>
                <w:sz w:val="18"/>
                <w:szCs w:val="18"/>
                <w:lang w:val="en-GB"/>
              </w:rPr>
              <w:t>month follow-up</w:t>
            </w:r>
            <w:r w:rsidR="00DD09EE" w:rsidRPr="00F52ACC">
              <w:rPr>
                <w:b/>
                <w:sz w:val="18"/>
                <w:szCs w:val="18"/>
                <w:lang w:val="en-GB"/>
              </w:rPr>
              <w:t>, four weeks, n=29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F4E975" w14:textId="3F0A1380" w:rsidR="00DD09EE" w:rsidRPr="00F52ACC" w:rsidRDefault="004D3F30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14-</w:t>
            </w:r>
            <w:r w:rsidR="0030703D" w:rsidRPr="00F52ACC">
              <w:rPr>
                <w:b/>
                <w:sz w:val="18"/>
                <w:szCs w:val="18"/>
                <w:lang w:val="en-GB"/>
              </w:rPr>
              <w:t>month follow-up</w:t>
            </w:r>
            <w:r w:rsidR="00DD09EE" w:rsidRPr="00F52ACC">
              <w:rPr>
                <w:b/>
                <w:sz w:val="18"/>
                <w:szCs w:val="18"/>
                <w:lang w:val="en-GB"/>
              </w:rPr>
              <w:t>, four weeks, n=27</w:t>
            </w:r>
          </w:p>
        </w:tc>
      </w:tr>
      <w:tr w:rsidR="00DD09EE" w:rsidRPr="00363A58" w14:paraId="1F6008DD" w14:textId="77777777" w:rsidTr="00047C7B">
        <w:tc>
          <w:tcPr>
            <w:tcW w:w="2547" w:type="dxa"/>
            <w:tcBorders>
              <w:top w:val="single" w:sz="4" w:space="0" w:color="auto"/>
            </w:tcBorders>
          </w:tcPr>
          <w:p w14:paraId="0AE2F973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08855CB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assessment, n (%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9501C3F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Assessments per participant assessed</w:t>
            </w:r>
          </w:p>
          <w:p w14:paraId="21586C03" w14:textId="03140C30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</w:t>
            </w:r>
            <w:r w:rsidR="00AE38BE" w:rsidRPr="00F52ACC">
              <w:rPr>
                <w:sz w:val="18"/>
                <w:szCs w:val="18"/>
                <w:vertAlign w:val="superscript"/>
                <w:lang w:val="en-GB"/>
              </w:rPr>
              <w:t>b</w:t>
            </w:r>
            <w:r w:rsidRPr="00F52ACC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83481BC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assessment, n (%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161F08C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Assessments</w:t>
            </w:r>
            <w:r w:rsidRPr="00F52ACC">
              <w:rPr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F52ACC">
              <w:rPr>
                <w:sz w:val="18"/>
                <w:szCs w:val="18"/>
                <w:lang w:val="en-GB"/>
              </w:rPr>
              <w:t>per participant assessed</w:t>
            </w:r>
          </w:p>
          <w:p w14:paraId="5556103D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1B9C4DB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assessment, n (%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EC1F773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Assessments per participant assessed</w:t>
            </w:r>
          </w:p>
          <w:p w14:paraId="623ED436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</w:tr>
      <w:tr w:rsidR="00DD09EE" w:rsidRPr="00F52ACC" w14:paraId="356EC289" w14:textId="77777777" w:rsidTr="00047C7B">
        <w:tc>
          <w:tcPr>
            <w:tcW w:w="2547" w:type="dxa"/>
          </w:tcPr>
          <w:p w14:paraId="4240D9AE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Blood pressure</w:t>
            </w:r>
          </w:p>
        </w:tc>
        <w:tc>
          <w:tcPr>
            <w:tcW w:w="1890" w:type="dxa"/>
          </w:tcPr>
          <w:p w14:paraId="4CEBC86B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3 (9.7)</w:t>
            </w:r>
          </w:p>
        </w:tc>
        <w:tc>
          <w:tcPr>
            <w:tcW w:w="1890" w:type="dxa"/>
          </w:tcPr>
          <w:p w14:paraId="0C749368" w14:textId="75163EDA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2.0)</w:t>
            </w:r>
          </w:p>
        </w:tc>
        <w:tc>
          <w:tcPr>
            <w:tcW w:w="1890" w:type="dxa"/>
          </w:tcPr>
          <w:p w14:paraId="6F47AAC9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890" w:type="dxa"/>
          </w:tcPr>
          <w:p w14:paraId="2B6FCF17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890" w:type="dxa"/>
          </w:tcPr>
          <w:p w14:paraId="7B6878BF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890" w:type="dxa"/>
          </w:tcPr>
          <w:p w14:paraId="71ED3DF5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</w:tr>
      <w:tr w:rsidR="00DD09EE" w:rsidRPr="00F52ACC" w14:paraId="1F88388E" w14:textId="77777777" w:rsidTr="00047C7B">
        <w:tc>
          <w:tcPr>
            <w:tcW w:w="2547" w:type="dxa"/>
          </w:tcPr>
          <w:p w14:paraId="7529D636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Electrocardiography</w:t>
            </w:r>
          </w:p>
        </w:tc>
        <w:tc>
          <w:tcPr>
            <w:tcW w:w="1890" w:type="dxa"/>
          </w:tcPr>
          <w:p w14:paraId="610BCAA7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 (6.5)</w:t>
            </w:r>
          </w:p>
        </w:tc>
        <w:tc>
          <w:tcPr>
            <w:tcW w:w="1890" w:type="dxa"/>
          </w:tcPr>
          <w:p w14:paraId="1C6A5E62" w14:textId="47A2AA56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890" w:type="dxa"/>
          </w:tcPr>
          <w:p w14:paraId="37B396CA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890" w:type="dxa"/>
          </w:tcPr>
          <w:p w14:paraId="7FAC9E44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890" w:type="dxa"/>
          </w:tcPr>
          <w:p w14:paraId="1C40A392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890" w:type="dxa"/>
          </w:tcPr>
          <w:p w14:paraId="76CFDE18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</w:tr>
      <w:tr w:rsidR="00DD09EE" w:rsidRPr="00F52ACC" w14:paraId="196AEDC5" w14:textId="77777777" w:rsidTr="00047C7B">
        <w:tc>
          <w:tcPr>
            <w:tcW w:w="2547" w:type="dxa"/>
          </w:tcPr>
          <w:p w14:paraId="47EE608C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Blood sample</w:t>
            </w:r>
          </w:p>
        </w:tc>
        <w:tc>
          <w:tcPr>
            <w:tcW w:w="1890" w:type="dxa"/>
          </w:tcPr>
          <w:p w14:paraId="1EFAC735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3 (9.7)</w:t>
            </w:r>
          </w:p>
        </w:tc>
        <w:tc>
          <w:tcPr>
            <w:tcW w:w="1890" w:type="dxa"/>
          </w:tcPr>
          <w:p w14:paraId="15B908C2" w14:textId="0A308B42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890" w:type="dxa"/>
          </w:tcPr>
          <w:p w14:paraId="7691BF68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890" w:type="dxa"/>
          </w:tcPr>
          <w:p w14:paraId="5068FD2E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890" w:type="dxa"/>
          </w:tcPr>
          <w:p w14:paraId="66C5A60D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890" w:type="dxa"/>
          </w:tcPr>
          <w:p w14:paraId="4780207B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</w:tr>
      <w:tr w:rsidR="00DD09EE" w:rsidRPr="00F52ACC" w14:paraId="65B69548" w14:textId="77777777" w:rsidTr="00047C7B">
        <w:tc>
          <w:tcPr>
            <w:tcW w:w="2547" w:type="dxa"/>
            <w:tcBorders>
              <w:bottom w:val="single" w:sz="4" w:space="0" w:color="auto"/>
            </w:tcBorders>
          </w:tcPr>
          <w:p w14:paraId="3630654D" w14:textId="77777777" w:rsidR="00DD09EE" w:rsidRPr="00F52ACC" w:rsidRDefault="0013782A" w:rsidP="0013782A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9AB006E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6 (19.4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03C646A" w14:textId="02278FC8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.5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2.25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7E4F214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527AC40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E07FBED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358836C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</w:tr>
    </w:tbl>
    <w:p w14:paraId="2889DD33" w14:textId="77777777" w:rsidR="00DD09EE" w:rsidRPr="00F52ACC" w:rsidRDefault="00DD09EE" w:rsidP="00DD09EE">
      <w:pPr>
        <w:rPr>
          <w:sz w:val="18"/>
          <w:szCs w:val="18"/>
          <w:lang w:val="en-GB"/>
        </w:rPr>
      </w:pPr>
    </w:p>
    <w:p w14:paraId="4BF7B289" w14:textId="5EDABC64" w:rsidR="00DD09EE" w:rsidRPr="00F52ACC" w:rsidRDefault="00DB1079" w:rsidP="00DD09EE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</w:t>
      </w:r>
      <w:r w:rsidR="00A41A9A" w:rsidRPr="00F52ACC">
        <w:rPr>
          <w:sz w:val="18"/>
          <w:szCs w:val="18"/>
          <w:lang w:val="en-GB"/>
        </w:rPr>
        <w:t>.2</w:t>
      </w:r>
      <w:r w:rsidR="00DD09EE" w:rsidRPr="00F52ACC">
        <w:rPr>
          <w:sz w:val="18"/>
          <w:szCs w:val="18"/>
          <w:lang w:val="en-GB"/>
        </w:rPr>
        <w:t>. Assistant nurse, interventions</w:t>
      </w:r>
    </w:p>
    <w:tbl>
      <w:tblPr>
        <w:tblStyle w:val="Tabellrutnt"/>
        <w:tblW w:w="138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9"/>
        <w:gridCol w:w="1899"/>
        <w:gridCol w:w="1900"/>
        <w:gridCol w:w="1900"/>
        <w:gridCol w:w="1899"/>
        <w:gridCol w:w="1900"/>
        <w:gridCol w:w="1900"/>
      </w:tblGrid>
      <w:tr w:rsidR="00DD09EE" w:rsidRPr="00363A58" w14:paraId="574650ED" w14:textId="77777777" w:rsidTr="00047C7B">
        <w:tc>
          <w:tcPr>
            <w:tcW w:w="2489" w:type="dxa"/>
            <w:tcBorders>
              <w:top w:val="single" w:sz="4" w:space="0" w:color="auto"/>
              <w:bottom w:val="single" w:sz="4" w:space="0" w:color="auto"/>
            </w:tcBorders>
          </w:tcPr>
          <w:p w14:paraId="788916C5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Interventions</w:t>
            </w:r>
          </w:p>
        </w:tc>
        <w:tc>
          <w:tcPr>
            <w:tcW w:w="37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3B7E13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Rehabilita</w:t>
            </w:r>
            <w:r w:rsidR="00E8790C" w:rsidRPr="00F52ACC">
              <w:rPr>
                <w:b/>
                <w:sz w:val="18"/>
                <w:szCs w:val="18"/>
                <w:lang w:val="en-GB"/>
              </w:rPr>
              <w:t>tion period</w:t>
            </w:r>
            <w:r w:rsidRPr="00F52ACC">
              <w:rPr>
                <w:b/>
                <w:sz w:val="18"/>
                <w:szCs w:val="18"/>
                <w:lang w:val="en-GB"/>
              </w:rPr>
              <w:t>, twenty weeks n=31</w:t>
            </w:r>
          </w:p>
        </w:tc>
        <w:tc>
          <w:tcPr>
            <w:tcW w:w="37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607825" w14:textId="710BF5CC" w:rsidR="00DD09EE" w:rsidRPr="00F52ACC" w:rsidRDefault="004D3F30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5-</w:t>
            </w:r>
            <w:r w:rsidR="0030703D" w:rsidRPr="00F52ACC">
              <w:rPr>
                <w:b/>
                <w:sz w:val="18"/>
                <w:szCs w:val="18"/>
                <w:lang w:val="en-GB"/>
              </w:rPr>
              <w:t>month follow-up, four weeks, n=29</w:t>
            </w:r>
          </w:p>
        </w:tc>
        <w:tc>
          <w:tcPr>
            <w:tcW w:w="3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EDE3BC" w14:textId="5F0D852E" w:rsidR="00DD09EE" w:rsidRPr="00F52ACC" w:rsidRDefault="004D3F30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14-</w:t>
            </w:r>
            <w:r w:rsidR="0030703D" w:rsidRPr="00F52ACC">
              <w:rPr>
                <w:b/>
                <w:sz w:val="18"/>
                <w:szCs w:val="18"/>
                <w:lang w:val="en-GB"/>
              </w:rPr>
              <w:t>month follow-up, four weeks, n=27</w:t>
            </w:r>
          </w:p>
        </w:tc>
      </w:tr>
      <w:tr w:rsidR="00DD09EE" w:rsidRPr="00363A58" w14:paraId="055A2B0A" w14:textId="77777777" w:rsidTr="00047C7B">
        <w:tc>
          <w:tcPr>
            <w:tcW w:w="2489" w:type="dxa"/>
            <w:tcBorders>
              <w:top w:val="single" w:sz="4" w:space="0" w:color="auto"/>
            </w:tcBorders>
          </w:tcPr>
          <w:p w14:paraId="3F9B85B0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99" w:type="dxa"/>
            <w:tcBorders>
              <w:top w:val="single" w:sz="4" w:space="0" w:color="auto"/>
            </w:tcBorders>
          </w:tcPr>
          <w:p w14:paraId="4C6498DD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intervention, n (%)</w:t>
            </w:r>
          </w:p>
          <w:p w14:paraId="4A492DA7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00" w:type="dxa"/>
            <w:tcBorders>
              <w:top w:val="single" w:sz="4" w:space="0" w:color="auto"/>
            </w:tcBorders>
          </w:tcPr>
          <w:p w14:paraId="74693190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Interventions per participant receiving intervention</w:t>
            </w:r>
          </w:p>
          <w:p w14:paraId="029F4F9C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900" w:type="dxa"/>
            <w:tcBorders>
              <w:top w:val="single" w:sz="4" w:space="0" w:color="auto"/>
            </w:tcBorders>
          </w:tcPr>
          <w:p w14:paraId="34BDD589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intervention, n (%)</w:t>
            </w:r>
          </w:p>
          <w:p w14:paraId="71B5B5A5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99" w:type="dxa"/>
            <w:tcBorders>
              <w:top w:val="single" w:sz="4" w:space="0" w:color="auto"/>
            </w:tcBorders>
          </w:tcPr>
          <w:p w14:paraId="630679B8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Interventions per participant receiving intervention</w:t>
            </w:r>
          </w:p>
          <w:p w14:paraId="0A786E93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900" w:type="dxa"/>
            <w:tcBorders>
              <w:top w:val="single" w:sz="4" w:space="0" w:color="auto"/>
            </w:tcBorders>
          </w:tcPr>
          <w:p w14:paraId="4936B200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intervention, n (%)</w:t>
            </w:r>
          </w:p>
          <w:p w14:paraId="52579778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00" w:type="dxa"/>
            <w:tcBorders>
              <w:top w:val="single" w:sz="4" w:space="0" w:color="auto"/>
            </w:tcBorders>
          </w:tcPr>
          <w:p w14:paraId="055ABEE6" w14:textId="77777777" w:rsidR="00DD09EE" w:rsidRPr="00795689" w:rsidRDefault="00DD09EE" w:rsidP="00642D7F">
            <w:pPr>
              <w:rPr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Interventions</w:t>
            </w:r>
            <w:r w:rsidRPr="00F52ACC">
              <w:rPr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F52ACC">
              <w:rPr>
                <w:sz w:val="18"/>
                <w:szCs w:val="18"/>
                <w:lang w:val="en-GB"/>
              </w:rPr>
              <w:t>per participant receiving intervention Median (IQR)</w:t>
            </w:r>
          </w:p>
        </w:tc>
      </w:tr>
      <w:tr w:rsidR="00DD09EE" w:rsidRPr="00F52ACC" w14:paraId="1448CD8A" w14:textId="77777777" w:rsidTr="00047C7B">
        <w:tc>
          <w:tcPr>
            <w:tcW w:w="2489" w:type="dxa"/>
          </w:tcPr>
          <w:p w14:paraId="6F31DBEC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Dressing wounds</w:t>
            </w:r>
          </w:p>
        </w:tc>
        <w:tc>
          <w:tcPr>
            <w:tcW w:w="1899" w:type="dxa"/>
          </w:tcPr>
          <w:p w14:paraId="66CEDCE6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3.2)</w:t>
            </w:r>
          </w:p>
        </w:tc>
        <w:tc>
          <w:tcPr>
            <w:tcW w:w="1900" w:type="dxa"/>
          </w:tcPr>
          <w:p w14:paraId="28FD609D" w14:textId="6416622F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 (2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2.0)</w:t>
            </w:r>
          </w:p>
        </w:tc>
        <w:tc>
          <w:tcPr>
            <w:tcW w:w="1900" w:type="dxa"/>
          </w:tcPr>
          <w:p w14:paraId="1B702095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899" w:type="dxa"/>
          </w:tcPr>
          <w:p w14:paraId="379EBACA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900" w:type="dxa"/>
          </w:tcPr>
          <w:p w14:paraId="5F7095DF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900" w:type="dxa"/>
          </w:tcPr>
          <w:p w14:paraId="7D327894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</w:tr>
      <w:tr w:rsidR="00DD09EE" w:rsidRPr="00F52ACC" w14:paraId="0EB72EFA" w14:textId="77777777" w:rsidTr="00047C7B">
        <w:tc>
          <w:tcPr>
            <w:tcW w:w="2489" w:type="dxa"/>
          </w:tcPr>
          <w:p w14:paraId="4801DFB4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Support participation in exercise groups in community</w:t>
            </w:r>
          </w:p>
        </w:tc>
        <w:tc>
          <w:tcPr>
            <w:tcW w:w="1899" w:type="dxa"/>
          </w:tcPr>
          <w:p w14:paraId="0AEFDB8E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900" w:type="dxa"/>
          </w:tcPr>
          <w:p w14:paraId="2EC67DED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900" w:type="dxa"/>
          </w:tcPr>
          <w:p w14:paraId="0FD9AE70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899" w:type="dxa"/>
          </w:tcPr>
          <w:p w14:paraId="2D05C126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900" w:type="dxa"/>
          </w:tcPr>
          <w:p w14:paraId="50CFAD10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3.7)</w:t>
            </w:r>
          </w:p>
        </w:tc>
        <w:tc>
          <w:tcPr>
            <w:tcW w:w="1900" w:type="dxa"/>
          </w:tcPr>
          <w:p w14:paraId="4A2F2BFC" w14:textId="15F90963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</w:tr>
      <w:tr w:rsidR="00DD09EE" w:rsidRPr="00F52ACC" w14:paraId="3CB198E0" w14:textId="77777777" w:rsidTr="00047C7B">
        <w:tc>
          <w:tcPr>
            <w:tcW w:w="2489" w:type="dxa"/>
            <w:tcBorders>
              <w:bottom w:val="single" w:sz="4" w:space="0" w:color="auto"/>
            </w:tcBorders>
          </w:tcPr>
          <w:p w14:paraId="2491EACA" w14:textId="77777777" w:rsidR="00DD09EE" w:rsidRPr="00F52ACC" w:rsidRDefault="0013782A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899" w:type="dxa"/>
            <w:tcBorders>
              <w:bottom w:val="single" w:sz="4" w:space="0" w:color="auto"/>
            </w:tcBorders>
          </w:tcPr>
          <w:p w14:paraId="0CE9032E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3.2)</w:t>
            </w:r>
          </w:p>
        </w:tc>
        <w:tc>
          <w:tcPr>
            <w:tcW w:w="1900" w:type="dxa"/>
            <w:tcBorders>
              <w:bottom w:val="single" w:sz="4" w:space="0" w:color="auto"/>
            </w:tcBorders>
          </w:tcPr>
          <w:p w14:paraId="622BAD3D" w14:textId="42D672F4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 (2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2.0)</w:t>
            </w:r>
          </w:p>
        </w:tc>
        <w:tc>
          <w:tcPr>
            <w:tcW w:w="1900" w:type="dxa"/>
            <w:tcBorders>
              <w:bottom w:val="single" w:sz="4" w:space="0" w:color="auto"/>
            </w:tcBorders>
          </w:tcPr>
          <w:p w14:paraId="40A1D979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899" w:type="dxa"/>
            <w:tcBorders>
              <w:bottom w:val="single" w:sz="4" w:space="0" w:color="auto"/>
            </w:tcBorders>
          </w:tcPr>
          <w:p w14:paraId="1C20C868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900" w:type="dxa"/>
            <w:tcBorders>
              <w:bottom w:val="single" w:sz="4" w:space="0" w:color="auto"/>
            </w:tcBorders>
          </w:tcPr>
          <w:p w14:paraId="30B50244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3.7)</w:t>
            </w:r>
          </w:p>
        </w:tc>
        <w:tc>
          <w:tcPr>
            <w:tcW w:w="1900" w:type="dxa"/>
            <w:tcBorders>
              <w:bottom w:val="single" w:sz="4" w:space="0" w:color="auto"/>
            </w:tcBorders>
          </w:tcPr>
          <w:p w14:paraId="2B24C54B" w14:textId="74A43DD8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</w:tr>
    </w:tbl>
    <w:p w14:paraId="04429FEC" w14:textId="77777777" w:rsidR="00DD09EE" w:rsidRPr="00F52ACC" w:rsidRDefault="00DD09EE" w:rsidP="00DD09EE">
      <w:pPr>
        <w:rPr>
          <w:sz w:val="18"/>
          <w:szCs w:val="18"/>
          <w:lang w:val="en-GB"/>
        </w:rPr>
      </w:pPr>
    </w:p>
    <w:p w14:paraId="0AFDCC59" w14:textId="27211888" w:rsidR="00DD09EE" w:rsidRPr="00F52ACC" w:rsidRDefault="00DB1079" w:rsidP="00DD09EE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</w:t>
      </w:r>
      <w:r w:rsidR="00A41A9A" w:rsidRPr="00F52ACC">
        <w:rPr>
          <w:sz w:val="18"/>
          <w:szCs w:val="18"/>
          <w:lang w:val="en-GB"/>
        </w:rPr>
        <w:t>.3</w:t>
      </w:r>
      <w:r w:rsidR="00DD09EE" w:rsidRPr="00F52ACC">
        <w:rPr>
          <w:sz w:val="18"/>
          <w:szCs w:val="18"/>
          <w:lang w:val="en-GB"/>
        </w:rPr>
        <w:t>. Clinical pharmacist, assessments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890"/>
        <w:gridCol w:w="1890"/>
        <w:gridCol w:w="1890"/>
        <w:gridCol w:w="1890"/>
        <w:gridCol w:w="1890"/>
        <w:gridCol w:w="1890"/>
      </w:tblGrid>
      <w:tr w:rsidR="00DD09EE" w:rsidRPr="00363A58" w14:paraId="32F3A1F9" w14:textId="77777777" w:rsidTr="00047C7B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45951ADE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Assessments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349AC2" w14:textId="74BEB60D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Rehabilita</w:t>
            </w:r>
            <w:r w:rsidR="00E8790C" w:rsidRPr="00F52ACC">
              <w:rPr>
                <w:b/>
                <w:sz w:val="18"/>
                <w:szCs w:val="18"/>
                <w:lang w:val="en-GB"/>
              </w:rPr>
              <w:t>tion period</w:t>
            </w:r>
            <w:r w:rsidRPr="00F52ACC">
              <w:rPr>
                <w:b/>
                <w:sz w:val="18"/>
                <w:szCs w:val="18"/>
                <w:lang w:val="en-GB"/>
              </w:rPr>
              <w:t>, twenty weeks n=31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21AB5D" w14:textId="0E0D1581" w:rsidR="00DD09EE" w:rsidRPr="00F52ACC" w:rsidRDefault="004D3F30" w:rsidP="004D3F30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5-</w:t>
            </w:r>
            <w:r w:rsidR="0030703D" w:rsidRPr="00F52ACC">
              <w:rPr>
                <w:b/>
                <w:sz w:val="18"/>
                <w:szCs w:val="18"/>
                <w:lang w:val="en-GB"/>
              </w:rPr>
              <w:t>month follow-up, four weeks, n=29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B7F30A" w14:textId="593C7066" w:rsidR="00DD09EE" w:rsidRPr="00F52ACC" w:rsidRDefault="004D3F30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14-</w:t>
            </w:r>
            <w:r w:rsidR="0030703D" w:rsidRPr="00F52ACC">
              <w:rPr>
                <w:b/>
                <w:sz w:val="18"/>
                <w:szCs w:val="18"/>
                <w:lang w:val="en-GB"/>
              </w:rPr>
              <w:t>month follow-up, four weeks, n=27</w:t>
            </w:r>
          </w:p>
        </w:tc>
      </w:tr>
      <w:tr w:rsidR="00DD09EE" w:rsidRPr="00363A58" w14:paraId="623AD877" w14:textId="77777777" w:rsidTr="00047C7B">
        <w:tc>
          <w:tcPr>
            <w:tcW w:w="2547" w:type="dxa"/>
            <w:tcBorders>
              <w:top w:val="single" w:sz="4" w:space="0" w:color="auto"/>
            </w:tcBorders>
          </w:tcPr>
          <w:p w14:paraId="4799910B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95E26B0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assessment, n (%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BFF2A04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Assessments per participant assessed</w:t>
            </w:r>
          </w:p>
          <w:p w14:paraId="66FBD3DC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5FB9B27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assessment, n (%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07C0728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Assessments per participant assessed</w:t>
            </w:r>
          </w:p>
          <w:p w14:paraId="312B30CB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0FBBC7A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assessment, n (%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47A8CC5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Assessments per participant assessed</w:t>
            </w:r>
          </w:p>
          <w:p w14:paraId="5C7727B3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</w:tr>
      <w:tr w:rsidR="00DD09EE" w:rsidRPr="00F52ACC" w14:paraId="68D1D95A" w14:textId="77777777" w:rsidTr="00047C7B">
        <w:tc>
          <w:tcPr>
            <w:tcW w:w="2547" w:type="dxa"/>
          </w:tcPr>
          <w:p w14:paraId="068F304A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Comprehensive medication review</w:t>
            </w:r>
          </w:p>
        </w:tc>
        <w:tc>
          <w:tcPr>
            <w:tcW w:w="1890" w:type="dxa"/>
          </w:tcPr>
          <w:p w14:paraId="3E3C3F4E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30 (96.8)</w:t>
            </w:r>
          </w:p>
        </w:tc>
        <w:tc>
          <w:tcPr>
            <w:tcW w:w="1890" w:type="dxa"/>
          </w:tcPr>
          <w:p w14:paraId="2855648F" w14:textId="3F88B6F6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890" w:type="dxa"/>
          </w:tcPr>
          <w:p w14:paraId="6EFF97E4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8 (96.6)</w:t>
            </w:r>
          </w:p>
        </w:tc>
        <w:tc>
          <w:tcPr>
            <w:tcW w:w="1890" w:type="dxa"/>
          </w:tcPr>
          <w:p w14:paraId="5E72ECC7" w14:textId="208469E2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890" w:type="dxa"/>
          </w:tcPr>
          <w:p w14:paraId="79F27E4F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7 (100)</w:t>
            </w:r>
          </w:p>
        </w:tc>
        <w:tc>
          <w:tcPr>
            <w:tcW w:w="1890" w:type="dxa"/>
          </w:tcPr>
          <w:p w14:paraId="66E48BBE" w14:textId="22AD9D9D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</w:tr>
      <w:tr w:rsidR="00DD09EE" w:rsidRPr="00F52ACC" w14:paraId="14B52A73" w14:textId="77777777" w:rsidTr="00047C7B">
        <w:tc>
          <w:tcPr>
            <w:tcW w:w="2547" w:type="dxa"/>
            <w:tcBorders>
              <w:bottom w:val="single" w:sz="4" w:space="0" w:color="auto"/>
            </w:tcBorders>
          </w:tcPr>
          <w:p w14:paraId="558C5006" w14:textId="77777777" w:rsidR="00DD09EE" w:rsidRPr="00F52ACC" w:rsidRDefault="0013782A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2E6D977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30 (96.8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D315131" w14:textId="06F461B0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804B007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8 (96.6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6E1C441" w14:textId="4E2BD8B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E329E93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7 (1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6FA2048" w14:textId="1B0E678C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</w:tr>
    </w:tbl>
    <w:p w14:paraId="052A2B6A" w14:textId="77777777" w:rsidR="00DD09EE" w:rsidRPr="00F52ACC" w:rsidRDefault="00DD09EE" w:rsidP="00DD09EE">
      <w:pPr>
        <w:rPr>
          <w:sz w:val="18"/>
          <w:szCs w:val="18"/>
          <w:lang w:val="en-GB"/>
        </w:rPr>
      </w:pPr>
    </w:p>
    <w:p w14:paraId="3DD0265F" w14:textId="3F502266" w:rsidR="00DD09EE" w:rsidRPr="00F52ACC" w:rsidRDefault="00DB1079" w:rsidP="00DD09EE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lastRenderedPageBreak/>
        <w:t>A</w:t>
      </w:r>
      <w:r w:rsidR="00A41A9A" w:rsidRPr="00F52ACC">
        <w:rPr>
          <w:sz w:val="18"/>
          <w:szCs w:val="18"/>
          <w:lang w:val="en-GB"/>
        </w:rPr>
        <w:t>.4</w:t>
      </w:r>
      <w:r w:rsidR="00DD09EE" w:rsidRPr="00F52ACC">
        <w:rPr>
          <w:sz w:val="18"/>
          <w:szCs w:val="18"/>
          <w:lang w:val="en-GB"/>
        </w:rPr>
        <w:t>. Clinical pharmacist, interventions</w:t>
      </w:r>
    </w:p>
    <w:tbl>
      <w:tblPr>
        <w:tblStyle w:val="Tabellrutnt"/>
        <w:tblW w:w="138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890"/>
        <w:gridCol w:w="1890"/>
        <w:gridCol w:w="1890"/>
        <w:gridCol w:w="1890"/>
        <w:gridCol w:w="1890"/>
        <w:gridCol w:w="1890"/>
      </w:tblGrid>
      <w:tr w:rsidR="00DD09EE" w:rsidRPr="00363A58" w14:paraId="33F5EF54" w14:textId="77777777" w:rsidTr="00047C7B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755CF26F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CD8A0F" w14:textId="603504C3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Rehabilita</w:t>
            </w:r>
            <w:r w:rsidR="00E8790C" w:rsidRPr="00F52ACC">
              <w:rPr>
                <w:b/>
                <w:sz w:val="18"/>
                <w:szCs w:val="18"/>
                <w:lang w:val="en-GB"/>
              </w:rPr>
              <w:t>tion period</w:t>
            </w:r>
            <w:r w:rsidRPr="00F52ACC">
              <w:rPr>
                <w:b/>
                <w:sz w:val="18"/>
                <w:szCs w:val="18"/>
                <w:lang w:val="en-GB"/>
              </w:rPr>
              <w:t>, twenty weeks n=31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360D22" w14:textId="4442721A" w:rsidR="00DD09EE" w:rsidRPr="00F52ACC" w:rsidRDefault="004D3F30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5-</w:t>
            </w:r>
            <w:r w:rsidR="0030703D" w:rsidRPr="00F52ACC">
              <w:rPr>
                <w:b/>
                <w:sz w:val="18"/>
                <w:szCs w:val="18"/>
                <w:lang w:val="en-GB"/>
              </w:rPr>
              <w:t>month follow-up, four weeks, n=29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A2A739" w14:textId="33A343AA" w:rsidR="00DD09EE" w:rsidRPr="00F52ACC" w:rsidRDefault="004D3F30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14-</w:t>
            </w:r>
            <w:r w:rsidR="0030703D" w:rsidRPr="00F52ACC">
              <w:rPr>
                <w:b/>
                <w:sz w:val="18"/>
                <w:szCs w:val="18"/>
                <w:lang w:val="en-GB"/>
              </w:rPr>
              <w:t>month follow-up, four weeks, n=27</w:t>
            </w:r>
          </w:p>
        </w:tc>
      </w:tr>
      <w:tr w:rsidR="00DD09EE" w:rsidRPr="00363A58" w14:paraId="0DF0E637" w14:textId="77777777" w:rsidTr="00047C7B">
        <w:tc>
          <w:tcPr>
            <w:tcW w:w="2547" w:type="dxa"/>
            <w:tcBorders>
              <w:top w:val="single" w:sz="4" w:space="0" w:color="auto"/>
            </w:tcBorders>
          </w:tcPr>
          <w:p w14:paraId="7CEB3723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6AF40CF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intervention, n (%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C563238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Interventions per participant receiving intervention</w:t>
            </w:r>
          </w:p>
          <w:p w14:paraId="41D17333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B3D31E3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intervention, n (%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5AF9A73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Interventions per participant receiving intervention</w:t>
            </w:r>
          </w:p>
          <w:p w14:paraId="0CC4DE1C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78991B7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intervention, n (%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3A80680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Interventions per participant receiving intervention</w:t>
            </w:r>
          </w:p>
          <w:p w14:paraId="100E416F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</w:tr>
      <w:tr w:rsidR="00DD09EE" w:rsidRPr="00F52ACC" w14:paraId="0DC5BBBE" w14:textId="77777777" w:rsidTr="00047C7B">
        <w:tc>
          <w:tcPr>
            <w:tcW w:w="2547" w:type="dxa"/>
          </w:tcPr>
          <w:p w14:paraId="6DBC89DE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Advice and information about medication</w:t>
            </w:r>
          </w:p>
        </w:tc>
        <w:tc>
          <w:tcPr>
            <w:tcW w:w="1890" w:type="dxa"/>
          </w:tcPr>
          <w:p w14:paraId="75020B32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9 (29.0)</w:t>
            </w:r>
          </w:p>
        </w:tc>
        <w:tc>
          <w:tcPr>
            <w:tcW w:w="1890" w:type="dxa"/>
          </w:tcPr>
          <w:p w14:paraId="6A747F9D" w14:textId="0A744B5D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890" w:type="dxa"/>
          </w:tcPr>
          <w:p w14:paraId="12508D05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3.4)</w:t>
            </w:r>
          </w:p>
        </w:tc>
        <w:tc>
          <w:tcPr>
            <w:tcW w:w="1890" w:type="dxa"/>
          </w:tcPr>
          <w:p w14:paraId="373EAA45" w14:textId="2E26EF3B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890" w:type="dxa"/>
          </w:tcPr>
          <w:p w14:paraId="7A16EE68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3.7)</w:t>
            </w:r>
          </w:p>
        </w:tc>
        <w:tc>
          <w:tcPr>
            <w:tcW w:w="1890" w:type="dxa"/>
          </w:tcPr>
          <w:p w14:paraId="5CC507B6" w14:textId="585DF479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</w:tr>
      <w:tr w:rsidR="00DD09EE" w:rsidRPr="00F52ACC" w14:paraId="137C15DF" w14:textId="77777777" w:rsidTr="00047C7B">
        <w:tc>
          <w:tcPr>
            <w:tcW w:w="2547" w:type="dxa"/>
            <w:tcBorders>
              <w:bottom w:val="single" w:sz="4" w:space="0" w:color="auto"/>
            </w:tcBorders>
          </w:tcPr>
          <w:p w14:paraId="75C02DB4" w14:textId="77777777" w:rsidR="00DD09EE" w:rsidRPr="00F52ACC" w:rsidRDefault="0013782A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8A64FBE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9 (29.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F4E27E1" w14:textId="3E8E103B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45CC63F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3.4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62E1AC0" w14:textId="51D6260C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1C53CF9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3.7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6C0F4CC" w14:textId="7C7F55E0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</w:tr>
    </w:tbl>
    <w:p w14:paraId="1A5FC4BC" w14:textId="77777777" w:rsidR="00DD09EE" w:rsidRPr="00F52ACC" w:rsidRDefault="00DD09EE" w:rsidP="00DD09EE">
      <w:pPr>
        <w:rPr>
          <w:sz w:val="18"/>
          <w:szCs w:val="18"/>
          <w:lang w:val="en-GB"/>
        </w:rPr>
      </w:pPr>
    </w:p>
    <w:p w14:paraId="670B2707" w14:textId="253D1A13" w:rsidR="00DD09EE" w:rsidRPr="00F52ACC" w:rsidRDefault="00DB1079" w:rsidP="00DD09EE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</w:t>
      </w:r>
      <w:r w:rsidR="00A41A9A" w:rsidRPr="00F52ACC">
        <w:rPr>
          <w:sz w:val="18"/>
          <w:szCs w:val="18"/>
          <w:lang w:val="en-GB"/>
        </w:rPr>
        <w:t>.5</w:t>
      </w:r>
      <w:r w:rsidR="00DD09EE" w:rsidRPr="00F52ACC">
        <w:rPr>
          <w:sz w:val="18"/>
          <w:szCs w:val="18"/>
          <w:lang w:val="en-GB"/>
        </w:rPr>
        <w:t xml:space="preserve">. Dental hygienist, assessments 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1"/>
        <w:gridCol w:w="1884"/>
        <w:gridCol w:w="1884"/>
        <w:gridCol w:w="1885"/>
        <w:gridCol w:w="1884"/>
        <w:gridCol w:w="1884"/>
        <w:gridCol w:w="1885"/>
      </w:tblGrid>
      <w:tr w:rsidR="00DD09EE" w:rsidRPr="00363A58" w14:paraId="4A5FD644" w14:textId="77777777" w:rsidTr="00047C7B">
        <w:tc>
          <w:tcPr>
            <w:tcW w:w="2581" w:type="dxa"/>
            <w:tcBorders>
              <w:top w:val="single" w:sz="4" w:space="0" w:color="auto"/>
              <w:bottom w:val="single" w:sz="4" w:space="0" w:color="auto"/>
            </w:tcBorders>
          </w:tcPr>
          <w:p w14:paraId="31E5235E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Assessments</w:t>
            </w:r>
          </w:p>
        </w:tc>
        <w:tc>
          <w:tcPr>
            <w:tcW w:w="37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8A8F3C" w14:textId="30821975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Rehabilitat</w:t>
            </w:r>
            <w:r w:rsidR="00E8790C" w:rsidRPr="00F52ACC">
              <w:rPr>
                <w:b/>
                <w:sz w:val="18"/>
                <w:szCs w:val="18"/>
                <w:lang w:val="en-GB"/>
              </w:rPr>
              <w:t>ion period</w:t>
            </w:r>
            <w:r w:rsidRPr="00F52ACC">
              <w:rPr>
                <w:b/>
                <w:sz w:val="18"/>
                <w:szCs w:val="18"/>
                <w:lang w:val="en-GB"/>
              </w:rPr>
              <w:t>, twenty weeks, n=31</w:t>
            </w:r>
          </w:p>
        </w:tc>
        <w:tc>
          <w:tcPr>
            <w:tcW w:w="37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A5D294" w14:textId="225B0996" w:rsidR="00DD09EE" w:rsidRPr="00F52ACC" w:rsidRDefault="004D3F30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5-</w:t>
            </w:r>
            <w:r w:rsidR="0030703D" w:rsidRPr="00F52ACC">
              <w:rPr>
                <w:b/>
                <w:sz w:val="18"/>
                <w:szCs w:val="18"/>
                <w:lang w:val="en-GB"/>
              </w:rPr>
              <w:t>month follow-up, four weeks, n=29</w:t>
            </w:r>
          </w:p>
        </w:tc>
        <w:tc>
          <w:tcPr>
            <w:tcW w:w="37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8C532E" w14:textId="097A16BA" w:rsidR="00DD09EE" w:rsidRPr="00F52ACC" w:rsidRDefault="004D3F30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14-</w:t>
            </w:r>
            <w:r w:rsidR="0030703D" w:rsidRPr="00F52ACC">
              <w:rPr>
                <w:b/>
                <w:sz w:val="18"/>
                <w:szCs w:val="18"/>
                <w:lang w:val="en-GB"/>
              </w:rPr>
              <w:t>month follow-up, four weeks, n=27</w:t>
            </w:r>
          </w:p>
        </w:tc>
      </w:tr>
      <w:tr w:rsidR="00DD09EE" w:rsidRPr="00363A58" w14:paraId="2881DB02" w14:textId="77777777" w:rsidTr="00047C7B">
        <w:tc>
          <w:tcPr>
            <w:tcW w:w="2581" w:type="dxa"/>
            <w:tcBorders>
              <w:top w:val="single" w:sz="4" w:space="0" w:color="auto"/>
            </w:tcBorders>
          </w:tcPr>
          <w:p w14:paraId="59ABBE47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884" w:type="dxa"/>
            <w:tcBorders>
              <w:top w:val="single" w:sz="4" w:space="0" w:color="auto"/>
            </w:tcBorders>
          </w:tcPr>
          <w:p w14:paraId="2CAF7FE3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assessment, n (%)</w:t>
            </w:r>
          </w:p>
        </w:tc>
        <w:tc>
          <w:tcPr>
            <w:tcW w:w="1884" w:type="dxa"/>
            <w:tcBorders>
              <w:top w:val="single" w:sz="4" w:space="0" w:color="auto"/>
            </w:tcBorders>
          </w:tcPr>
          <w:p w14:paraId="63C9F5FD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Assessments per participant assessed</w:t>
            </w:r>
          </w:p>
          <w:p w14:paraId="55EED289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885" w:type="dxa"/>
            <w:tcBorders>
              <w:top w:val="single" w:sz="4" w:space="0" w:color="auto"/>
            </w:tcBorders>
          </w:tcPr>
          <w:p w14:paraId="460FB3A0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assessment, n (%)</w:t>
            </w:r>
          </w:p>
        </w:tc>
        <w:tc>
          <w:tcPr>
            <w:tcW w:w="1884" w:type="dxa"/>
            <w:tcBorders>
              <w:top w:val="single" w:sz="4" w:space="0" w:color="auto"/>
            </w:tcBorders>
          </w:tcPr>
          <w:p w14:paraId="636AE381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Assessments per participant assessed</w:t>
            </w:r>
          </w:p>
          <w:p w14:paraId="16A6B8A9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884" w:type="dxa"/>
            <w:tcBorders>
              <w:top w:val="single" w:sz="4" w:space="0" w:color="auto"/>
            </w:tcBorders>
          </w:tcPr>
          <w:p w14:paraId="1506FB59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assessment, n (%)</w:t>
            </w:r>
          </w:p>
        </w:tc>
        <w:tc>
          <w:tcPr>
            <w:tcW w:w="1885" w:type="dxa"/>
            <w:tcBorders>
              <w:top w:val="single" w:sz="4" w:space="0" w:color="auto"/>
            </w:tcBorders>
          </w:tcPr>
          <w:p w14:paraId="47E5318A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Assessments per participant assessed</w:t>
            </w:r>
          </w:p>
          <w:p w14:paraId="3EAA5B6B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</w:tr>
      <w:tr w:rsidR="00DD09EE" w:rsidRPr="00F52ACC" w14:paraId="51F482B7" w14:textId="77777777" w:rsidTr="00047C7B">
        <w:tc>
          <w:tcPr>
            <w:tcW w:w="2581" w:type="dxa"/>
          </w:tcPr>
          <w:p w14:paraId="18BBABFA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Clinical examination of mouth and teeth</w:t>
            </w:r>
          </w:p>
        </w:tc>
        <w:tc>
          <w:tcPr>
            <w:tcW w:w="1884" w:type="dxa"/>
          </w:tcPr>
          <w:p w14:paraId="72C15DE6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30 (96.8)</w:t>
            </w:r>
          </w:p>
        </w:tc>
        <w:tc>
          <w:tcPr>
            <w:tcW w:w="1884" w:type="dxa"/>
          </w:tcPr>
          <w:p w14:paraId="7F3C36B7" w14:textId="6884FEF0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885" w:type="dxa"/>
          </w:tcPr>
          <w:p w14:paraId="440BF58E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9 (100)</w:t>
            </w:r>
          </w:p>
        </w:tc>
        <w:tc>
          <w:tcPr>
            <w:tcW w:w="1884" w:type="dxa"/>
          </w:tcPr>
          <w:p w14:paraId="19D811CB" w14:textId="492772B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884" w:type="dxa"/>
          </w:tcPr>
          <w:p w14:paraId="112F5DFC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7 (100)</w:t>
            </w:r>
          </w:p>
        </w:tc>
        <w:tc>
          <w:tcPr>
            <w:tcW w:w="1885" w:type="dxa"/>
          </w:tcPr>
          <w:p w14:paraId="613539BA" w14:textId="432D8580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</w:tr>
      <w:tr w:rsidR="00DD09EE" w:rsidRPr="00F52ACC" w14:paraId="19C50FAC" w14:textId="77777777" w:rsidTr="00047C7B">
        <w:tc>
          <w:tcPr>
            <w:tcW w:w="2581" w:type="dxa"/>
            <w:tcBorders>
              <w:bottom w:val="single" w:sz="4" w:space="0" w:color="auto"/>
            </w:tcBorders>
          </w:tcPr>
          <w:p w14:paraId="2C4780C5" w14:textId="77777777" w:rsidR="00DD09EE" w:rsidRPr="00F52ACC" w:rsidRDefault="0013782A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14:paraId="4E23DAAF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30 (96.8)</w:t>
            </w: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14:paraId="5089529A" w14:textId="2C5941B5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14:paraId="3F32AE6B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9 (100)</w:t>
            </w: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14:paraId="165A1BDC" w14:textId="078275DD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14:paraId="19EB8A5C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7 (100)</w:t>
            </w: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14:paraId="7C27B12D" w14:textId="28565B0D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</w:tr>
    </w:tbl>
    <w:p w14:paraId="37F70AEF" w14:textId="77777777" w:rsidR="00DD09EE" w:rsidRPr="00F52ACC" w:rsidRDefault="00DD09EE" w:rsidP="00DD09EE">
      <w:pPr>
        <w:rPr>
          <w:sz w:val="18"/>
          <w:szCs w:val="18"/>
          <w:lang w:val="en-GB"/>
        </w:rPr>
      </w:pPr>
    </w:p>
    <w:p w14:paraId="1B6B3750" w14:textId="236137B0" w:rsidR="00DD09EE" w:rsidRPr="00F52ACC" w:rsidRDefault="00DB1079" w:rsidP="00DD09EE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</w:t>
      </w:r>
      <w:r w:rsidR="00A41A9A" w:rsidRPr="00F52ACC">
        <w:rPr>
          <w:sz w:val="18"/>
          <w:szCs w:val="18"/>
          <w:lang w:val="en-GB"/>
        </w:rPr>
        <w:t>.6</w:t>
      </w:r>
      <w:r w:rsidR="00DD09EE" w:rsidRPr="00F52ACC">
        <w:rPr>
          <w:sz w:val="18"/>
          <w:szCs w:val="18"/>
          <w:lang w:val="en-GB"/>
        </w:rPr>
        <w:t>. Dental hygienist, interventions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5"/>
        <w:gridCol w:w="1892"/>
        <w:gridCol w:w="1892"/>
        <w:gridCol w:w="1892"/>
        <w:gridCol w:w="1892"/>
        <w:gridCol w:w="1892"/>
        <w:gridCol w:w="1892"/>
      </w:tblGrid>
      <w:tr w:rsidR="00DD09EE" w:rsidRPr="00363A58" w14:paraId="37B24A0D" w14:textId="77777777" w:rsidTr="00047C7B"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</w:tcPr>
          <w:p w14:paraId="7B35AC49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Interventions</w:t>
            </w:r>
          </w:p>
        </w:tc>
        <w:tc>
          <w:tcPr>
            <w:tcW w:w="37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1F5D83" w14:textId="0502C0EE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Rehabilita</w:t>
            </w:r>
            <w:r w:rsidR="00E8790C" w:rsidRPr="00F52ACC">
              <w:rPr>
                <w:b/>
                <w:sz w:val="18"/>
                <w:szCs w:val="18"/>
                <w:lang w:val="en-GB"/>
              </w:rPr>
              <w:t>tion period</w:t>
            </w:r>
            <w:r w:rsidRPr="00F52ACC">
              <w:rPr>
                <w:b/>
                <w:sz w:val="18"/>
                <w:szCs w:val="18"/>
                <w:lang w:val="en-GB"/>
              </w:rPr>
              <w:t>, twenty weeks n=31</w:t>
            </w:r>
          </w:p>
        </w:tc>
        <w:tc>
          <w:tcPr>
            <w:tcW w:w="37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534122" w14:textId="17C054D9" w:rsidR="00DD09EE" w:rsidRPr="00F52ACC" w:rsidRDefault="004D3F30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5-</w:t>
            </w:r>
            <w:r w:rsidR="0030703D" w:rsidRPr="00F52ACC">
              <w:rPr>
                <w:b/>
                <w:sz w:val="18"/>
                <w:szCs w:val="18"/>
                <w:lang w:val="en-GB"/>
              </w:rPr>
              <w:t>month follow-up, four weeks, n=29</w:t>
            </w:r>
          </w:p>
        </w:tc>
        <w:tc>
          <w:tcPr>
            <w:tcW w:w="37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F68753" w14:textId="03B85FBF" w:rsidR="00DD09EE" w:rsidRPr="00F52ACC" w:rsidRDefault="004D3F30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14-</w:t>
            </w:r>
            <w:r w:rsidR="0030703D" w:rsidRPr="00F52ACC">
              <w:rPr>
                <w:b/>
                <w:sz w:val="18"/>
                <w:szCs w:val="18"/>
                <w:lang w:val="en-GB"/>
              </w:rPr>
              <w:t>month follow-up, four weeks, n=27</w:t>
            </w:r>
          </w:p>
        </w:tc>
      </w:tr>
      <w:tr w:rsidR="00DD09EE" w:rsidRPr="00363A58" w14:paraId="7220BCA9" w14:textId="77777777" w:rsidTr="00047C7B">
        <w:tc>
          <w:tcPr>
            <w:tcW w:w="2535" w:type="dxa"/>
            <w:tcBorders>
              <w:top w:val="single" w:sz="4" w:space="0" w:color="auto"/>
            </w:tcBorders>
          </w:tcPr>
          <w:p w14:paraId="4DCFB8D4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92" w:type="dxa"/>
            <w:tcBorders>
              <w:top w:val="single" w:sz="4" w:space="0" w:color="auto"/>
            </w:tcBorders>
          </w:tcPr>
          <w:p w14:paraId="34F26A45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intervention, n (%)</w:t>
            </w:r>
          </w:p>
        </w:tc>
        <w:tc>
          <w:tcPr>
            <w:tcW w:w="1892" w:type="dxa"/>
            <w:tcBorders>
              <w:top w:val="single" w:sz="4" w:space="0" w:color="auto"/>
            </w:tcBorders>
          </w:tcPr>
          <w:p w14:paraId="52E396F5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Interventions per participant receiving intervention</w:t>
            </w:r>
          </w:p>
          <w:p w14:paraId="00231032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892" w:type="dxa"/>
            <w:tcBorders>
              <w:top w:val="single" w:sz="4" w:space="0" w:color="auto"/>
            </w:tcBorders>
          </w:tcPr>
          <w:p w14:paraId="5C3103D0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intervention, n (%)</w:t>
            </w:r>
          </w:p>
        </w:tc>
        <w:tc>
          <w:tcPr>
            <w:tcW w:w="1892" w:type="dxa"/>
            <w:tcBorders>
              <w:top w:val="single" w:sz="4" w:space="0" w:color="auto"/>
            </w:tcBorders>
          </w:tcPr>
          <w:p w14:paraId="5F6C1E80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Interventions per participant receiving intervention</w:t>
            </w:r>
          </w:p>
          <w:p w14:paraId="51DAF7DB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892" w:type="dxa"/>
            <w:tcBorders>
              <w:top w:val="single" w:sz="4" w:space="0" w:color="auto"/>
            </w:tcBorders>
          </w:tcPr>
          <w:p w14:paraId="586360DA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intervention, n (%)</w:t>
            </w:r>
          </w:p>
        </w:tc>
        <w:tc>
          <w:tcPr>
            <w:tcW w:w="1892" w:type="dxa"/>
            <w:tcBorders>
              <w:top w:val="single" w:sz="4" w:space="0" w:color="auto"/>
            </w:tcBorders>
          </w:tcPr>
          <w:p w14:paraId="7787724B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Interventions per participant receiving intervention</w:t>
            </w:r>
          </w:p>
          <w:p w14:paraId="2238A50E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</w:tr>
      <w:tr w:rsidR="00DD09EE" w:rsidRPr="00F52ACC" w14:paraId="4E98A544" w14:textId="77777777" w:rsidTr="00047C7B">
        <w:tc>
          <w:tcPr>
            <w:tcW w:w="2535" w:type="dxa"/>
          </w:tcPr>
          <w:p w14:paraId="6CF29089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Training in oral care</w:t>
            </w:r>
          </w:p>
        </w:tc>
        <w:tc>
          <w:tcPr>
            <w:tcW w:w="1892" w:type="dxa"/>
          </w:tcPr>
          <w:p w14:paraId="309FBC66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7 (54.8)</w:t>
            </w:r>
          </w:p>
        </w:tc>
        <w:tc>
          <w:tcPr>
            <w:tcW w:w="1892" w:type="dxa"/>
          </w:tcPr>
          <w:p w14:paraId="7B0B6CCB" w14:textId="57003B46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892" w:type="dxa"/>
          </w:tcPr>
          <w:p w14:paraId="00599C7D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892" w:type="dxa"/>
          </w:tcPr>
          <w:p w14:paraId="08D51AE4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892" w:type="dxa"/>
          </w:tcPr>
          <w:p w14:paraId="72754823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892" w:type="dxa"/>
          </w:tcPr>
          <w:p w14:paraId="185D4E7C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</w:tr>
      <w:tr w:rsidR="00DD09EE" w:rsidRPr="00F52ACC" w14:paraId="09093060" w14:textId="77777777" w:rsidTr="00047C7B">
        <w:tc>
          <w:tcPr>
            <w:tcW w:w="2535" w:type="dxa"/>
          </w:tcPr>
          <w:p w14:paraId="510900B6" w14:textId="77777777" w:rsidR="00DD09EE" w:rsidRPr="00F52ACC" w:rsidRDefault="00DD09EE" w:rsidP="00642D7F">
            <w:pPr>
              <w:rPr>
                <w:color w:val="FF0000"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 xml:space="preserve">Advice concerning oral care </w:t>
            </w:r>
          </w:p>
        </w:tc>
        <w:tc>
          <w:tcPr>
            <w:tcW w:w="1892" w:type="dxa"/>
          </w:tcPr>
          <w:p w14:paraId="616D2C3E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30 (96.8)</w:t>
            </w:r>
          </w:p>
        </w:tc>
        <w:tc>
          <w:tcPr>
            <w:tcW w:w="1892" w:type="dxa"/>
          </w:tcPr>
          <w:p w14:paraId="34473678" w14:textId="608E28A5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2.0)</w:t>
            </w:r>
          </w:p>
        </w:tc>
        <w:tc>
          <w:tcPr>
            <w:tcW w:w="1892" w:type="dxa"/>
          </w:tcPr>
          <w:p w14:paraId="2B015B4F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8 (96.6)</w:t>
            </w:r>
          </w:p>
        </w:tc>
        <w:tc>
          <w:tcPr>
            <w:tcW w:w="1892" w:type="dxa"/>
          </w:tcPr>
          <w:p w14:paraId="6E18A4A3" w14:textId="282ECB0C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892" w:type="dxa"/>
          </w:tcPr>
          <w:p w14:paraId="4270F13C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7 (100)</w:t>
            </w:r>
          </w:p>
        </w:tc>
        <w:tc>
          <w:tcPr>
            <w:tcW w:w="1892" w:type="dxa"/>
          </w:tcPr>
          <w:p w14:paraId="01E3538E" w14:textId="6240B3EE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</w:tr>
      <w:tr w:rsidR="00DD09EE" w:rsidRPr="00F52ACC" w14:paraId="190BF263" w14:textId="77777777" w:rsidTr="00047C7B">
        <w:tc>
          <w:tcPr>
            <w:tcW w:w="2535" w:type="dxa"/>
            <w:tcBorders>
              <w:bottom w:val="single" w:sz="4" w:space="0" w:color="auto"/>
            </w:tcBorders>
          </w:tcPr>
          <w:p w14:paraId="409198C9" w14:textId="77777777" w:rsidR="00DD09EE" w:rsidRPr="00F52ACC" w:rsidRDefault="0013782A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892" w:type="dxa"/>
            <w:tcBorders>
              <w:bottom w:val="single" w:sz="4" w:space="0" w:color="auto"/>
            </w:tcBorders>
          </w:tcPr>
          <w:p w14:paraId="2C9F338C" w14:textId="6DC7EA4C" w:rsidR="00DD09EE" w:rsidRPr="00F52ACC" w:rsidRDefault="00670F4F" w:rsidP="00670F4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 (96</w:t>
            </w:r>
            <w:r w:rsidR="00DD09EE" w:rsidRPr="00F52ACC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8</w:t>
            </w:r>
            <w:r w:rsidR="00DD09EE" w:rsidRPr="00F52ACC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892" w:type="dxa"/>
            <w:tcBorders>
              <w:bottom w:val="single" w:sz="4" w:space="0" w:color="auto"/>
            </w:tcBorders>
          </w:tcPr>
          <w:p w14:paraId="728958EC" w14:textId="2C11EFA3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3 (2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4.0)</w:t>
            </w:r>
          </w:p>
        </w:tc>
        <w:tc>
          <w:tcPr>
            <w:tcW w:w="1892" w:type="dxa"/>
            <w:tcBorders>
              <w:bottom w:val="single" w:sz="4" w:space="0" w:color="auto"/>
            </w:tcBorders>
          </w:tcPr>
          <w:p w14:paraId="1A25587D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8 (96.6)</w:t>
            </w:r>
          </w:p>
        </w:tc>
        <w:tc>
          <w:tcPr>
            <w:tcW w:w="1892" w:type="dxa"/>
            <w:tcBorders>
              <w:bottom w:val="single" w:sz="4" w:space="0" w:color="auto"/>
            </w:tcBorders>
          </w:tcPr>
          <w:p w14:paraId="25C0658A" w14:textId="3B4C3D64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892" w:type="dxa"/>
            <w:tcBorders>
              <w:bottom w:val="single" w:sz="4" w:space="0" w:color="auto"/>
            </w:tcBorders>
          </w:tcPr>
          <w:p w14:paraId="61042676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7 (100)</w:t>
            </w:r>
          </w:p>
        </w:tc>
        <w:tc>
          <w:tcPr>
            <w:tcW w:w="1892" w:type="dxa"/>
            <w:tcBorders>
              <w:bottom w:val="single" w:sz="4" w:space="0" w:color="auto"/>
            </w:tcBorders>
          </w:tcPr>
          <w:p w14:paraId="77447A12" w14:textId="5AE455B0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</w:tr>
    </w:tbl>
    <w:p w14:paraId="7A5E7E87" w14:textId="77777777" w:rsidR="00DD09EE" w:rsidRPr="00F52ACC" w:rsidRDefault="00DD09EE" w:rsidP="00DD09EE">
      <w:pPr>
        <w:rPr>
          <w:sz w:val="18"/>
          <w:szCs w:val="18"/>
          <w:lang w:val="en-GB"/>
        </w:rPr>
      </w:pPr>
    </w:p>
    <w:p w14:paraId="1628F496" w14:textId="60AA3E98" w:rsidR="00DD09EE" w:rsidRPr="00F52ACC" w:rsidRDefault="00DB1079" w:rsidP="00DD09EE">
      <w:pPr>
        <w:rPr>
          <w:b/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</w:t>
      </w:r>
      <w:r w:rsidR="00A41A9A" w:rsidRPr="00F52ACC">
        <w:rPr>
          <w:sz w:val="18"/>
          <w:szCs w:val="18"/>
          <w:lang w:val="en-GB"/>
        </w:rPr>
        <w:t>.7</w:t>
      </w:r>
      <w:r w:rsidR="00DD09EE" w:rsidRPr="00F52ACC">
        <w:rPr>
          <w:sz w:val="18"/>
          <w:szCs w:val="18"/>
          <w:lang w:val="en-GB"/>
        </w:rPr>
        <w:t>. Dietician, assessments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890"/>
        <w:gridCol w:w="1890"/>
        <w:gridCol w:w="1890"/>
        <w:gridCol w:w="1890"/>
        <w:gridCol w:w="1890"/>
        <w:gridCol w:w="1890"/>
      </w:tblGrid>
      <w:tr w:rsidR="00DD09EE" w:rsidRPr="00363A58" w14:paraId="17CDE3E2" w14:textId="77777777" w:rsidTr="00047C7B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3C3BD591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Assessments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7CE28E" w14:textId="1379538A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Rehabilita</w:t>
            </w:r>
            <w:r w:rsidR="00E8790C" w:rsidRPr="00F52ACC">
              <w:rPr>
                <w:b/>
                <w:sz w:val="18"/>
                <w:szCs w:val="18"/>
                <w:lang w:val="en-GB"/>
              </w:rPr>
              <w:t>tion period</w:t>
            </w:r>
            <w:r w:rsidRPr="00F52ACC">
              <w:rPr>
                <w:b/>
                <w:sz w:val="18"/>
                <w:szCs w:val="18"/>
                <w:lang w:val="en-GB"/>
              </w:rPr>
              <w:t>, twenty weeks n=31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0C5B57" w14:textId="6C0A6A25" w:rsidR="00DD09EE" w:rsidRPr="00F52ACC" w:rsidRDefault="004D3F30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5-</w:t>
            </w:r>
            <w:r w:rsidR="0030703D" w:rsidRPr="00F52ACC">
              <w:rPr>
                <w:b/>
                <w:sz w:val="18"/>
                <w:szCs w:val="18"/>
                <w:lang w:val="en-GB"/>
              </w:rPr>
              <w:t>month follow-up, four weeks, n=29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191F2E" w14:textId="714B7762" w:rsidR="00DD09EE" w:rsidRPr="00F52ACC" w:rsidRDefault="004D3F30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14-</w:t>
            </w:r>
            <w:r w:rsidR="0030703D" w:rsidRPr="00F52ACC">
              <w:rPr>
                <w:b/>
                <w:sz w:val="18"/>
                <w:szCs w:val="18"/>
                <w:lang w:val="en-GB"/>
              </w:rPr>
              <w:t>month follow-up, four weeks, n=27</w:t>
            </w:r>
          </w:p>
        </w:tc>
      </w:tr>
      <w:tr w:rsidR="00DD09EE" w:rsidRPr="00363A58" w14:paraId="7592EA17" w14:textId="77777777" w:rsidTr="00047C7B">
        <w:tc>
          <w:tcPr>
            <w:tcW w:w="2547" w:type="dxa"/>
            <w:tcBorders>
              <w:top w:val="single" w:sz="4" w:space="0" w:color="auto"/>
            </w:tcBorders>
          </w:tcPr>
          <w:p w14:paraId="50AC031B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20010E0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assessment, n (%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7945B10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Assessments per participant assessed</w:t>
            </w:r>
          </w:p>
          <w:p w14:paraId="617627B0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CDD7198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assessment, n (%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65B81DA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Assessments per participant assessed</w:t>
            </w:r>
          </w:p>
          <w:p w14:paraId="1F91536D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53A3E29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assessment, n (%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66F8243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Assessments per participant assessed</w:t>
            </w:r>
          </w:p>
          <w:p w14:paraId="3EE5163D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</w:tr>
      <w:tr w:rsidR="00DD09EE" w:rsidRPr="00F52ACC" w14:paraId="3C7576E6" w14:textId="77777777" w:rsidTr="00047C7B">
        <w:tc>
          <w:tcPr>
            <w:tcW w:w="2547" w:type="dxa"/>
          </w:tcPr>
          <w:p w14:paraId="202B5C95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Nutritional intake</w:t>
            </w:r>
          </w:p>
        </w:tc>
        <w:tc>
          <w:tcPr>
            <w:tcW w:w="1890" w:type="dxa"/>
          </w:tcPr>
          <w:p w14:paraId="3A8B8D15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30 (96.8)</w:t>
            </w:r>
          </w:p>
        </w:tc>
        <w:tc>
          <w:tcPr>
            <w:tcW w:w="1890" w:type="dxa"/>
          </w:tcPr>
          <w:p w14:paraId="16B02703" w14:textId="3D402B82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890" w:type="dxa"/>
          </w:tcPr>
          <w:p w14:paraId="7ED56365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9 (100)</w:t>
            </w:r>
          </w:p>
        </w:tc>
        <w:tc>
          <w:tcPr>
            <w:tcW w:w="1890" w:type="dxa"/>
          </w:tcPr>
          <w:p w14:paraId="5B531A91" w14:textId="7E67B67A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890" w:type="dxa"/>
          </w:tcPr>
          <w:p w14:paraId="1E2F16B4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7 (100)</w:t>
            </w:r>
          </w:p>
        </w:tc>
        <w:tc>
          <w:tcPr>
            <w:tcW w:w="1890" w:type="dxa"/>
          </w:tcPr>
          <w:p w14:paraId="0F86ABB2" w14:textId="027775EA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</w:tr>
      <w:tr w:rsidR="00DD09EE" w:rsidRPr="00F52ACC" w14:paraId="24F013C3" w14:textId="77777777" w:rsidTr="00047C7B">
        <w:tc>
          <w:tcPr>
            <w:tcW w:w="2547" w:type="dxa"/>
          </w:tcPr>
          <w:p w14:paraId="015F27FB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lastRenderedPageBreak/>
              <w:t>Body height</w:t>
            </w:r>
          </w:p>
        </w:tc>
        <w:tc>
          <w:tcPr>
            <w:tcW w:w="1890" w:type="dxa"/>
          </w:tcPr>
          <w:p w14:paraId="3A8D742B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8 (90.3)</w:t>
            </w:r>
          </w:p>
        </w:tc>
        <w:tc>
          <w:tcPr>
            <w:tcW w:w="1890" w:type="dxa"/>
          </w:tcPr>
          <w:p w14:paraId="5FAE6100" w14:textId="6A0911B4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890" w:type="dxa"/>
          </w:tcPr>
          <w:p w14:paraId="3FCC17F7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3.4)</w:t>
            </w:r>
          </w:p>
        </w:tc>
        <w:tc>
          <w:tcPr>
            <w:tcW w:w="1890" w:type="dxa"/>
          </w:tcPr>
          <w:p w14:paraId="13C025D7" w14:textId="76C90995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890" w:type="dxa"/>
          </w:tcPr>
          <w:p w14:paraId="4D786B0B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890" w:type="dxa"/>
          </w:tcPr>
          <w:p w14:paraId="1FAF58D8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</w:tr>
      <w:tr w:rsidR="00DD09EE" w:rsidRPr="00F52ACC" w14:paraId="6C10CD22" w14:textId="77777777" w:rsidTr="00047C7B">
        <w:tc>
          <w:tcPr>
            <w:tcW w:w="2547" w:type="dxa"/>
          </w:tcPr>
          <w:p w14:paraId="2932E9A5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Body weight</w:t>
            </w:r>
          </w:p>
        </w:tc>
        <w:tc>
          <w:tcPr>
            <w:tcW w:w="1890" w:type="dxa"/>
          </w:tcPr>
          <w:p w14:paraId="213A3590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30 (96.8)</w:t>
            </w:r>
          </w:p>
        </w:tc>
        <w:tc>
          <w:tcPr>
            <w:tcW w:w="1890" w:type="dxa"/>
          </w:tcPr>
          <w:p w14:paraId="512587E3" w14:textId="71CA3A6D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5 (4.75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6.0)</w:t>
            </w:r>
          </w:p>
        </w:tc>
        <w:tc>
          <w:tcPr>
            <w:tcW w:w="1890" w:type="dxa"/>
          </w:tcPr>
          <w:p w14:paraId="27DB009C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7 (93.1)</w:t>
            </w:r>
          </w:p>
        </w:tc>
        <w:tc>
          <w:tcPr>
            <w:tcW w:w="1890" w:type="dxa"/>
          </w:tcPr>
          <w:p w14:paraId="17B31ECA" w14:textId="6AB215BC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890" w:type="dxa"/>
          </w:tcPr>
          <w:p w14:paraId="4DB0F51D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4 (88.9)</w:t>
            </w:r>
          </w:p>
        </w:tc>
        <w:tc>
          <w:tcPr>
            <w:tcW w:w="1890" w:type="dxa"/>
          </w:tcPr>
          <w:p w14:paraId="18B82930" w14:textId="767C2F09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</w:tr>
      <w:tr w:rsidR="00DD09EE" w:rsidRPr="00F52ACC" w14:paraId="6871868E" w14:textId="77777777" w:rsidTr="00047C7B">
        <w:tc>
          <w:tcPr>
            <w:tcW w:w="2547" w:type="dxa"/>
            <w:tcBorders>
              <w:bottom w:val="single" w:sz="4" w:space="0" w:color="auto"/>
            </w:tcBorders>
          </w:tcPr>
          <w:p w14:paraId="5B9A821E" w14:textId="77777777" w:rsidR="00DD09EE" w:rsidRPr="00F52ACC" w:rsidRDefault="0013782A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17EA0F9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30 (96.8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1F255C4" w14:textId="4E577AA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7 (6.75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8.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8D0E37F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9 (1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0B447D3" w14:textId="3CFFC79E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 (2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2.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F34151C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7 (1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C1ABA80" w14:textId="67840214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 (2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2.0)</w:t>
            </w:r>
          </w:p>
        </w:tc>
      </w:tr>
    </w:tbl>
    <w:p w14:paraId="6643EF6B" w14:textId="77777777" w:rsidR="00DD09EE" w:rsidRPr="00F52ACC" w:rsidRDefault="00DD09EE" w:rsidP="00DD09EE">
      <w:pPr>
        <w:rPr>
          <w:sz w:val="18"/>
          <w:szCs w:val="18"/>
          <w:lang w:val="en-GB"/>
        </w:rPr>
      </w:pPr>
    </w:p>
    <w:p w14:paraId="5744C30C" w14:textId="6F982EAD" w:rsidR="00DD09EE" w:rsidRPr="00F52ACC" w:rsidRDefault="00DB1079" w:rsidP="00DD09EE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</w:t>
      </w:r>
      <w:r w:rsidR="00A41A9A" w:rsidRPr="00F52ACC">
        <w:rPr>
          <w:sz w:val="18"/>
          <w:szCs w:val="18"/>
          <w:lang w:val="en-GB"/>
        </w:rPr>
        <w:t>.8</w:t>
      </w:r>
      <w:r w:rsidR="00DD09EE" w:rsidRPr="00F52ACC">
        <w:rPr>
          <w:sz w:val="18"/>
          <w:szCs w:val="18"/>
          <w:lang w:val="en-GB"/>
        </w:rPr>
        <w:t>. Dietician, interventions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1907"/>
        <w:gridCol w:w="1907"/>
        <w:gridCol w:w="1907"/>
        <w:gridCol w:w="1907"/>
        <w:gridCol w:w="1907"/>
        <w:gridCol w:w="1908"/>
      </w:tblGrid>
      <w:tr w:rsidR="00DD09EE" w:rsidRPr="00363A58" w14:paraId="2C385BD8" w14:textId="77777777" w:rsidTr="00047C7B"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3FB81C6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Interventions</w:t>
            </w:r>
          </w:p>
        </w:tc>
        <w:tc>
          <w:tcPr>
            <w:tcW w:w="38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AE374F" w14:textId="55BCD23F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Rehabilita</w:t>
            </w:r>
            <w:r w:rsidR="00E8790C" w:rsidRPr="00F52ACC">
              <w:rPr>
                <w:b/>
                <w:sz w:val="18"/>
                <w:szCs w:val="18"/>
                <w:lang w:val="en-GB"/>
              </w:rPr>
              <w:t>tion period</w:t>
            </w:r>
            <w:r w:rsidRPr="00F52ACC">
              <w:rPr>
                <w:b/>
                <w:sz w:val="18"/>
                <w:szCs w:val="18"/>
                <w:lang w:val="en-GB"/>
              </w:rPr>
              <w:t>, twenty weeks n=31</w:t>
            </w:r>
          </w:p>
        </w:tc>
        <w:tc>
          <w:tcPr>
            <w:tcW w:w="38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8CBC3F" w14:textId="0B508DE2" w:rsidR="00DD09EE" w:rsidRPr="00F52ACC" w:rsidRDefault="004D3F30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5-</w:t>
            </w:r>
            <w:r w:rsidR="0030703D" w:rsidRPr="00F52ACC">
              <w:rPr>
                <w:b/>
                <w:sz w:val="18"/>
                <w:szCs w:val="18"/>
                <w:lang w:val="en-GB"/>
              </w:rPr>
              <w:t>month follow-up, four weeks, n=29</w:t>
            </w:r>
          </w:p>
        </w:tc>
        <w:tc>
          <w:tcPr>
            <w:tcW w:w="38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1EA1F7" w14:textId="58D8274E" w:rsidR="00DD09EE" w:rsidRPr="00F52ACC" w:rsidRDefault="004D3F30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14-</w:t>
            </w:r>
            <w:r w:rsidR="0030703D" w:rsidRPr="00F52ACC">
              <w:rPr>
                <w:b/>
                <w:sz w:val="18"/>
                <w:szCs w:val="18"/>
                <w:lang w:val="en-GB"/>
              </w:rPr>
              <w:t>month follow-up, four weeks, n=27</w:t>
            </w:r>
          </w:p>
        </w:tc>
      </w:tr>
      <w:tr w:rsidR="00DD09EE" w:rsidRPr="00363A58" w14:paraId="5CEA46FF" w14:textId="77777777" w:rsidTr="00047C7B">
        <w:tc>
          <w:tcPr>
            <w:tcW w:w="2551" w:type="dxa"/>
            <w:tcBorders>
              <w:top w:val="single" w:sz="4" w:space="0" w:color="auto"/>
            </w:tcBorders>
          </w:tcPr>
          <w:p w14:paraId="09284284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07" w:type="dxa"/>
            <w:tcBorders>
              <w:top w:val="single" w:sz="4" w:space="0" w:color="auto"/>
            </w:tcBorders>
          </w:tcPr>
          <w:p w14:paraId="688C7BA5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intervention, n (%)</w:t>
            </w:r>
          </w:p>
        </w:tc>
        <w:tc>
          <w:tcPr>
            <w:tcW w:w="1907" w:type="dxa"/>
            <w:tcBorders>
              <w:top w:val="single" w:sz="4" w:space="0" w:color="auto"/>
            </w:tcBorders>
          </w:tcPr>
          <w:p w14:paraId="707063E5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Interventions per participant receiving intervention</w:t>
            </w:r>
          </w:p>
          <w:p w14:paraId="22B54B2B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907" w:type="dxa"/>
            <w:tcBorders>
              <w:top w:val="single" w:sz="4" w:space="0" w:color="auto"/>
            </w:tcBorders>
          </w:tcPr>
          <w:p w14:paraId="20117795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intervention, n (%)</w:t>
            </w:r>
          </w:p>
        </w:tc>
        <w:tc>
          <w:tcPr>
            <w:tcW w:w="1907" w:type="dxa"/>
            <w:tcBorders>
              <w:top w:val="single" w:sz="4" w:space="0" w:color="auto"/>
            </w:tcBorders>
          </w:tcPr>
          <w:p w14:paraId="59254321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Interventions per participant receiving intervention</w:t>
            </w:r>
          </w:p>
          <w:p w14:paraId="058D2514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907" w:type="dxa"/>
            <w:tcBorders>
              <w:top w:val="single" w:sz="4" w:space="0" w:color="auto"/>
            </w:tcBorders>
          </w:tcPr>
          <w:p w14:paraId="12D42CD0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intervention, n (%)</w:t>
            </w:r>
          </w:p>
        </w:tc>
        <w:tc>
          <w:tcPr>
            <w:tcW w:w="1908" w:type="dxa"/>
            <w:tcBorders>
              <w:top w:val="single" w:sz="4" w:space="0" w:color="auto"/>
            </w:tcBorders>
          </w:tcPr>
          <w:p w14:paraId="70C7D20B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Interventions per participant receiving intervention</w:t>
            </w:r>
          </w:p>
          <w:p w14:paraId="3CD1EFD3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</w:tr>
      <w:tr w:rsidR="00DD09EE" w:rsidRPr="00F52ACC" w14:paraId="581EB2CC" w14:textId="77777777" w:rsidTr="00047C7B">
        <w:tc>
          <w:tcPr>
            <w:tcW w:w="2551" w:type="dxa"/>
          </w:tcPr>
          <w:p w14:paraId="22B27A35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Dietary enrichment</w:t>
            </w:r>
          </w:p>
        </w:tc>
        <w:tc>
          <w:tcPr>
            <w:tcW w:w="1907" w:type="dxa"/>
          </w:tcPr>
          <w:p w14:paraId="3407075D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7 (22.6)</w:t>
            </w:r>
          </w:p>
        </w:tc>
        <w:tc>
          <w:tcPr>
            <w:tcW w:w="1907" w:type="dxa"/>
          </w:tcPr>
          <w:p w14:paraId="0CB258E6" w14:textId="37021CAF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3.25)</w:t>
            </w:r>
          </w:p>
        </w:tc>
        <w:tc>
          <w:tcPr>
            <w:tcW w:w="1907" w:type="dxa"/>
          </w:tcPr>
          <w:p w14:paraId="3109286D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907" w:type="dxa"/>
          </w:tcPr>
          <w:p w14:paraId="4760B244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907" w:type="dxa"/>
          </w:tcPr>
          <w:p w14:paraId="63A3BE48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3.7)</w:t>
            </w:r>
          </w:p>
        </w:tc>
        <w:tc>
          <w:tcPr>
            <w:tcW w:w="1908" w:type="dxa"/>
          </w:tcPr>
          <w:p w14:paraId="1BC7B95C" w14:textId="7598E6B6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</w:tr>
      <w:tr w:rsidR="00DD09EE" w:rsidRPr="00F52ACC" w14:paraId="73504F6D" w14:textId="77777777" w:rsidTr="00047C7B">
        <w:tc>
          <w:tcPr>
            <w:tcW w:w="2551" w:type="dxa"/>
          </w:tcPr>
          <w:p w14:paraId="2CBE14AD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Advice concerning eating habits</w:t>
            </w:r>
          </w:p>
        </w:tc>
        <w:tc>
          <w:tcPr>
            <w:tcW w:w="1907" w:type="dxa"/>
          </w:tcPr>
          <w:p w14:paraId="132BFF27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5 (16.1)</w:t>
            </w:r>
          </w:p>
        </w:tc>
        <w:tc>
          <w:tcPr>
            <w:tcW w:w="1907" w:type="dxa"/>
          </w:tcPr>
          <w:p w14:paraId="19E82787" w14:textId="40CB0E90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5)</w:t>
            </w:r>
          </w:p>
        </w:tc>
        <w:tc>
          <w:tcPr>
            <w:tcW w:w="1907" w:type="dxa"/>
          </w:tcPr>
          <w:p w14:paraId="7A412DE5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 (6.9)</w:t>
            </w:r>
          </w:p>
        </w:tc>
        <w:tc>
          <w:tcPr>
            <w:tcW w:w="1907" w:type="dxa"/>
          </w:tcPr>
          <w:p w14:paraId="318AB1D0" w14:textId="0531EF8C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907" w:type="dxa"/>
          </w:tcPr>
          <w:p w14:paraId="30D449B6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908" w:type="dxa"/>
          </w:tcPr>
          <w:p w14:paraId="5B1C9A17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</w:tr>
      <w:tr w:rsidR="00DD09EE" w:rsidRPr="00F52ACC" w14:paraId="013ACA48" w14:textId="77777777" w:rsidTr="00047C7B">
        <w:tc>
          <w:tcPr>
            <w:tcW w:w="2551" w:type="dxa"/>
            <w:tcBorders>
              <w:bottom w:val="single" w:sz="4" w:space="0" w:color="auto"/>
            </w:tcBorders>
          </w:tcPr>
          <w:p w14:paraId="6B03F817" w14:textId="77777777" w:rsidR="00DD09EE" w:rsidRPr="00F52ACC" w:rsidRDefault="0013782A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907" w:type="dxa"/>
            <w:tcBorders>
              <w:bottom w:val="single" w:sz="4" w:space="0" w:color="auto"/>
            </w:tcBorders>
          </w:tcPr>
          <w:p w14:paraId="12516EFD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8 (25.8)</w:t>
            </w:r>
          </w:p>
        </w:tc>
        <w:tc>
          <w:tcPr>
            <w:tcW w:w="1907" w:type="dxa"/>
            <w:tcBorders>
              <w:bottom w:val="single" w:sz="4" w:space="0" w:color="auto"/>
            </w:tcBorders>
          </w:tcPr>
          <w:p w14:paraId="591B9149" w14:textId="487A1EE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.5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3.75)</w:t>
            </w:r>
          </w:p>
        </w:tc>
        <w:tc>
          <w:tcPr>
            <w:tcW w:w="1907" w:type="dxa"/>
            <w:tcBorders>
              <w:bottom w:val="single" w:sz="4" w:space="0" w:color="auto"/>
            </w:tcBorders>
          </w:tcPr>
          <w:p w14:paraId="11A19243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 (6.9)</w:t>
            </w:r>
          </w:p>
        </w:tc>
        <w:tc>
          <w:tcPr>
            <w:tcW w:w="1907" w:type="dxa"/>
            <w:tcBorders>
              <w:bottom w:val="single" w:sz="4" w:space="0" w:color="auto"/>
            </w:tcBorders>
          </w:tcPr>
          <w:p w14:paraId="7E74C7AA" w14:textId="0179703F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907" w:type="dxa"/>
            <w:tcBorders>
              <w:bottom w:val="single" w:sz="4" w:space="0" w:color="auto"/>
            </w:tcBorders>
          </w:tcPr>
          <w:p w14:paraId="611CAEDB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3.7)</w:t>
            </w: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14:paraId="246CE931" w14:textId="1D521DF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</w:tr>
    </w:tbl>
    <w:p w14:paraId="476ED897" w14:textId="77777777" w:rsidR="00DD09EE" w:rsidRPr="00F52ACC" w:rsidRDefault="00DD09EE" w:rsidP="00DD09EE">
      <w:pPr>
        <w:rPr>
          <w:sz w:val="18"/>
          <w:szCs w:val="18"/>
          <w:lang w:val="en-GB"/>
        </w:rPr>
      </w:pPr>
    </w:p>
    <w:p w14:paraId="0277E7AF" w14:textId="2CB6706E" w:rsidR="00DD09EE" w:rsidRPr="00F52ACC" w:rsidRDefault="00DB1079" w:rsidP="00DD09EE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</w:t>
      </w:r>
      <w:r w:rsidR="00A41A9A" w:rsidRPr="00F52ACC">
        <w:rPr>
          <w:sz w:val="18"/>
          <w:szCs w:val="18"/>
          <w:lang w:val="en-GB"/>
        </w:rPr>
        <w:t>.9</w:t>
      </w:r>
      <w:r w:rsidR="00DD09EE" w:rsidRPr="00F52ACC">
        <w:rPr>
          <w:sz w:val="18"/>
          <w:szCs w:val="18"/>
          <w:lang w:val="en-GB"/>
        </w:rPr>
        <w:t>. Neuropsychologist, assessments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6"/>
        <w:gridCol w:w="1904"/>
        <w:gridCol w:w="1905"/>
        <w:gridCol w:w="1905"/>
        <w:gridCol w:w="1904"/>
        <w:gridCol w:w="1905"/>
        <w:gridCol w:w="1905"/>
      </w:tblGrid>
      <w:tr w:rsidR="00DD09EE" w:rsidRPr="00363A58" w14:paraId="0577A471" w14:textId="77777777" w:rsidTr="00047C7B">
        <w:tc>
          <w:tcPr>
            <w:tcW w:w="2566" w:type="dxa"/>
            <w:tcBorders>
              <w:top w:val="single" w:sz="4" w:space="0" w:color="auto"/>
              <w:bottom w:val="single" w:sz="4" w:space="0" w:color="auto"/>
            </w:tcBorders>
          </w:tcPr>
          <w:p w14:paraId="4CFFE6CF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Assessments</w:t>
            </w:r>
          </w:p>
        </w:tc>
        <w:tc>
          <w:tcPr>
            <w:tcW w:w="38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4682EC" w14:textId="30BF18F9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Rehabilita</w:t>
            </w:r>
            <w:r w:rsidR="00E8790C" w:rsidRPr="00F52ACC">
              <w:rPr>
                <w:b/>
                <w:sz w:val="18"/>
                <w:szCs w:val="18"/>
                <w:lang w:val="en-GB"/>
              </w:rPr>
              <w:t>tion period</w:t>
            </w:r>
            <w:r w:rsidRPr="00F52ACC">
              <w:rPr>
                <w:b/>
                <w:sz w:val="18"/>
                <w:szCs w:val="18"/>
                <w:lang w:val="en-GB"/>
              </w:rPr>
              <w:t>, twenty weeks n=31</w:t>
            </w:r>
          </w:p>
        </w:tc>
        <w:tc>
          <w:tcPr>
            <w:tcW w:w="38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195B8B" w14:textId="40DB4D30" w:rsidR="00DD09EE" w:rsidRPr="00F52ACC" w:rsidRDefault="004D3F30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5-</w:t>
            </w:r>
            <w:r w:rsidR="0030703D" w:rsidRPr="00F52ACC">
              <w:rPr>
                <w:b/>
                <w:sz w:val="18"/>
                <w:szCs w:val="18"/>
                <w:lang w:val="en-GB"/>
              </w:rPr>
              <w:t>month follow-up, four weeks, n=29</w:t>
            </w:r>
          </w:p>
        </w:tc>
        <w:tc>
          <w:tcPr>
            <w:tcW w:w="3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D9CC18" w14:textId="132187C2" w:rsidR="00DD09EE" w:rsidRPr="00F52ACC" w:rsidRDefault="004D3F30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14-</w:t>
            </w:r>
            <w:r w:rsidR="0030703D" w:rsidRPr="00F52ACC">
              <w:rPr>
                <w:b/>
                <w:sz w:val="18"/>
                <w:szCs w:val="18"/>
                <w:lang w:val="en-GB"/>
              </w:rPr>
              <w:t>month follow-up, four weeks, n=27</w:t>
            </w:r>
          </w:p>
        </w:tc>
      </w:tr>
      <w:tr w:rsidR="00DD09EE" w:rsidRPr="00363A58" w14:paraId="5DC934AA" w14:textId="77777777" w:rsidTr="00047C7B">
        <w:tc>
          <w:tcPr>
            <w:tcW w:w="2566" w:type="dxa"/>
            <w:tcBorders>
              <w:top w:val="single" w:sz="4" w:space="0" w:color="auto"/>
            </w:tcBorders>
          </w:tcPr>
          <w:p w14:paraId="59EC2FEE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904" w:type="dxa"/>
            <w:tcBorders>
              <w:top w:val="single" w:sz="4" w:space="0" w:color="auto"/>
            </w:tcBorders>
          </w:tcPr>
          <w:p w14:paraId="54F7B618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assessment, n (%)</w:t>
            </w:r>
          </w:p>
        </w:tc>
        <w:tc>
          <w:tcPr>
            <w:tcW w:w="1905" w:type="dxa"/>
            <w:tcBorders>
              <w:top w:val="single" w:sz="4" w:space="0" w:color="auto"/>
            </w:tcBorders>
          </w:tcPr>
          <w:p w14:paraId="3E11A17E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Assessments per participant assessed</w:t>
            </w:r>
          </w:p>
          <w:p w14:paraId="456D3265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905" w:type="dxa"/>
            <w:tcBorders>
              <w:top w:val="single" w:sz="4" w:space="0" w:color="auto"/>
            </w:tcBorders>
          </w:tcPr>
          <w:p w14:paraId="09331B72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assessment, n (%)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14:paraId="08B09439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Assessments per participant assessed</w:t>
            </w:r>
          </w:p>
          <w:p w14:paraId="7932FDD5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905" w:type="dxa"/>
            <w:tcBorders>
              <w:top w:val="single" w:sz="4" w:space="0" w:color="auto"/>
            </w:tcBorders>
          </w:tcPr>
          <w:p w14:paraId="3440DE3F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assessment, n (%)</w:t>
            </w:r>
          </w:p>
        </w:tc>
        <w:tc>
          <w:tcPr>
            <w:tcW w:w="1905" w:type="dxa"/>
            <w:tcBorders>
              <w:top w:val="single" w:sz="4" w:space="0" w:color="auto"/>
            </w:tcBorders>
          </w:tcPr>
          <w:p w14:paraId="379AF91E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Assessments per participant assessed</w:t>
            </w:r>
          </w:p>
          <w:p w14:paraId="4F53D2C2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</w:tr>
      <w:tr w:rsidR="00DD09EE" w:rsidRPr="00F52ACC" w14:paraId="489785D0" w14:textId="77777777" w:rsidTr="00047C7B">
        <w:tc>
          <w:tcPr>
            <w:tcW w:w="2566" w:type="dxa"/>
          </w:tcPr>
          <w:p w14:paraId="0AF655F2" w14:textId="3CEADD12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Emotional function</w:t>
            </w:r>
            <w:r w:rsidR="00892D34" w:rsidRPr="00F52ACC">
              <w:rPr>
                <w:sz w:val="18"/>
                <w:szCs w:val="18"/>
                <w:lang w:val="en-GB"/>
              </w:rPr>
              <w:t>s*</w:t>
            </w:r>
          </w:p>
        </w:tc>
        <w:tc>
          <w:tcPr>
            <w:tcW w:w="1904" w:type="dxa"/>
          </w:tcPr>
          <w:p w14:paraId="274BE5E1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7 (22.6)</w:t>
            </w:r>
          </w:p>
        </w:tc>
        <w:tc>
          <w:tcPr>
            <w:tcW w:w="1905" w:type="dxa"/>
          </w:tcPr>
          <w:p w14:paraId="25BEAEB9" w14:textId="40F3BD70" w:rsidR="00DD09EE" w:rsidRPr="00F52ACC" w:rsidRDefault="00DD09EE" w:rsidP="00795689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795689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905" w:type="dxa"/>
          </w:tcPr>
          <w:p w14:paraId="1F41BBB6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3 (10.3)</w:t>
            </w:r>
          </w:p>
        </w:tc>
        <w:tc>
          <w:tcPr>
            <w:tcW w:w="1904" w:type="dxa"/>
          </w:tcPr>
          <w:p w14:paraId="37CAFA0D" w14:textId="7D983D9C" w:rsidR="00DD09EE" w:rsidRPr="00F52ACC" w:rsidRDefault="00DD09EE" w:rsidP="00795689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795689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905" w:type="dxa"/>
          </w:tcPr>
          <w:p w14:paraId="00E7A2C3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 (7.4)</w:t>
            </w:r>
          </w:p>
        </w:tc>
        <w:tc>
          <w:tcPr>
            <w:tcW w:w="1905" w:type="dxa"/>
          </w:tcPr>
          <w:p w14:paraId="515BC4BE" w14:textId="4C306B99" w:rsidR="00DD09EE" w:rsidRPr="00F52ACC" w:rsidRDefault="00DD09EE" w:rsidP="00795689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795689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</w:tr>
      <w:tr w:rsidR="00DD09EE" w:rsidRPr="00F52ACC" w14:paraId="0A863F5F" w14:textId="77777777" w:rsidTr="00047C7B">
        <w:tc>
          <w:tcPr>
            <w:tcW w:w="2566" w:type="dxa"/>
            <w:tcBorders>
              <w:bottom w:val="single" w:sz="4" w:space="0" w:color="auto"/>
            </w:tcBorders>
          </w:tcPr>
          <w:p w14:paraId="77F56B3A" w14:textId="77777777" w:rsidR="00DD09EE" w:rsidRPr="00F52ACC" w:rsidRDefault="0013782A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14:paraId="1D1F9B24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7 (22.6)</w:t>
            </w:r>
          </w:p>
        </w:tc>
        <w:tc>
          <w:tcPr>
            <w:tcW w:w="1905" w:type="dxa"/>
            <w:tcBorders>
              <w:bottom w:val="single" w:sz="4" w:space="0" w:color="auto"/>
            </w:tcBorders>
          </w:tcPr>
          <w:p w14:paraId="608F6C59" w14:textId="72B69B11" w:rsidR="00DD09EE" w:rsidRPr="00F52ACC" w:rsidRDefault="00DD09EE" w:rsidP="00795689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795689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905" w:type="dxa"/>
            <w:tcBorders>
              <w:bottom w:val="single" w:sz="4" w:space="0" w:color="auto"/>
            </w:tcBorders>
          </w:tcPr>
          <w:p w14:paraId="793C7BFA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3 (10.3)</w:t>
            </w: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14:paraId="206D2A5F" w14:textId="1362F693" w:rsidR="00DD09EE" w:rsidRPr="00F52ACC" w:rsidRDefault="00DD09EE" w:rsidP="00795689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795689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905" w:type="dxa"/>
            <w:tcBorders>
              <w:bottom w:val="single" w:sz="4" w:space="0" w:color="auto"/>
            </w:tcBorders>
          </w:tcPr>
          <w:p w14:paraId="16FF3E6E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 (7.4)</w:t>
            </w:r>
          </w:p>
        </w:tc>
        <w:tc>
          <w:tcPr>
            <w:tcW w:w="1905" w:type="dxa"/>
            <w:tcBorders>
              <w:bottom w:val="single" w:sz="4" w:space="0" w:color="auto"/>
            </w:tcBorders>
          </w:tcPr>
          <w:p w14:paraId="590AB31D" w14:textId="574C1E58" w:rsidR="00DD09EE" w:rsidRPr="00F52ACC" w:rsidRDefault="00DD09EE" w:rsidP="00795689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795689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</w:tr>
    </w:tbl>
    <w:p w14:paraId="7685D121" w14:textId="18E795B3" w:rsidR="00C40A2A" w:rsidRPr="00F52ACC" w:rsidRDefault="00C40A2A" w:rsidP="00817DB8">
      <w:pPr>
        <w:rPr>
          <w:sz w:val="18"/>
          <w:szCs w:val="18"/>
          <w:lang w:val="en-GB"/>
        </w:rPr>
      </w:pPr>
      <w:r w:rsidRPr="00F52ACC">
        <w:rPr>
          <w:sz w:val="18"/>
          <w:szCs w:val="18"/>
          <w:lang w:val="en-GB"/>
        </w:rPr>
        <w:t>* Investigation of the participants' ability to understand and manage their emotions</w:t>
      </w:r>
    </w:p>
    <w:p w14:paraId="56349080" w14:textId="2F569DE5" w:rsidR="00DD09EE" w:rsidRPr="00F52ACC" w:rsidRDefault="00DB1079" w:rsidP="00DD09EE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</w:t>
      </w:r>
      <w:r w:rsidR="00A41A9A" w:rsidRPr="00F52ACC">
        <w:rPr>
          <w:sz w:val="18"/>
          <w:szCs w:val="18"/>
          <w:lang w:val="en-GB"/>
        </w:rPr>
        <w:t>.10</w:t>
      </w:r>
      <w:r w:rsidR="00DD09EE" w:rsidRPr="00F52ACC">
        <w:rPr>
          <w:sz w:val="18"/>
          <w:szCs w:val="18"/>
          <w:lang w:val="en-GB"/>
        </w:rPr>
        <w:t>. Neuropsychologist, interventions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2"/>
        <w:gridCol w:w="1900"/>
        <w:gridCol w:w="1900"/>
        <w:gridCol w:w="1901"/>
        <w:gridCol w:w="1900"/>
        <w:gridCol w:w="1900"/>
        <w:gridCol w:w="1901"/>
      </w:tblGrid>
      <w:tr w:rsidR="00DD09EE" w:rsidRPr="00363A58" w14:paraId="278D8C22" w14:textId="77777777" w:rsidTr="00047C7B"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</w:tcPr>
          <w:p w14:paraId="39986AB2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3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421398" w14:textId="426BC803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Rehabilita</w:t>
            </w:r>
            <w:r w:rsidR="00E8790C" w:rsidRPr="00F52ACC">
              <w:rPr>
                <w:b/>
                <w:sz w:val="18"/>
                <w:szCs w:val="18"/>
                <w:lang w:val="en-GB"/>
              </w:rPr>
              <w:t>tion period</w:t>
            </w:r>
            <w:r w:rsidRPr="00F52ACC">
              <w:rPr>
                <w:b/>
                <w:sz w:val="18"/>
                <w:szCs w:val="18"/>
                <w:lang w:val="en-GB"/>
              </w:rPr>
              <w:t>, twenty weeks n=31</w:t>
            </w:r>
          </w:p>
        </w:tc>
        <w:tc>
          <w:tcPr>
            <w:tcW w:w="38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F67B65" w14:textId="1EFA8509" w:rsidR="00DD09EE" w:rsidRPr="00F52ACC" w:rsidRDefault="004D3F30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5-</w:t>
            </w:r>
            <w:r w:rsidR="0030703D" w:rsidRPr="00F52ACC">
              <w:rPr>
                <w:b/>
                <w:sz w:val="18"/>
                <w:szCs w:val="18"/>
                <w:lang w:val="en-GB"/>
              </w:rPr>
              <w:t>month follow-up, four weeks, n=29</w:t>
            </w:r>
          </w:p>
        </w:tc>
        <w:tc>
          <w:tcPr>
            <w:tcW w:w="38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E8AEFB" w14:textId="250431E5" w:rsidR="00DD09EE" w:rsidRPr="00F52ACC" w:rsidRDefault="004D3F30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14-</w:t>
            </w:r>
            <w:r w:rsidR="0030703D" w:rsidRPr="00F52ACC">
              <w:rPr>
                <w:b/>
                <w:sz w:val="18"/>
                <w:szCs w:val="18"/>
                <w:lang w:val="en-GB"/>
              </w:rPr>
              <w:t>month follow-up, four weeks, n=27</w:t>
            </w:r>
          </w:p>
        </w:tc>
      </w:tr>
      <w:tr w:rsidR="00DD09EE" w:rsidRPr="00363A58" w14:paraId="02ED978A" w14:textId="77777777" w:rsidTr="00047C7B">
        <w:tc>
          <w:tcPr>
            <w:tcW w:w="2592" w:type="dxa"/>
            <w:tcBorders>
              <w:top w:val="single" w:sz="4" w:space="0" w:color="auto"/>
            </w:tcBorders>
          </w:tcPr>
          <w:p w14:paraId="7C45A99F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900" w:type="dxa"/>
            <w:tcBorders>
              <w:top w:val="single" w:sz="4" w:space="0" w:color="auto"/>
            </w:tcBorders>
          </w:tcPr>
          <w:p w14:paraId="17893E96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intervention, n (%)</w:t>
            </w:r>
          </w:p>
        </w:tc>
        <w:tc>
          <w:tcPr>
            <w:tcW w:w="1900" w:type="dxa"/>
            <w:tcBorders>
              <w:top w:val="single" w:sz="4" w:space="0" w:color="auto"/>
            </w:tcBorders>
          </w:tcPr>
          <w:p w14:paraId="0732C3DB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Interventions per participant receiving intervention</w:t>
            </w:r>
          </w:p>
          <w:p w14:paraId="41906759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901" w:type="dxa"/>
            <w:tcBorders>
              <w:top w:val="single" w:sz="4" w:space="0" w:color="auto"/>
            </w:tcBorders>
          </w:tcPr>
          <w:p w14:paraId="5BD9A369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intervention, n (%)</w:t>
            </w:r>
          </w:p>
        </w:tc>
        <w:tc>
          <w:tcPr>
            <w:tcW w:w="1900" w:type="dxa"/>
            <w:tcBorders>
              <w:top w:val="single" w:sz="4" w:space="0" w:color="auto"/>
            </w:tcBorders>
          </w:tcPr>
          <w:p w14:paraId="475EEA6E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Interventions per participant receiving intervention</w:t>
            </w:r>
          </w:p>
          <w:p w14:paraId="1F545E65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900" w:type="dxa"/>
            <w:tcBorders>
              <w:top w:val="single" w:sz="4" w:space="0" w:color="auto"/>
            </w:tcBorders>
          </w:tcPr>
          <w:p w14:paraId="02B619C5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intervention, n (%)</w:t>
            </w:r>
          </w:p>
        </w:tc>
        <w:tc>
          <w:tcPr>
            <w:tcW w:w="1901" w:type="dxa"/>
            <w:tcBorders>
              <w:top w:val="single" w:sz="4" w:space="0" w:color="auto"/>
            </w:tcBorders>
          </w:tcPr>
          <w:p w14:paraId="1F073C36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Interventions per participant receiving intervention</w:t>
            </w:r>
          </w:p>
          <w:p w14:paraId="739DAC72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</w:tr>
      <w:tr w:rsidR="00DD09EE" w:rsidRPr="00F52ACC" w14:paraId="3383E426" w14:textId="77777777" w:rsidTr="00047C7B">
        <w:tc>
          <w:tcPr>
            <w:tcW w:w="2592" w:type="dxa"/>
          </w:tcPr>
          <w:p w14:paraId="6FDB4200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Supporting</w:t>
            </w:r>
          </w:p>
        </w:tc>
        <w:tc>
          <w:tcPr>
            <w:tcW w:w="1900" w:type="dxa"/>
          </w:tcPr>
          <w:p w14:paraId="497FF509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7 (22.6)</w:t>
            </w:r>
          </w:p>
        </w:tc>
        <w:tc>
          <w:tcPr>
            <w:tcW w:w="1900" w:type="dxa"/>
          </w:tcPr>
          <w:p w14:paraId="4CE82E90" w14:textId="39D5433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4.0)</w:t>
            </w:r>
          </w:p>
        </w:tc>
        <w:tc>
          <w:tcPr>
            <w:tcW w:w="1901" w:type="dxa"/>
          </w:tcPr>
          <w:p w14:paraId="024F316B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3 (10.3)</w:t>
            </w:r>
          </w:p>
        </w:tc>
        <w:tc>
          <w:tcPr>
            <w:tcW w:w="1900" w:type="dxa"/>
          </w:tcPr>
          <w:p w14:paraId="332786F3" w14:textId="2FC06798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900" w:type="dxa"/>
          </w:tcPr>
          <w:p w14:paraId="0E70F126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 (7.4)</w:t>
            </w:r>
          </w:p>
        </w:tc>
        <w:tc>
          <w:tcPr>
            <w:tcW w:w="1901" w:type="dxa"/>
          </w:tcPr>
          <w:p w14:paraId="1DDFF342" w14:textId="364C8194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</w:tr>
      <w:tr w:rsidR="00DD09EE" w:rsidRPr="00F52ACC" w14:paraId="3593C403" w14:textId="77777777" w:rsidTr="00047C7B">
        <w:tc>
          <w:tcPr>
            <w:tcW w:w="2592" w:type="dxa"/>
          </w:tcPr>
          <w:p w14:paraId="65D44FFB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Advice and information</w:t>
            </w:r>
          </w:p>
        </w:tc>
        <w:tc>
          <w:tcPr>
            <w:tcW w:w="1900" w:type="dxa"/>
          </w:tcPr>
          <w:p w14:paraId="1D0D49A5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 (6.5)</w:t>
            </w:r>
          </w:p>
        </w:tc>
        <w:tc>
          <w:tcPr>
            <w:tcW w:w="1900" w:type="dxa"/>
          </w:tcPr>
          <w:p w14:paraId="21CF0347" w14:textId="510E3066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901" w:type="dxa"/>
          </w:tcPr>
          <w:p w14:paraId="1DBD8772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900" w:type="dxa"/>
          </w:tcPr>
          <w:p w14:paraId="0B01F34A" w14:textId="77777777" w:rsidR="00DD09EE" w:rsidRPr="00F52ACC" w:rsidRDefault="002A758B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900" w:type="dxa"/>
          </w:tcPr>
          <w:p w14:paraId="64DF0D4F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901" w:type="dxa"/>
          </w:tcPr>
          <w:p w14:paraId="5C0E8F13" w14:textId="77777777" w:rsidR="00DD09EE" w:rsidRPr="00F52ACC" w:rsidRDefault="002A758B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</w:tr>
      <w:tr w:rsidR="00DD09EE" w:rsidRPr="00F52ACC" w14:paraId="3D87AEB2" w14:textId="77777777" w:rsidTr="00047C7B">
        <w:tc>
          <w:tcPr>
            <w:tcW w:w="2592" w:type="dxa"/>
            <w:tcBorders>
              <w:bottom w:val="single" w:sz="4" w:space="0" w:color="auto"/>
            </w:tcBorders>
          </w:tcPr>
          <w:p w14:paraId="00D38774" w14:textId="77777777" w:rsidR="00DD09EE" w:rsidRPr="00F52ACC" w:rsidRDefault="0013782A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900" w:type="dxa"/>
            <w:tcBorders>
              <w:bottom w:val="single" w:sz="4" w:space="0" w:color="auto"/>
            </w:tcBorders>
          </w:tcPr>
          <w:p w14:paraId="4E0010E2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8 (25.8)</w:t>
            </w:r>
          </w:p>
        </w:tc>
        <w:tc>
          <w:tcPr>
            <w:tcW w:w="1900" w:type="dxa"/>
            <w:tcBorders>
              <w:bottom w:val="single" w:sz="4" w:space="0" w:color="auto"/>
            </w:tcBorders>
          </w:tcPr>
          <w:p w14:paraId="73947A3A" w14:textId="0F5701DD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4.0)</w:t>
            </w:r>
          </w:p>
        </w:tc>
        <w:tc>
          <w:tcPr>
            <w:tcW w:w="1901" w:type="dxa"/>
            <w:tcBorders>
              <w:bottom w:val="single" w:sz="4" w:space="0" w:color="auto"/>
            </w:tcBorders>
          </w:tcPr>
          <w:p w14:paraId="2221FD5B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3 (10.3)</w:t>
            </w:r>
          </w:p>
        </w:tc>
        <w:tc>
          <w:tcPr>
            <w:tcW w:w="1900" w:type="dxa"/>
            <w:tcBorders>
              <w:bottom w:val="single" w:sz="4" w:space="0" w:color="auto"/>
            </w:tcBorders>
          </w:tcPr>
          <w:p w14:paraId="0D015052" w14:textId="4936402E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900" w:type="dxa"/>
            <w:tcBorders>
              <w:bottom w:val="single" w:sz="4" w:space="0" w:color="auto"/>
            </w:tcBorders>
          </w:tcPr>
          <w:p w14:paraId="06731F7A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 (7.4)</w:t>
            </w:r>
          </w:p>
        </w:tc>
        <w:tc>
          <w:tcPr>
            <w:tcW w:w="1901" w:type="dxa"/>
            <w:tcBorders>
              <w:bottom w:val="single" w:sz="4" w:space="0" w:color="auto"/>
            </w:tcBorders>
          </w:tcPr>
          <w:p w14:paraId="098B3BF4" w14:textId="1976FDC8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</w:tr>
    </w:tbl>
    <w:p w14:paraId="1945BF34" w14:textId="77777777" w:rsidR="00DD09EE" w:rsidRPr="00F52ACC" w:rsidRDefault="00DD09EE" w:rsidP="00DD09EE">
      <w:pPr>
        <w:rPr>
          <w:sz w:val="18"/>
          <w:szCs w:val="18"/>
          <w:lang w:val="en-GB"/>
        </w:rPr>
      </w:pPr>
    </w:p>
    <w:p w14:paraId="23C4EDE2" w14:textId="3D6D9615" w:rsidR="00DD09EE" w:rsidRPr="00F52ACC" w:rsidRDefault="00DB1079" w:rsidP="00DD09EE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</w:t>
      </w:r>
      <w:r w:rsidR="00A41A9A" w:rsidRPr="00F52ACC">
        <w:rPr>
          <w:sz w:val="18"/>
          <w:szCs w:val="18"/>
          <w:lang w:val="en-GB"/>
        </w:rPr>
        <w:t>.11</w:t>
      </w:r>
      <w:r w:rsidR="00DD09EE" w:rsidRPr="00F52ACC">
        <w:rPr>
          <w:sz w:val="18"/>
          <w:szCs w:val="18"/>
          <w:lang w:val="en-GB"/>
        </w:rPr>
        <w:t>. Nurse, assessments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9"/>
        <w:gridCol w:w="1904"/>
        <w:gridCol w:w="1904"/>
        <w:gridCol w:w="1904"/>
        <w:gridCol w:w="1904"/>
        <w:gridCol w:w="1904"/>
        <w:gridCol w:w="1905"/>
      </w:tblGrid>
      <w:tr w:rsidR="00DD09EE" w:rsidRPr="00363A58" w14:paraId="56BB4667" w14:textId="77777777" w:rsidTr="00047C7B">
        <w:tc>
          <w:tcPr>
            <w:tcW w:w="2569" w:type="dxa"/>
            <w:tcBorders>
              <w:top w:val="single" w:sz="4" w:space="0" w:color="auto"/>
              <w:bottom w:val="single" w:sz="4" w:space="0" w:color="auto"/>
            </w:tcBorders>
          </w:tcPr>
          <w:p w14:paraId="54E6AF39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Assessments</w:t>
            </w:r>
          </w:p>
        </w:tc>
        <w:tc>
          <w:tcPr>
            <w:tcW w:w="38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DCF96C" w14:textId="52EC8FF5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Rehabilita</w:t>
            </w:r>
            <w:r w:rsidR="00E8790C" w:rsidRPr="00F52ACC">
              <w:rPr>
                <w:b/>
                <w:sz w:val="18"/>
                <w:szCs w:val="18"/>
                <w:lang w:val="en-GB"/>
              </w:rPr>
              <w:t>tion period</w:t>
            </w:r>
            <w:r w:rsidRPr="00F52ACC">
              <w:rPr>
                <w:b/>
                <w:sz w:val="18"/>
                <w:szCs w:val="18"/>
                <w:lang w:val="en-GB"/>
              </w:rPr>
              <w:t>, twenty weeks n=31</w:t>
            </w:r>
          </w:p>
        </w:tc>
        <w:tc>
          <w:tcPr>
            <w:tcW w:w="38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59644D" w14:textId="78C66AE3" w:rsidR="00DD09EE" w:rsidRPr="00F52ACC" w:rsidRDefault="004D3F30" w:rsidP="004D3F30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5-</w:t>
            </w:r>
            <w:r w:rsidR="0030703D" w:rsidRPr="00F52ACC">
              <w:rPr>
                <w:b/>
                <w:sz w:val="18"/>
                <w:szCs w:val="18"/>
                <w:lang w:val="en-GB"/>
              </w:rPr>
              <w:t>month follow-up, four weeks, n=29</w:t>
            </w:r>
          </w:p>
        </w:tc>
        <w:tc>
          <w:tcPr>
            <w:tcW w:w="38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699D11" w14:textId="7EFB2A6A" w:rsidR="00DD09EE" w:rsidRPr="00F52ACC" w:rsidRDefault="004D3F30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14-</w:t>
            </w:r>
            <w:r w:rsidR="0030703D" w:rsidRPr="00F52ACC">
              <w:rPr>
                <w:b/>
                <w:sz w:val="18"/>
                <w:szCs w:val="18"/>
                <w:lang w:val="en-GB"/>
              </w:rPr>
              <w:t>month follow-up, four weeks, n=27</w:t>
            </w:r>
          </w:p>
        </w:tc>
      </w:tr>
      <w:tr w:rsidR="00DD09EE" w:rsidRPr="00363A58" w14:paraId="6D2E1856" w14:textId="77777777" w:rsidTr="00047C7B">
        <w:tc>
          <w:tcPr>
            <w:tcW w:w="2569" w:type="dxa"/>
            <w:tcBorders>
              <w:top w:val="single" w:sz="4" w:space="0" w:color="auto"/>
            </w:tcBorders>
          </w:tcPr>
          <w:p w14:paraId="6988C438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904" w:type="dxa"/>
            <w:tcBorders>
              <w:top w:val="single" w:sz="4" w:space="0" w:color="auto"/>
            </w:tcBorders>
          </w:tcPr>
          <w:p w14:paraId="3EDC7A47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assessment, n (%)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14:paraId="2B4BB8C8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Assessments per participant assessed</w:t>
            </w:r>
          </w:p>
          <w:p w14:paraId="12FC92F9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14:paraId="7E9F046A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assessment, n (%)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14:paraId="35794BEC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Assessments per participant assessed</w:t>
            </w:r>
          </w:p>
          <w:p w14:paraId="0962687E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14:paraId="1F4F4F64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assessment, n (%)</w:t>
            </w:r>
          </w:p>
        </w:tc>
        <w:tc>
          <w:tcPr>
            <w:tcW w:w="1905" w:type="dxa"/>
            <w:tcBorders>
              <w:top w:val="single" w:sz="4" w:space="0" w:color="auto"/>
            </w:tcBorders>
          </w:tcPr>
          <w:p w14:paraId="40A569D9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Assessments per participant assessed</w:t>
            </w:r>
          </w:p>
          <w:p w14:paraId="24DA7E5A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</w:tr>
      <w:tr w:rsidR="00DD09EE" w:rsidRPr="00F52ACC" w14:paraId="31D838F4" w14:textId="77777777" w:rsidTr="00047C7B">
        <w:tc>
          <w:tcPr>
            <w:tcW w:w="2569" w:type="dxa"/>
          </w:tcPr>
          <w:p w14:paraId="1C688CB0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Blood pressure</w:t>
            </w:r>
          </w:p>
        </w:tc>
        <w:tc>
          <w:tcPr>
            <w:tcW w:w="1904" w:type="dxa"/>
          </w:tcPr>
          <w:p w14:paraId="71E9EFB6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3.2)</w:t>
            </w:r>
          </w:p>
        </w:tc>
        <w:tc>
          <w:tcPr>
            <w:tcW w:w="1904" w:type="dxa"/>
          </w:tcPr>
          <w:p w14:paraId="369E06AA" w14:textId="0C57E416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 (2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2.0)</w:t>
            </w:r>
          </w:p>
        </w:tc>
        <w:tc>
          <w:tcPr>
            <w:tcW w:w="1904" w:type="dxa"/>
          </w:tcPr>
          <w:p w14:paraId="677270D0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904" w:type="dxa"/>
          </w:tcPr>
          <w:p w14:paraId="2C5EB939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904" w:type="dxa"/>
          </w:tcPr>
          <w:p w14:paraId="48F49B7E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905" w:type="dxa"/>
          </w:tcPr>
          <w:p w14:paraId="6AFE1E2B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</w:tr>
      <w:tr w:rsidR="00DD09EE" w:rsidRPr="00F52ACC" w14:paraId="7C1CE056" w14:textId="77777777" w:rsidTr="00047C7B">
        <w:tc>
          <w:tcPr>
            <w:tcW w:w="2569" w:type="dxa"/>
          </w:tcPr>
          <w:p w14:paraId="4F0DC0AE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Blood sample</w:t>
            </w:r>
          </w:p>
        </w:tc>
        <w:tc>
          <w:tcPr>
            <w:tcW w:w="1904" w:type="dxa"/>
          </w:tcPr>
          <w:p w14:paraId="5DA5BD75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3.2)</w:t>
            </w:r>
          </w:p>
        </w:tc>
        <w:tc>
          <w:tcPr>
            <w:tcW w:w="1904" w:type="dxa"/>
          </w:tcPr>
          <w:p w14:paraId="3A622113" w14:textId="1B4C2A19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904" w:type="dxa"/>
          </w:tcPr>
          <w:p w14:paraId="619B9B22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904" w:type="dxa"/>
          </w:tcPr>
          <w:p w14:paraId="299B6143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904" w:type="dxa"/>
          </w:tcPr>
          <w:p w14:paraId="48EF0F1F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905" w:type="dxa"/>
          </w:tcPr>
          <w:p w14:paraId="1623F28E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</w:tr>
      <w:tr w:rsidR="00DD09EE" w:rsidRPr="00F52ACC" w14:paraId="34AAC949" w14:textId="77777777" w:rsidTr="00047C7B">
        <w:tc>
          <w:tcPr>
            <w:tcW w:w="2569" w:type="dxa"/>
          </w:tcPr>
          <w:p w14:paraId="7AD750A1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Investigation of mental functions</w:t>
            </w:r>
          </w:p>
        </w:tc>
        <w:tc>
          <w:tcPr>
            <w:tcW w:w="1904" w:type="dxa"/>
          </w:tcPr>
          <w:p w14:paraId="313D2767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3.2)</w:t>
            </w:r>
          </w:p>
        </w:tc>
        <w:tc>
          <w:tcPr>
            <w:tcW w:w="1904" w:type="dxa"/>
          </w:tcPr>
          <w:p w14:paraId="121D5816" w14:textId="6D868CBE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904" w:type="dxa"/>
          </w:tcPr>
          <w:p w14:paraId="0AC90A47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3.4)</w:t>
            </w:r>
          </w:p>
        </w:tc>
        <w:tc>
          <w:tcPr>
            <w:tcW w:w="1904" w:type="dxa"/>
          </w:tcPr>
          <w:p w14:paraId="5D9C07CE" w14:textId="5167DEF1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904" w:type="dxa"/>
          </w:tcPr>
          <w:p w14:paraId="45E444A6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905" w:type="dxa"/>
          </w:tcPr>
          <w:p w14:paraId="612A73D6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</w:tr>
      <w:tr w:rsidR="00DD09EE" w:rsidRPr="00F52ACC" w14:paraId="0AD3C8E1" w14:textId="77777777" w:rsidTr="00047C7B">
        <w:tc>
          <w:tcPr>
            <w:tcW w:w="2569" w:type="dxa"/>
          </w:tcPr>
          <w:p w14:paraId="16F8C89E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Clinical examination of conditions which arose during the rehabilitation program</w:t>
            </w:r>
          </w:p>
        </w:tc>
        <w:tc>
          <w:tcPr>
            <w:tcW w:w="1904" w:type="dxa"/>
          </w:tcPr>
          <w:p w14:paraId="613519BB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4 (12.9)</w:t>
            </w:r>
          </w:p>
        </w:tc>
        <w:tc>
          <w:tcPr>
            <w:tcW w:w="1904" w:type="dxa"/>
          </w:tcPr>
          <w:p w14:paraId="4D290DF3" w14:textId="0D9A4865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2.5)</w:t>
            </w:r>
          </w:p>
        </w:tc>
        <w:tc>
          <w:tcPr>
            <w:tcW w:w="1904" w:type="dxa"/>
          </w:tcPr>
          <w:p w14:paraId="3B08F626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3.4)</w:t>
            </w:r>
          </w:p>
        </w:tc>
        <w:tc>
          <w:tcPr>
            <w:tcW w:w="1904" w:type="dxa"/>
          </w:tcPr>
          <w:p w14:paraId="61D7E599" w14:textId="718E1CD2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904" w:type="dxa"/>
          </w:tcPr>
          <w:p w14:paraId="328FF799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905" w:type="dxa"/>
          </w:tcPr>
          <w:p w14:paraId="581A7A54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</w:tr>
      <w:tr w:rsidR="00DD09EE" w:rsidRPr="00F52ACC" w14:paraId="2A978B38" w14:textId="77777777" w:rsidTr="00047C7B">
        <w:tc>
          <w:tcPr>
            <w:tcW w:w="2569" w:type="dxa"/>
            <w:tcBorders>
              <w:bottom w:val="single" w:sz="4" w:space="0" w:color="auto"/>
            </w:tcBorders>
          </w:tcPr>
          <w:p w14:paraId="79CE037A" w14:textId="77777777" w:rsidR="00DD09EE" w:rsidRPr="00F52ACC" w:rsidRDefault="0013782A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14:paraId="6F6851CF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4 (12.9)</w:t>
            </w: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14:paraId="10176105" w14:textId="23D06D1C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4.75)</w:t>
            </w: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14:paraId="6BF1C92A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 (6.9)</w:t>
            </w: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14:paraId="35BF53FC" w14:textId="5149E95B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14:paraId="0805AA9D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905" w:type="dxa"/>
            <w:tcBorders>
              <w:bottom w:val="single" w:sz="4" w:space="0" w:color="auto"/>
            </w:tcBorders>
          </w:tcPr>
          <w:p w14:paraId="5C6F0820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</w:tr>
    </w:tbl>
    <w:p w14:paraId="12C4A3C9" w14:textId="77777777" w:rsidR="00DD09EE" w:rsidRPr="00F52ACC" w:rsidRDefault="00DD09EE" w:rsidP="00DD09EE">
      <w:pPr>
        <w:rPr>
          <w:sz w:val="18"/>
          <w:szCs w:val="18"/>
          <w:lang w:val="en-GB"/>
        </w:rPr>
      </w:pPr>
    </w:p>
    <w:p w14:paraId="1CCC1197" w14:textId="71E0E1C5" w:rsidR="00DD09EE" w:rsidRPr="00F52ACC" w:rsidRDefault="00DB1079" w:rsidP="00DD09EE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</w:t>
      </w:r>
      <w:r w:rsidR="00A41A9A" w:rsidRPr="00F52ACC">
        <w:rPr>
          <w:sz w:val="18"/>
          <w:szCs w:val="18"/>
          <w:lang w:val="en-GB"/>
        </w:rPr>
        <w:t>.12</w:t>
      </w:r>
      <w:r w:rsidR="00DD09EE" w:rsidRPr="00F52ACC">
        <w:rPr>
          <w:sz w:val="18"/>
          <w:szCs w:val="18"/>
          <w:lang w:val="en-GB"/>
        </w:rPr>
        <w:t>. Nurse, interventions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2"/>
        <w:gridCol w:w="1900"/>
        <w:gridCol w:w="1900"/>
        <w:gridCol w:w="1901"/>
        <w:gridCol w:w="1900"/>
        <w:gridCol w:w="1900"/>
        <w:gridCol w:w="1901"/>
      </w:tblGrid>
      <w:tr w:rsidR="00DD09EE" w:rsidRPr="00363A58" w14:paraId="1BB03D8D" w14:textId="77777777" w:rsidTr="00047C7B"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</w:tcPr>
          <w:p w14:paraId="5BCB90D7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3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8070C8" w14:textId="1E97C6A1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Rehabilita</w:t>
            </w:r>
            <w:r w:rsidR="00E8790C" w:rsidRPr="00F52ACC">
              <w:rPr>
                <w:b/>
                <w:sz w:val="18"/>
                <w:szCs w:val="18"/>
                <w:lang w:val="en-GB"/>
              </w:rPr>
              <w:t>tion period</w:t>
            </w:r>
            <w:r w:rsidRPr="00F52ACC">
              <w:rPr>
                <w:b/>
                <w:sz w:val="18"/>
                <w:szCs w:val="18"/>
                <w:lang w:val="en-GB"/>
              </w:rPr>
              <w:t>, twenty weeks n=31</w:t>
            </w:r>
          </w:p>
        </w:tc>
        <w:tc>
          <w:tcPr>
            <w:tcW w:w="38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7378FA" w14:textId="4AB63C5D" w:rsidR="00DD09EE" w:rsidRPr="00F52ACC" w:rsidRDefault="004D3F30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5-</w:t>
            </w:r>
            <w:r w:rsidR="0030703D" w:rsidRPr="00F52ACC">
              <w:rPr>
                <w:b/>
                <w:sz w:val="18"/>
                <w:szCs w:val="18"/>
                <w:lang w:val="en-GB"/>
              </w:rPr>
              <w:t>month follow-up, four weeks, n=29</w:t>
            </w:r>
          </w:p>
        </w:tc>
        <w:tc>
          <w:tcPr>
            <w:tcW w:w="38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F5043B" w14:textId="7EC445A3" w:rsidR="00DD09EE" w:rsidRPr="00F52ACC" w:rsidRDefault="004D3F30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14-</w:t>
            </w:r>
            <w:r w:rsidR="0030703D" w:rsidRPr="00F52ACC">
              <w:rPr>
                <w:b/>
                <w:sz w:val="18"/>
                <w:szCs w:val="18"/>
                <w:lang w:val="en-GB"/>
              </w:rPr>
              <w:t>month follow-up, four weeks, n=27</w:t>
            </w:r>
          </w:p>
        </w:tc>
      </w:tr>
      <w:tr w:rsidR="00792115" w:rsidRPr="00363A58" w14:paraId="6777F343" w14:textId="77777777" w:rsidTr="00047C7B">
        <w:tc>
          <w:tcPr>
            <w:tcW w:w="2592" w:type="dxa"/>
            <w:tcBorders>
              <w:top w:val="single" w:sz="4" w:space="0" w:color="auto"/>
            </w:tcBorders>
          </w:tcPr>
          <w:p w14:paraId="53361633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900" w:type="dxa"/>
            <w:tcBorders>
              <w:top w:val="single" w:sz="4" w:space="0" w:color="auto"/>
            </w:tcBorders>
          </w:tcPr>
          <w:p w14:paraId="5CFE8368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intervention, n (%)</w:t>
            </w:r>
          </w:p>
        </w:tc>
        <w:tc>
          <w:tcPr>
            <w:tcW w:w="1900" w:type="dxa"/>
            <w:tcBorders>
              <w:top w:val="single" w:sz="4" w:space="0" w:color="auto"/>
            </w:tcBorders>
          </w:tcPr>
          <w:p w14:paraId="2B0427AA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Interventions per participant receiving intervention</w:t>
            </w:r>
          </w:p>
          <w:p w14:paraId="59727A66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901" w:type="dxa"/>
            <w:tcBorders>
              <w:top w:val="single" w:sz="4" w:space="0" w:color="auto"/>
            </w:tcBorders>
          </w:tcPr>
          <w:p w14:paraId="17CE8C80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intervention, n (%)</w:t>
            </w:r>
          </w:p>
        </w:tc>
        <w:tc>
          <w:tcPr>
            <w:tcW w:w="1900" w:type="dxa"/>
            <w:tcBorders>
              <w:top w:val="single" w:sz="4" w:space="0" w:color="auto"/>
            </w:tcBorders>
          </w:tcPr>
          <w:p w14:paraId="69F0BE20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Interventions per participant receiving intervention</w:t>
            </w:r>
          </w:p>
          <w:p w14:paraId="53BAB13C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900" w:type="dxa"/>
            <w:tcBorders>
              <w:top w:val="single" w:sz="4" w:space="0" w:color="auto"/>
            </w:tcBorders>
          </w:tcPr>
          <w:p w14:paraId="3C2E1BF2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intervention, n (%)</w:t>
            </w:r>
          </w:p>
        </w:tc>
        <w:tc>
          <w:tcPr>
            <w:tcW w:w="1901" w:type="dxa"/>
            <w:tcBorders>
              <w:top w:val="single" w:sz="4" w:space="0" w:color="auto"/>
            </w:tcBorders>
          </w:tcPr>
          <w:p w14:paraId="4FF2E1E3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Interventions per participant receiving intervention</w:t>
            </w:r>
          </w:p>
          <w:p w14:paraId="33D0AC8A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</w:tr>
      <w:tr w:rsidR="00792115" w:rsidRPr="00F52ACC" w14:paraId="077E7711" w14:textId="77777777" w:rsidTr="00047C7B">
        <w:tc>
          <w:tcPr>
            <w:tcW w:w="2592" w:type="dxa"/>
          </w:tcPr>
          <w:p w14:paraId="7FBC35F7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 xml:space="preserve">Attestation </w:t>
            </w:r>
          </w:p>
        </w:tc>
        <w:tc>
          <w:tcPr>
            <w:tcW w:w="1900" w:type="dxa"/>
          </w:tcPr>
          <w:p w14:paraId="726F42C2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5 (48.4)</w:t>
            </w:r>
          </w:p>
        </w:tc>
        <w:tc>
          <w:tcPr>
            <w:tcW w:w="1900" w:type="dxa"/>
          </w:tcPr>
          <w:p w14:paraId="3160FA66" w14:textId="05714CE9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901" w:type="dxa"/>
          </w:tcPr>
          <w:p w14:paraId="7072E083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900" w:type="dxa"/>
          </w:tcPr>
          <w:p w14:paraId="021BEA0B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900" w:type="dxa"/>
          </w:tcPr>
          <w:p w14:paraId="03EE6391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901" w:type="dxa"/>
          </w:tcPr>
          <w:p w14:paraId="6B6E74A9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</w:tr>
      <w:tr w:rsidR="00792115" w:rsidRPr="00F52ACC" w14:paraId="5111A756" w14:textId="77777777" w:rsidTr="00047C7B">
        <w:tc>
          <w:tcPr>
            <w:tcW w:w="2592" w:type="dxa"/>
          </w:tcPr>
          <w:p w14:paraId="19AA7F4D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Advice and information about medication</w:t>
            </w:r>
          </w:p>
        </w:tc>
        <w:tc>
          <w:tcPr>
            <w:tcW w:w="1900" w:type="dxa"/>
          </w:tcPr>
          <w:p w14:paraId="3CE26252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 (6.5)</w:t>
            </w:r>
          </w:p>
        </w:tc>
        <w:tc>
          <w:tcPr>
            <w:tcW w:w="1900" w:type="dxa"/>
          </w:tcPr>
          <w:p w14:paraId="53E2CA37" w14:textId="3E70CFD3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2.0)</w:t>
            </w:r>
          </w:p>
        </w:tc>
        <w:tc>
          <w:tcPr>
            <w:tcW w:w="1901" w:type="dxa"/>
          </w:tcPr>
          <w:p w14:paraId="3E74856F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900" w:type="dxa"/>
          </w:tcPr>
          <w:p w14:paraId="172FCAEB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900" w:type="dxa"/>
          </w:tcPr>
          <w:p w14:paraId="1F8859D0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901" w:type="dxa"/>
          </w:tcPr>
          <w:p w14:paraId="4CEA3C21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</w:tr>
      <w:tr w:rsidR="00792115" w:rsidRPr="00F52ACC" w14:paraId="6A07F0E7" w14:textId="77777777" w:rsidTr="00047C7B">
        <w:tc>
          <w:tcPr>
            <w:tcW w:w="2592" w:type="dxa"/>
          </w:tcPr>
          <w:p w14:paraId="2D4D76EB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Dressing wounds</w:t>
            </w:r>
          </w:p>
        </w:tc>
        <w:tc>
          <w:tcPr>
            <w:tcW w:w="1900" w:type="dxa"/>
          </w:tcPr>
          <w:p w14:paraId="0FD7E5B3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900" w:type="dxa"/>
          </w:tcPr>
          <w:p w14:paraId="6893ACB6" w14:textId="77777777" w:rsidR="00DD09EE" w:rsidRPr="00F52ACC" w:rsidRDefault="002A758B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901" w:type="dxa"/>
          </w:tcPr>
          <w:p w14:paraId="0455B429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3.4)</w:t>
            </w:r>
          </w:p>
        </w:tc>
        <w:tc>
          <w:tcPr>
            <w:tcW w:w="1900" w:type="dxa"/>
          </w:tcPr>
          <w:p w14:paraId="66ED4DE7" w14:textId="2E574FDB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 (2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2.0)</w:t>
            </w:r>
          </w:p>
        </w:tc>
        <w:tc>
          <w:tcPr>
            <w:tcW w:w="1900" w:type="dxa"/>
          </w:tcPr>
          <w:p w14:paraId="38D27BEC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901" w:type="dxa"/>
          </w:tcPr>
          <w:p w14:paraId="7DE8E0E0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</w:tr>
      <w:tr w:rsidR="00792115" w:rsidRPr="00F52ACC" w14:paraId="742DD82A" w14:textId="77777777" w:rsidTr="00047C7B">
        <w:tc>
          <w:tcPr>
            <w:tcW w:w="2592" w:type="dxa"/>
          </w:tcPr>
          <w:p w14:paraId="4DB1ADC0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Supporting informal caregiver</w:t>
            </w:r>
          </w:p>
        </w:tc>
        <w:tc>
          <w:tcPr>
            <w:tcW w:w="1900" w:type="dxa"/>
          </w:tcPr>
          <w:p w14:paraId="346384CE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3.2)</w:t>
            </w:r>
          </w:p>
        </w:tc>
        <w:tc>
          <w:tcPr>
            <w:tcW w:w="1900" w:type="dxa"/>
          </w:tcPr>
          <w:p w14:paraId="68EA9572" w14:textId="27860AF9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901" w:type="dxa"/>
          </w:tcPr>
          <w:p w14:paraId="0A74229D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3.4)</w:t>
            </w:r>
          </w:p>
        </w:tc>
        <w:tc>
          <w:tcPr>
            <w:tcW w:w="1900" w:type="dxa"/>
          </w:tcPr>
          <w:p w14:paraId="24609F9A" w14:textId="2ADC8A1F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0.)</w:t>
            </w:r>
          </w:p>
        </w:tc>
        <w:tc>
          <w:tcPr>
            <w:tcW w:w="1900" w:type="dxa"/>
          </w:tcPr>
          <w:p w14:paraId="29D7A420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901" w:type="dxa"/>
          </w:tcPr>
          <w:p w14:paraId="50C0168C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</w:tr>
      <w:tr w:rsidR="00792115" w:rsidRPr="00F52ACC" w14:paraId="0370968C" w14:textId="77777777" w:rsidTr="00047C7B">
        <w:tc>
          <w:tcPr>
            <w:tcW w:w="2592" w:type="dxa"/>
            <w:tcBorders>
              <w:bottom w:val="single" w:sz="4" w:space="0" w:color="auto"/>
            </w:tcBorders>
          </w:tcPr>
          <w:p w14:paraId="1DCAC543" w14:textId="77777777" w:rsidR="00DD09EE" w:rsidRPr="00F52ACC" w:rsidRDefault="0013782A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900" w:type="dxa"/>
            <w:tcBorders>
              <w:bottom w:val="single" w:sz="4" w:space="0" w:color="auto"/>
            </w:tcBorders>
          </w:tcPr>
          <w:p w14:paraId="06FE5484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6 (51.6)</w:t>
            </w:r>
          </w:p>
        </w:tc>
        <w:tc>
          <w:tcPr>
            <w:tcW w:w="1900" w:type="dxa"/>
            <w:tcBorders>
              <w:bottom w:val="single" w:sz="4" w:space="0" w:color="auto"/>
            </w:tcBorders>
          </w:tcPr>
          <w:p w14:paraId="65FCEFC4" w14:textId="1138DD71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901" w:type="dxa"/>
            <w:tcBorders>
              <w:bottom w:val="single" w:sz="4" w:space="0" w:color="auto"/>
            </w:tcBorders>
          </w:tcPr>
          <w:p w14:paraId="33872BAA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 (6.9)</w:t>
            </w:r>
          </w:p>
        </w:tc>
        <w:tc>
          <w:tcPr>
            <w:tcW w:w="1900" w:type="dxa"/>
            <w:tcBorders>
              <w:bottom w:val="single" w:sz="4" w:space="0" w:color="auto"/>
            </w:tcBorders>
          </w:tcPr>
          <w:p w14:paraId="63A2DD17" w14:textId="7DA49A72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.5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5)</w:t>
            </w:r>
          </w:p>
        </w:tc>
        <w:tc>
          <w:tcPr>
            <w:tcW w:w="1900" w:type="dxa"/>
            <w:tcBorders>
              <w:bottom w:val="single" w:sz="4" w:space="0" w:color="auto"/>
            </w:tcBorders>
          </w:tcPr>
          <w:p w14:paraId="7A08AE5E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901" w:type="dxa"/>
            <w:tcBorders>
              <w:bottom w:val="single" w:sz="4" w:space="0" w:color="auto"/>
            </w:tcBorders>
          </w:tcPr>
          <w:p w14:paraId="3A164562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</w:tr>
    </w:tbl>
    <w:p w14:paraId="114C3973" w14:textId="77777777" w:rsidR="00DD09EE" w:rsidRPr="00F52ACC" w:rsidRDefault="00DD09EE" w:rsidP="00DD09EE">
      <w:pPr>
        <w:rPr>
          <w:sz w:val="18"/>
          <w:szCs w:val="18"/>
          <w:lang w:val="en-GB"/>
        </w:rPr>
      </w:pPr>
    </w:p>
    <w:p w14:paraId="3444BA48" w14:textId="71BB03CF" w:rsidR="00DD09EE" w:rsidRPr="00F52ACC" w:rsidRDefault="00DB1079" w:rsidP="00DD09EE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</w:t>
      </w:r>
      <w:r w:rsidR="00A41A9A" w:rsidRPr="00F52ACC">
        <w:rPr>
          <w:sz w:val="18"/>
          <w:szCs w:val="18"/>
          <w:lang w:val="en-GB"/>
        </w:rPr>
        <w:t>.13</w:t>
      </w:r>
      <w:r w:rsidR="00DD09EE" w:rsidRPr="00F52ACC">
        <w:rPr>
          <w:sz w:val="18"/>
          <w:szCs w:val="18"/>
          <w:lang w:val="en-GB"/>
        </w:rPr>
        <w:t>. Occupational therapist, assessments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0"/>
        <w:gridCol w:w="1902"/>
        <w:gridCol w:w="1902"/>
        <w:gridCol w:w="1903"/>
        <w:gridCol w:w="1902"/>
        <w:gridCol w:w="1902"/>
        <w:gridCol w:w="1903"/>
      </w:tblGrid>
      <w:tr w:rsidR="00DD09EE" w:rsidRPr="00363A58" w14:paraId="742697AC" w14:textId="77777777" w:rsidTr="00047C7B"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</w:tcPr>
          <w:p w14:paraId="4BAB3D43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Assessments</w:t>
            </w:r>
          </w:p>
        </w:tc>
        <w:tc>
          <w:tcPr>
            <w:tcW w:w="38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5A1CC5" w14:textId="17E2E2AF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Rehabilita</w:t>
            </w:r>
            <w:r w:rsidR="00E8790C" w:rsidRPr="00F52ACC">
              <w:rPr>
                <w:b/>
                <w:sz w:val="18"/>
                <w:szCs w:val="18"/>
                <w:lang w:val="en-GB"/>
              </w:rPr>
              <w:t>tion period</w:t>
            </w:r>
            <w:r w:rsidRPr="00F52ACC">
              <w:rPr>
                <w:b/>
                <w:sz w:val="18"/>
                <w:szCs w:val="18"/>
                <w:lang w:val="en-GB"/>
              </w:rPr>
              <w:t>, twenty weeks n=31</w:t>
            </w:r>
          </w:p>
        </w:tc>
        <w:tc>
          <w:tcPr>
            <w:tcW w:w="38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0E547C" w14:textId="5980899B" w:rsidR="00DD09EE" w:rsidRPr="00F52ACC" w:rsidRDefault="004D3F30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5-</w:t>
            </w:r>
            <w:r w:rsidR="0030703D" w:rsidRPr="00F52ACC">
              <w:rPr>
                <w:b/>
                <w:sz w:val="18"/>
                <w:szCs w:val="18"/>
                <w:lang w:val="en-GB"/>
              </w:rPr>
              <w:t>month follow-up, four weeks, n=29</w:t>
            </w:r>
          </w:p>
        </w:tc>
        <w:tc>
          <w:tcPr>
            <w:tcW w:w="38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CBE540" w14:textId="04714386" w:rsidR="00DD09EE" w:rsidRPr="00F52ACC" w:rsidRDefault="004D3F30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14-</w:t>
            </w:r>
            <w:r w:rsidR="0030703D" w:rsidRPr="00F52ACC">
              <w:rPr>
                <w:b/>
                <w:sz w:val="18"/>
                <w:szCs w:val="18"/>
                <w:lang w:val="en-GB"/>
              </w:rPr>
              <w:t>month follow-up, four weeks, n=27</w:t>
            </w:r>
          </w:p>
        </w:tc>
      </w:tr>
      <w:tr w:rsidR="00DD09EE" w:rsidRPr="00363A58" w14:paraId="5926224A" w14:textId="77777777" w:rsidTr="00047C7B">
        <w:tc>
          <w:tcPr>
            <w:tcW w:w="2580" w:type="dxa"/>
            <w:tcBorders>
              <w:top w:val="single" w:sz="4" w:space="0" w:color="auto"/>
            </w:tcBorders>
          </w:tcPr>
          <w:p w14:paraId="07959002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902" w:type="dxa"/>
            <w:tcBorders>
              <w:top w:val="single" w:sz="4" w:space="0" w:color="auto"/>
            </w:tcBorders>
          </w:tcPr>
          <w:p w14:paraId="0FC24D35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assessment, n (%)</w:t>
            </w:r>
          </w:p>
        </w:tc>
        <w:tc>
          <w:tcPr>
            <w:tcW w:w="1902" w:type="dxa"/>
            <w:tcBorders>
              <w:top w:val="single" w:sz="4" w:space="0" w:color="auto"/>
            </w:tcBorders>
          </w:tcPr>
          <w:p w14:paraId="2C18B1BD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Assessments per participant assessed</w:t>
            </w:r>
          </w:p>
          <w:p w14:paraId="4A675E13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903" w:type="dxa"/>
            <w:tcBorders>
              <w:top w:val="single" w:sz="4" w:space="0" w:color="auto"/>
            </w:tcBorders>
          </w:tcPr>
          <w:p w14:paraId="7A90E480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assessment, n (%)</w:t>
            </w:r>
          </w:p>
        </w:tc>
        <w:tc>
          <w:tcPr>
            <w:tcW w:w="1902" w:type="dxa"/>
            <w:tcBorders>
              <w:top w:val="single" w:sz="4" w:space="0" w:color="auto"/>
            </w:tcBorders>
          </w:tcPr>
          <w:p w14:paraId="239B0E65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Assessments per participant assessed</w:t>
            </w:r>
          </w:p>
          <w:p w14:paraId="0E83F0F7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902" w:type="dxa"/>
            <w:tcBorders>
              <w:top w:val="single" w:sz="4" w:space="0" w:color="auto"/>
            </w:tcBorders>
          </w:tcPr>
          <w:p w14:paraId="76BFF703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assessment, n (%)</w:t>
            </w:r>
          </w:p>
        </w:tc>
        <w:tc>
          <w:tcPr>
            <w:tcW w:w="1903" w:type="dxa"/>
            <w:tcBorders>
              <w:top w:val="single" w:sz="4" w:space="0" w:color="auto"/>
            </w:tcBorders>
          </w:tcPr>
          <w:p w14:paraId="3D7432A3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Assessments per participant assessed</w:t>
            </w:r>
          </w:p>
          <w:p w14:paraId="2DC77D7E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</w:tr>
      <w:tr w:rsidR="00DD09EE" w:rsidRPr="00F52ACC" w14:paraId="78416F6D" w14:textId="77777777" w:rsidTr="00047C7B">
        <w:tc>
          <w:tcPr>
            <w:tcW w:w="2580" w:type="dxa"/>
          </w:tcPr>
          <w:p w14:paraId="26FE50B8" w14:textId="10A7F0E6" w:rsidR="00DD09EE" w:rsidRPr="00F52ACC" w:rsidRDefault="005D589C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Cognitive functions</w:t>
            </w:r>
          </w:p>
        </w:tc>
        <w:tc>
          <w:tcPr>
            <w:tcW w:w="1902" w:type="dxa"/>
          </w:tcPr>
          <w:p w14:paraId="056B6289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 (6.5)</w:t>
            </w:r>
          </w:p>
        </w:tc>
        <w:tc>
          <w:tcPr>
            <w:tcW w:w="1902" w:type="dxa"/>
          </w:tcPr>
          <w:p w14:paraId="03AFE463" w14:textId="4A8A42D1" w:rsidR="00DD09EE" w:rsidRPr="00F52ACC" w:rsidRDefault="00DD09EE" w:rsidP="008407B9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8407B9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903" w:type="dxa"/>
          </w:tcPr>
          <w:p w14:paraId="0DD94970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3.4)</w:t>
            </w:r>
          </w:p>
        </w:tc>
        <w:tc>
          <w:tcPr>
            <w:tcW w:w="1902" w:type="dxa"/>
          </w:tcPr>
          <w:p w14:paraId="63E30C40" w14:textId="02E6C3F8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902" w:type="dxa"/>
          </w:tcPr>
          <w:p w14:paraId="1859E6CB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903" w:type="dxa"/>
          </w:tcPr>
          <w:p w14:paraId="4BF7B0AB" w14:textId="77777777" w:rsidR="00DD09EE" w:rsidRPr="00F52ACC" w:rsidRDefault="002A758B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</w:tr>
      <w:tr w:rsidR="00DD09EE" w:rsidRPr="00F52ACC" w14:paraId="44CEF6FD" w14:textId="77777777" w:rsidTr="00047C7B">
        <w:tc>
          <w:tcPr>
            <w:tcW w:w="2580" w:type="dxa"/>
          </w:tcPr>
          <w:p w14:paraId="015CAA9A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General tasks and demands</w:t>
            </w:r>
          </w:p>
        </w:tc>
        <w:tc>
          <w:tcPr>
            <w:tcW w:w="1902" w:type="dxa"/>
          </w:tcPr>
          <w:p w14:paraId="5B098F1D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1 (67.7)</w:t>
            </w:r>
          </w:p>
        </w:tc>
        <w:tc>
          <w:tcPr>
            <w:tcW w:w="1902" w:type="dxa"/>
          </w:tcPr>
          <w:p w14:paraId="18C43C15" w14:textId="37BBB58D" w:rsidR="00DD09EE" w:rsidRPr="00F52ACC" w:rsidRDefault="00DD09EE" w:rsidP="008407B9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8407B9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903" w:type="dxa"/>
          </w:tcPr>
          <w:p w14:paraId="3B41A9D3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3.4)</w:t>
            </w:r>
          </w:p>
        </w:tc>
        <w:tc>
          <w:tcPr>
            <w:tcW w:w="1902" w:type="dxa"/>
          </w:tcPr>
          <w:p w14:paraId="611CE655" w14:textId="0F50801D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902" w:type="dxa"/>
          </w:tcPr>
          <w:p w14:paraId="2CBD2D30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903" w:type="dxa"/>
          </w:tcPr>
          <w:p w14:paraId="707B49E6" w14:textId="77777777" w:rsidR="00DD09EE" w:rsidRPr="00F52ACC" w:rsidRDefault="002A758B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</w:tr>
      <w:tr w:rsidR="00DD09EE" w:rsidRPr="00F52ACC" w14:paraId="791BA5D8" w14:textId="77777777" w:rsidTr="00047C7B">
        <w:tc>
          <w:tcPr>
            <w:tcW w:w="2580" w:type="dxa"/>
          </w:tcPr>
          <w:p w14:paraId="52E61A41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Communication</w:t>
            </w:r>
          </w:p>
        </w:tc>
        <w:tc>
          <w:tcPr>
            <w:tcW w:w="1902" w:type="dxa"/>
          </w:tcPr>
          <w:p w14:paraId="608A215A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 (6.5)</w:t>
            </w:r>
          </w:p>
        </w:tc>
        <w:tc>
          <w:tcPr>
            <w:tcW w:w="1902" w:type="dxa"/>
          </w:tcPr>
          <w:p w14:paraId="2E2E6F8F" w14:textId="2F1B8D08" w:rsidR="00DD09EE" w:rsidRPr="00F52ACC" w:rsidRDefault="00DD09EE" w:rsidP="008407B9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8407B9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903" w:type="dxa"/>
          </w:tcPr>
          <w:p w14:paraId="467A9013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902" w:type="dxa"/>
          </w:tcPr>
          <w:p w14:paraId="66F5FB8C" w14:textId="77777777" w:rsidR="00DD09EE" w:rsidRPr="00F52ACC" w:rsidRDefault="002A758B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902" w:type="dxa"/>
          </w:tcPr>
          <w:p w14:paraId="05C0111D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903" w:type="dxa"/>
          </w:tcPr>
          <w:p w14:paraId="345D448D" w14:textId="77777777" w:rsidR="00DD09EE" w:rsidRPr="00F52ACC" w:rsidRDefault="002A758B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</w:tr>
      <w:tr w:rsidR="00DD09EE" w:rsidRPr="00F52ACC" w14:paraId="072BB483" w14:textId="77777777" w:rsidTr="00047C7B">
        <w:tc>
          <w:tcPr>
            <w:tcW w:w="2580" w:type="dxa"/>
          </w:tcPr>
          <w:p w14:paraId="34B63A64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obility</w:t>
            </w:r>
          </w:p>
        </w:tc>
        <w:tc>
          <w:tcPr>
            <w:tcW w:w="1902" w:type="dxa"/>
          </w:tcPr>
          <w:p w14:paraId="4DEAEFF6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5 (16.1)</w:t>
            </w:r>
          </w:p>
        </w:tc>
        <w:tc>
          <w:tcPr>
            <w:tcW w:w="1902" w:type="dxa"/>
          </w:tcPr>
          <w:p w14:paraId="49047DD8" w14:textId="093B52BE" w:rsidR="00DD09EE" w:rsidRPr="00F52ACC" w:rsidRDefault="00DD09EE" w:rsidP="008407B9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8407B9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903" w:type="dxa"/>
          </w:tcPr>
          <w:p w14:paraId="4C5C9A44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5 (17.2)</w:t>
            </w:r>
          </w:p>
        </w:tc>
        <w:tc>
          <w:tcPr>
            <w:tcW w:w="1902" w:type="dxa"/>
          </w:tcPr>
          <w:p w14:paraId="1796F188" w14:textId="7D5A395B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902" w:type="dxa"/>
          </w:tcPr>
          <w:p w14:paraId="14BCA52F" w14:textId="61686E42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1 (40</w:t>
            </w:r>
            <w:r w:rsidR="008407B9">
              <w:rPr>
                <w:sz w:val="18"/>
                <w:szCs w:val="18"/>
                <w:lang w:val="en-GB"/>
              </w:rPr>
              <w:t>.</w:t>
            </w:r>
            <w:r w:rsidRPr="00F52ACC">
              <w:rPr>
                <w:sz w:val="18"/>
                <w:szCs w:val="18"/>
                <w:lang w:val="en-GB"/>
              </w:rPr>
              <w:t>7)</w:t>
            </w:r>
          </w:p>
        </w:tc>
        <w:tc>
          <w:tcPr>
            <w:tcW w:w="1903" w:type="dxa"/>
          </w:tcPr>
          <w:p w14:paraId="2419A716" w14:textId="66F70DA3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</w:tr>
      <w:tr w:rsidR="00DD09EE" w:rsidRPr="00F52ACC" w14:paraId="653C81BE" w14:textId="77777777" w:rsidTr="00047C7B">
        <w:tc>
          <w:tcPr>
            <w:tcW w:w="2580" w:type="dxa"/>
          </w:tcPr>
          <w:p w14:paraId="32B8BDF0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Self-care</w:t>
            </w:r>
          </w:p>
        </w:tc>
        <w:tc>
          <w:tcPr>
            <w:tcW w:w="1902" w:type="dxa"/>
          </w:tcPr>
          <w:p w14:paraId="745B6A70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30 (96.8)</w:t>
            </w:r>
          </w:p>
        </w:tc>
        <w:tc>
          <w:tcPr>
            <w:tcW w:w="1902" w:type="dxa"/>
          </w:tcPr>
          <w:p w14:paraId="720F4B1D" w14:textId="1D3B2A70" w:rsidR="00DD09EE" w:rsidRPr="00F52ACC" w:rsidRDefault="00DD09EE" w:rsidP="008407B9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8407B9">
              <w:rPr>
                <w:sz w:val="18"/>
                <w:szCs w:val="18"/>
                <w:lang w:val="en-GB"/>
              </w:rPr>
              <w:t>–1.</w:t>
            </w:r>
            <w:r w:rsidRPr="00F52ACC">
              <w:rPr>
                <w:sz w:val="18"/>
                <w:szCs w:val="18"/>
                <w:lang w:val="en-GB"/>
              </w:rPr>
              <w:t>0)</w:t>
            </w:r>
          </w:p>
        </w:tc>
        <w:tc>
          <w:tcPr>
            <w:tcW w:w="1903" w:type="dxa"/>
          </w:tcPr>
          <w:p w14:paraId="4FC17E43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9 (100)</w:t>
            </w:r>
          </w:p>
        </w:tc>
        <w:tc>
          <w:tcPr>
            <w:tcW w:w="1902" w:type="dxa"/>
          </w:tcPr>
          <w:p w14:paraId="4D15AB61" w14:textId="3CF2BBF8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902" w:type="dxa"/>
          </w:tcPr>
          <w:p w14:paraId="535C7650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7 (100)</w:t>
            </w:r>
          </w:p>
        </w:tc>
        <w:tc>
          <w:tcPr>
            <w:tcW w:w="1903" w:type="dxa"/>
          </w:tcPr>
          <w:p w14:paraId="1D33BF3E" w14:textId="7C4E08DE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</w:tr>
      <w:tr w:rsidR="00DD09EE" w:rsidRPr="00F52ACC" w14:paraId="5266B19F" w14:textId="77777777" w:rsidTr="00047C7B">
        <w:tc>
          <w:tcPr>
            <w:tcW w:w="2580" w:type="dxa"/>
          </w:tcPr>
          <w:p w14:paraId="5D4A3628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Domestic life</w:t>
            </w:r>
          </w:p>
        </w:tc>
        <w:tc>
          <w:tcPr>
            <w:tcW w:w="1902" w:type="dxa"/>
          </w:tcPr>
          <w:p w14:paraId="030C7819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30 (96.8)</w:t>
            </w:r>
          </w:p>
        </w:tc>
        <w:tc>
          <w:tcPr>
            <w:tcW w:w="1902" w:type="dxa"/>
          </w:tcPr>
          <w:p w14:paraId="10680936" w14:textId="77FB4F66" w:rsidR="00DD09EE" w:rsidRPr="00F52ACC" w:rsidRDefault="00DD09EE" w:rsidP="008407B9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8407B9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903" w:type="dxa"/>
          </w:tcPr>
          <w:p w14:paraId="023623F5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7 (93.1)</w:t>
            </w:r>
          </w:p>
        </w:tc>
        <w:tc>
          <w:tcPr>
            <w:tcW w:w="1902" w:type="dxa"/>
          </w:tcPr>
          <w:p w14:paraId="720E0F1F" w14:textId="28D4F88E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902" w:type="dxa"/>
          </w:tcPr>
          <w:p w14:paraId="2066FD0B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7 (100)</w:t>
            </w:r>
          </w:p>
        </w:tc>
        <w:tc>
          <w:tcPr>
            <w:tcW w:w="1903" w:type="dxa"/>
          </w:tcPr>
          <w:p w14:paraId="2A06653D" w14:textId="03B8C553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</w:tr>
      <w:tr w:rsidR="00DD09EE" w:rsidRPr="00F52ACC" w14:paraId="7327E97F" w14:textId="77777777" w:rsidTr="00047C7B">
        <w:tc>
          <w:tcPr>
            <w:tcW w:w="2580" w:type="dxa"/>
          </w:tcPr>
          <w:p w14:paraId="48B90025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Community, social and civic life</w:t>
            </w:r>
          </w:p>
        </w:tc>
        <w:tc>
          <w:tcPr>
            <w:tcW w:w="1902" w:type="dxa"/>
          </w:tcPr>
          <w:p w14:paraId="7C476E0B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9 (93.5)</w:t>
            </w:r>
          </w:p>
        </w:tc>
        <w:tc>
          <w:tcPr>
            <w:tcW w:w="1902" w:type="dxa"/>
          </w:tcPr>
          <w:p w14:paraId="5B559DB2" w14:textId="5ABDDB19" w:rsidR="00DD09EE" w:rsidRPr="00F52ACC" w:rsidRDefault="00DD09EE" w:rsidP="008407B9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8407B9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903" w:type="dxa"/>
          </w:tcPr>
          <w:p w14:paraId="7E8F9FAF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7 (93.1)</w:t>
            </w:r>
          </w:p>
        </w:tc>
        <w:tc>
          <w:tcPr>
            <w:tcW w:w="1902" w:type="dxa"/>
          </w:tcPr>
          <w:p w14:paraId="66EDFD99" w14:textId="34BB300B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902" w:type="dxa"/>
          </w:tcPr>
          <w:p w14:paraId="5326CEB1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6 (96.3)</w:t>
            </w:r>
          </w:p>
        </w:tc>
        <w:tc>
          <w:tcPr>
            <w:tcW w:w="1903" w:type="dxa"/>
          </w:tcPr>
          <w:p w14:paraId="12D43CA9" w14:textId="1B60ABF4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</w:tr>
      <w:tr w:rsidR="00DD09EE" w:rsidRPr="00F52ACC" w14:paraId="0F62505B" w14:textId="77777777" w:rsidTr="00047C7B">
        <w:tc>
          <w:tcPr>
            <w:tcW w:w="2580" w:type="dxa"/>
          </w:tcPr>
          <w:p w14:paraId="5D359FA0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lastRenderedPageBreak/>
              <w:t>Environmental factors</w:t>
            </w:r>
          </w:p>
        </w:tc>
        <w:tc>
          <w:tcPr>
            <w:tcW w:w="1902" w:type="dxa"/>
          </w:tcPr>
          <w:p w14:paraId="6D39ABF1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31 (100)</w:t>
            </w:r>
          </w:p>
        </w:tc>
        <w:tc>
          <w:tcPr>
            <w:tcW w:w="1902" w:type="dxa"/>
          </w:tcPr>
          <w:p w14:paraId="58862F31" w14:textId="0E66D35D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2.0)</w:t>
            </w:r>
          </w:p>
        </w:tc>
        <w:tc>
          <w:tcPr>
            <w:tcW w:w="1903" w:type="dxa"/>
          </w:tcPr>
          <w:p w14:paraId="2ECD4158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7 (58.6)</w:t>
            </w:r>
          </w:p>
        </w:tc>
        <w:tc>
          <w:tcPr>
            <w:tcW w:w="1902" w:type="dxa"/>
          </w:tcPr>
          <w:p w14:paraId="13509EF1" w14:textId="42BFA7BE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5)</w:t>
            </w:r>
          </w:p>
        </w:tc>
        <w:tc>
          <w:tcPr>
            <w:tcW w:w="1902" w:type="dxa"/>
          </w:tcPr>
          <w:p w14:paraId="16EE5274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5 (55.6)</w:t>
            </w:r>
          </w:p>
        </w:tc>
        <w:tc>
          <w:tcPr>
            <w:tcW w:w="1903" w:type="dxa"/>
          </w:tcPr>
          <w:p w14:paraId="4FDDE9E2" w14:textId="6353362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2.0)</w:t>
            </w:r>
          </w:p>
        </w:tc>
      </w:tr>
      <w:tr w:rsidR="00DD09EE" w:rsidRPr="00F52ACC" w14:paraId="1B24C1F5" w14:textId="77777777" w:rsidTr="00047C7B">
        <w:tc>
          <w:tcPr>
            <w:tcW w:w="2580" w:type="dxa"/>
            <w:tcBorders>
              <w:bottom w:val="single" w:sz="4" w:space="0" w:color="auto"/>
            </w:tcBorders>
          </w:tcPr>
          <w:p w14:paraId="49B170F3" w14:textId="77777777" w:rsidR="00DD09EE" w:rsidRPr="00F52ACC" w:rsidRDefault="0013782A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902" w:type="dxa"/>
            <w:tcBorders>
              <w:bottom w:val="single" w:sz="4" w:space="0" w:color="auto"/>
            </w:tcBorders>
          </w:tcPr>
          <w:p w14:paraId="3746F577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31 (100)</w:t>
            </w:r>
          </w:p>
        </w:tc>
        <w:tc>
          <w:tcPr>
            <w:tcW w:w="1902" w:type="dxa"/>
            <w:tcBorders>
              <w:bottom w:val="single" w:sz="4" w:space="0" w:color="auto"/>
            </w:tcBorders>
          </w:tcPr>
          <w:p w14:paraId="3843B23E" w14:textId="715D5452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6 (6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7.0)</w:t>
            </w: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14:paraId="1819D077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9 (100)</w:t>
            </w:r>
          </w:p>
        </w:tc>
        <w:tc>
          <w:tcPr>
            <w:tcW w:w="1902" w:type="dxa"/>
            <w:tcBorders>
              <w:bottom w:val="single" w:sz="4" w:space="0" w:color="auto"/>
            </w:tcBorders>
          </w:tcPr>
          <w:p w14:paraId="315F13D6" w14:textId="0E3C9E6D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4 (3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5.0)</w:t>
            </w:r>
          </w:p>
        </w:tc>
        <w:tc>
          <w:tcPr>
            <w:tcW w:w="1902" w:type="dxa"/>
            <w:tcBorders>
              <w:bottom w:val="single" w:sz="4" w:space="0" w:color="auto"/>
            </w:tcBorders>
          </w:tcPr>
          <w:p w14:paraId="2788D1D5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7 (100)</w:t>
            </w: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14:paraId="46E6B118" w14:textId="3D94BB5A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4 (4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5.0)</w:t>
            </w:r>
          </w:p>
        </w:tc>
      </w:tr>
    </w:tbl>
    <w:p w14:paraId="6C319E7B" w14:textId="77777777" w:rsidR="00DD09EE" w:rsidRPr="00F52ACC" w:rsidRDefault="00DD09EE" w:rsidP="00DD09EE">
      <w:pPr>
        <w:rPr>
          <w:sz w:val="18"/>
          <w:szCs w:val="18"/>
          <w:lang w:val="en-GB"/>
        </w:rPr>
      </w:pPr>
    </w:p>
    <w:p w14:paraId="4699C3A7" w14:textId="0CCBEBF9" w:rsidR="00DD09EE" w:rsidRPr="00F52ACC" w:rsidRDefault="00DB1079" w:rsidP="00DD09EE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</w:t>
      </w:r>
      <w:r w:rsidR="00A41A9A" w:rsidRPr="00F52ACC">
        <w:rPr>
          <w:sz w:val="18"/>
          <w:szCs w:val="18"/>
          <w:lang w:val="en-GB"/>
        </w:rPr>
        <w:t>.14</w:t>
      </w:r>
      <w:r w:rsidR="00DD09EE" w:rsidRPr="00F52ACC">
        <w:rPr>
          <w:sz w:val="18"/>
          <w:szCs w:val="18"/>
          <w:lang w:val="en-GB"/>
        </w:rPr>
        <w:t>. Occupational therapist, interventions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4"/>
        <w:gridCol w:w="1906"/>
        <w:gridCol w:w="1907"/>
        <w:gridCol w:w="1907"/>
        <w:gridCol w:w="1906"/>
        <w:gridCol w:w="1907"/>
        <w:gridCol w:w="1907"/>
      </w:tblGrid>
      <w:tr w:rsidR="00DD09EE" w:rsidRPr="00363A58" w14:paraId="02277A33" w14:textId="77777777" w:rsidTr="007A47A5">
        <w:tc>
          <w:tcPr>
            <w:tcW w:w="2554" w:type="dxa"/>
            <w:tcBorders>
              <w:top w:val="single" w:sz="4" w:space="0" w:color="auto"/>
              <w:bottom w:val="single" w:sz="4" w:space="0" w:color="auto"/>
            </w:tcBorders>
          </w:tcPr>
          <w:p w14:paraId="13F3B7F6" w14:textId="77777777" w:rsidR="00DD09EE" w:rsidRPr="00F52ACC" w:rsidRDefault="007A47A5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Interventions</w:t>
            </w:r>
          </w:p>
        </w:tc>
        <w:tc>
          <w:tcPr>
            <w:tcW w:w="38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E50720" w14:textId="5C1D2925" w:rsidR="00DD09EE" w:rsidRPr="00F52ACC" w:rsidRDefault="00E8790C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Rehabilitation period</w:t>
            </w:r>
            <w:r w:rsidR="00DD09EE" w:rsidRPr="00F52ACC">
              <w:rPr>
                <w:b/>
                <w:sz w:val="18"/>
                <w:szCs w:val="18"/>
                <w:lang w:val="en-GB"/>
              </w:rPr>
              <w:t>, twenty weeks, n=3</w:t>
            </w:r>
            <w:r w:rsidR="007A47A5" w:rsidRPr="00F52ACC">
              <w:rPr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38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4F1749" w14:textId="5439A6C6" w:rsidR="00DD09EE" w:rsidRPr="00F52ACC" w:rsidRDefault="00AB3B4A" w:rsidP="00AB3B4A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5-</w:t>
            </w:r>
            <w:r w:rsidR="0030703D" w:rsidRPr="00F52ACC">
              <w:rPr>
                <w:b/>
                <w:sz w:val="18"/>
                <w:szCs w:val="18"/>
                <w:lang w:val="en-GB"/>
              </w:rPr>
              <w:t>month follow-up, four weeks, n=29</w:t>
            </w:r>
          </w:p>
        </w:tc>
        <w:tc>
          <w:tcPr>
            <w:tcW w:w="38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3D425C" w14:textId="4363AF73" w:rsidR="00DD09EE" w:rsidRPr="00F52ACC" w:rsidRDefault="00AB3B4A" w:rsidP="00AB3B4A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14-</w:t>
            </w:r>
            <w:r w:rsidR="0030703D" w:rsidRPr="00F52ACC">
              <w:rPr>
                <w:b/>
                <w:sz w:val="18"/>
                <w:szCs w:val="18"/>
                <w:lang w:val="en-GB"/>
              </w:rPr>
              <w:t>month follow-up, four weeks, n=27</w:t>
            </w:r>
          </w:p>
        </w:tc>
      </w:tr>
      <w:tr w:rsidR="00DD09EE" w:rsidRPr="00363A58" w14:paraId="42FC427C" w14:textId="77777777" w:rsidTr="007A47A5">
        <w:tc>
          <w:tcPr>
            <w:tcW w:w="2554" w:type="dxa"/>
            <w:tcBorders>
              <w:top w:val="single" w:sz="4" w:space="0" w:color="auto"/>
            </w:tcBorders>
          </w:tcPr>
          <w:p w14:paraId="3F87A189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906" w:type="dxa"/>
            <w:tcBorders>
              <w:top w:val="single" w:sz="4" w:space="0" w:color="auto"/>
            </w:tcBorders>
          </w:tcPr>
          <w:p w14:paraId="514CE8A7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intervention, n (%)</w:t>
            </w:r>
          </w:p>
        </w:tc>
        <w:tc>
          <w:tcPr>
            <w:tcW w:w="1907" w:type="dxa"/>
            <w:tcBorders>
              <w:top w:val="single" w:sz="4" w:space="0" w:color="auto"/>
            </w:tcBorders>
          </w:tcPr>
          <w:p w14:paraId="0E861E05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Interventions per participant receiving intervention</w:t>
            </w:r>
          </w:p>
          <w:p w14:paraId="4A3A6701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907" w:type="dxa"/>
            <w:tcBorders>
              <w:top w:val="single" w:sz="4" w:space="0" w:color="auto"/>
            </w:tcBorders>
          </w:tcPr>
          <w:p w14:paraId="3D8E6C40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intervention, n (%)</w:t>
            </w:r>
          </w:p>
        </w:tc>
        <w:tc>
          <w:tcPr>
            <w:tcW w:w="1906" w:type="dxa"/>
            <w:tcBorders>
              <w:top w:val="single" w:sz="4" w:space="0" w:color="auto"/>
            </w:tcBorders>
          </w:tcPr>
          <w:p w14:paraId="1BDBB9C1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Interventions per participant receiving intervention</w:t>
            </w:r>
          </w:p>
          <w:p w14:paraId="5771E72C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907" w:type="dxa"/>
            <w:tcBorders>
              <w:top w:val="single" w:sz="4" w:space="0" w:color="auto"/>
            </w:tcBorders>
          </w:tcPr>
          <w:p w14:paraId="47BE5674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intervention, n (%)</w:t>
            </w:r>
          </w:p>
        </w:tc>
        <w:tc>
          <w:tcPr>
            <w:tcW w:w="1907" w:type="dxa"/>
            <w:tcBorders>
              <w:top w:val="single" w:sz="4" w:space="0" w:color="auto"/>
            </w:tcBorders>
          </w:tcPr>
          <w:p w14:paraId="6C078751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Interventions per participant receiving intervention</w:t>
            </w:r>
          </w:p>
          <w:p w14:paraId="77DF0CD5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</w:tr>
      <w:tr w:rsidR="00DD09EE" w:rsidRPr="00F52ACC" w14:paraId="2B4EE38C" w14:textId="77777777" w:rsidTr="00817DB8">
        <w:tc>
          <w:tcPr>
            <w:tcW w:w="2554" w:type="dxa"/>
            <w:shd w:val="clear" w:color="auto" w:fill="auto"/>
          </w:tcPr>
          <w:p w14:paraId="628F79AB" w14:textId="0544A2C3" w:rsidR="00DD09EE" w:rsidRPr="00F52ACC" w:rsidRDefault="005D589C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Cognitive functions</w:t>
            </w:r>
          </w:p>
        </w:tc>
        <w:tc>
          <w:tcPr>
            <w:tcW w:w="1906" w:type="dxa"/>
          </w:tcPr>
          <w:p w14:paraId="353B812B" w14:textId="3C8BB4F8" w:rsidR="00DD09EE" w:rsidRPr="00F52ACC" w:rsidRDefault="005D589C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3.2</w:t>
            </w:r>
            <w:r w:rsidR="00DD09EE" w:rsidRPr="00F52ACC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907" w:type="dxa"/>
          </w:tcPr>
          <w:p w14:paraId="46D7259D" w14:textId="7CE23024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907" w:type="dxa"/>
          </w:tcPr>
          <w:p w14:paraId="46CACD74" w14:textId="7B61604C" w:rsidR="00DD09EE" w:rsidRPr="00F52ACC" w:rsidRDefault="007E7312" w:rsidP="007E7312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3</w:t>
            </w:r>
            <w:r w:rsidR="00DD09EE" w:rsidRPr="00F52ACC">
              <w:rPr>
                <w:sz w:val="18"/>
                <w:szCs w:val="18"/>
                <w:lang w:val="en-GB"/>
              </w:rPr>
              <w:t>.</w:t>
            </w:r>
            <w:r w:rsidRPr="00F52ACC">
              <w:rPr>
                <w:sz w:val="18"/>
                <w:szCs w:val="18"/>
                <w:lang w:val="en-GB"/>
              </w:rPr>
              <w:t>4</w:t>
            </w:r>
            <w:r w:rsidR="00DD09EE" w:rsidRPr="00F52ACC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906" w:type="dxa"/>
          </w:tcPr>
          <w:p w14:paraId="6D38B7AD" w14:textId="0A16F532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907" w:type="dxa"/>
          </w:tcPr>
          <w:p w14:paraId="33EB4E33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907" w:type="dxa"/>
          </w:tcPr>
          <w:p w14:paraId="6523D929" w14:textId="77777777" w:rsidR="00DD09EE" w:rsidRPr="00F52ACC" w:rsidRDefault="00642D7F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</w:tr>
      <w:tr w:rsidR="005D589C" w:rsidRPr="00F52ACC" w14:paraId="183D395E" w14:textId="77777777" w:rsidTr="00817DB8">
        <w:tc>
          <w:tcPr>
            <w:tcW w:w="2554" w:type="dxa"/>
            <w:shd w:val="clear" w:color="auto" w:fill="auto"/>
          </w:tcPr>
          <w:p w14:paraId="5DAB6E9C" w14:textId="069A0D09" w:rsidR="005D589C" w:rsidRPr="00F52ACC" w:rsidRDefault="000B5CF8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Falls</w:t>
            </w:r>
            <w:r w:rsidR="005D589C" w:rsidRPr="00F52ACC">
              <w:rPr>
                <w:sz w:val="18"/>
                <w:szCs w:val="18"/>
                <w:lang w:val="en-GB"/>
              </w:rPr>
              <w:t xml:space="preserve"> prevention</w:t>
            </w:r>
          </w:p>
        </w:tc>
        <w:tc>
          <w:tcPr>
            <w:tcW w:w="1906" w:type="dxa"/>
          </w:tcPr>
          <w:p w14:paraId="14BF329D" w14:textId="33ACBFBE" w:rsidR="005D589C" w:rsidRPr="00F52ACC" w:rsidRDefault="005D589C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 (6.5)</w:t>
            </w:r>
          </w:p>
        </w:tc>
        <w:tc>
          <w:tcPr>
            <w:tcW w:w="1907" w:type="dxa"/>
          </w:tcPr>
          <w:p w14:paraId="06055FA5" w14:textId="45A1058B" w:rsidR="005D589C" w:rsidRPr="00F52ACC" w:rsidRDefault="00C44851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907" w:type="dxa"/>
          </w:tcPr>
          <w:p w14:paraId="1732EFAC" w14:textId="295B053A" w:rsidR="005D589C" w:rsidRPr="00F52ACC" w:rsidRDefault="007E7312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3.4)</w:t>
            </w:r>
          </w:p>
        </w:tc>
        <w:tc>
          <w:tcPr>
            <w:tcW w:w="1906" w:type="dxa"/>
          </w:tcPr>
          <w:p w14:paraId="18214BD7" w14:textId="7F4F3B03" w:rsidR="005D589C" w:rsidRPr="00F52ACC" w:rsidRDefault="007E7312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907" w:type="dxa"/>
          </w:tcPr>
          <w:p w14:paraId="50672CFA" w14:textId="3BD9F6E7" w:rsidR="005D589C" w:rsidRPr="00F52ACC" w:rsidRDefault="00663C91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907" w:type="dxa"/>
          </w:tcPr>
          <w:p w14:paraId="213563AA" w14:textId="33E1D7B5" w:rsidR="005D589C" w:rsidRPr="00F52ACC" w:rsidRDefault="00663C91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</w:tr>
      <w:tr w:rsidR="00DD09EE" w:rsidRPr="00F52ACC" w14:paraId="2231F501" w14:textId="77777777" w:rsidTr="007A47A5">
        <w:tc>
          <w:tcPr>
            <w:tcW w:w="2554" w:type="dxa"/>
          </w:tcPr>
          <w:p w14:paraId="0C7C29AF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Communication</w:t>
            </w:r>
          </w:p>
        </w:tc>
        <w:tc>
          <w:tcPr>
            <w:tcW w:w="1906" w:type="dxa"/>
          </w:tcPr>
          <w:p w14:paraId="1257DE6B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3.2)</w:t>
            </w:r>
          </w:p>
        </w:tc>
        <w:tc>
          <w:tcPr>
            <w:tcW w:w="1907" w:type="dxa"/>
          </w:tcPr>
          <w:p w14:paraId="4FFC590E" w14:textId="79BD0279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907" w:type="dxa"/>
          </w:tcPr>
          <w:p w14:paraId="1EF1520B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906" w:type="dxa"/>
          </w:tcPr>
          <w:p w14:paraId="2AE52F50" w14:textId="77777777" w:rsidR="00DD09EE" w:rsidRPr="00F52ACC" w:rsidRDefault="00642D7F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907" w:type="dxa"/>
          </w:tcPr>
          <w:p w14:paraId="3554D632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907" w:type="dxa"/>
          </w:tcPr>
          <w:p w14:paraId="12AA169B" w14:textId="77777777" w:rsidR="00DD09EE" w:rsidRPr="00F52ACC" w:rsidRDefault="00642D7F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</w:tr>
      <w:tr w:rsidR="00DD09EE" w:rsidRPr="00F52ACC" w14:paraId="12E50EF8" w14:textId="77777777" w:rsidTr="007A47A5">
        <w:tc>
          <w:tcPr>
            <w:tcW w:w="2554" w:type="dxa"/>
          </w:tcPr>
          <w:p w14:paraId="7190DFC8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obility</w:t>
            </w:r>
          </w:p>
        </w:tc>
        <w:tc>
          <w:tcPr>
            <w:tcW w:w="1906" w:type="dxa"/>
          </w:tcPr>
          <w:p w14:paraId="5DE5F33E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3.2)</w:t>
            </w:r>
          </w:p>
        </w:tc>
        <w:tc>
          <w:tcPr>
            <w:tcW w:w="1907" w:type="dxa"/>
          </w:tcPr>
          <w:p w14:paraId="59B16777" w14:textId="085F1316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907" w:type="dxa"/>
          </w:tcPr>
          <w:p w14:paraId="05DB2730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3.4)</w:t>
            </w:r>
          </w:p>
        </w:tc>
        <w:tc>
          <w:tcPr>
            <w:tcW w:w="1906" w:type="dxa"/>
          </w:tcPr>
          <w:p w14:paraId="437AFF94" w14:textId="5F396D99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907" w:type="dxa"/>
          </w:tcPr>
          <w:p w14:paraId="60ABB1DF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3.7)</w:t>
            </w:r>
          </w:p>
        </w:tc>
        <w:tc>
          <w:tcPr>
            <w:tcW w:w="1907" w:type="dxa"/>
          </w:tcPr>
          <w:p w14:paraId="35D3A170" w14:textId="4D768C7D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</w:tr>
      <w:tr w:rsidR="00DD09EE" w:rsidRPr="00F52ACC" w14:paraId="697A1F01" w14:textId="77777777" w:rsidTr="007A47A5">
        <w:tc>
          <w:tcPr>
            <w:tcW w:w="2554" w:type="dxa"/>
          </w:tcPr>
          <w:p w14:paraId="787C0C4B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Self-care</w:t>
            </w:r>
          </w:p>
        </w:tc>
        <w:tc>
          <w:tcPr>
            <w:tcW w:w="1906" w:type="dxa"/>
          </w:tcPr>
          <w:p w14:paraId="49F08F08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3 (9.7)</w:t>
            </w:r>
          </w:p>
        </w:tc>
        <w:tc>
          <w:tcPr>
            <w:tcW w:w="1907" w:type="dxa"/>
          </w:tcPr>
          <w:p w14:paraId="2CAC146D" w14:textId="293B9E75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907" w:type="dxa"/>
          </w:tcPr>
          <w:p w14:paraId="6098705D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906" w:type="dxa"/>
          </w:tcPr>
          <w:p w14:paraId="531B86A9" w14:textId="77777777" w:rsidR="00DD09EE" w:rsidRPr="00F52ACC" w:rsidRDefault="00642D7F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907" w:type="dxa"/>
          </w:tcPr>
          <w:p w14:paraId="6209EA4B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907" w:type="dxa"/>
          </w:tcPr>
          <w:p w14:paraId="316E247A" w14:textId="77777777" w:rsidR="00DD09EE" w:rsidRPr="00F52ACC" w:rsidRDefault="00642D7F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</w:tr>
      <w:tr w:rsidR="00DD09EE" w:rsidRPr="00F52ACC" w14:paraId="4EA63454" w14:textId="77777777" w:rsidTr="007A47A5">
        <w:tc>
          <w:tcPr>
            <w:tcW w:w="2554" w:type="dxa"/>
          </w:tcPr>
          <w:p w14:paraId="0D045C88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Domestic life</w:t>
            </w:r>
          </w:p>
        </w:tc>
        <w:tc>
          <w:tcPr>
            <w:tcW w:w="1906" w:type="dxa"/>
          </w:tcPr>
          <w:p w14:paraId="7B5E87D9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5 (16.1)</w:t>
            </w:r>
          </w:p>
        </w:tc>
        <w:tc>
          <w:tcPr>
            <w:tcW w:w="1907" w:type="dxa"/>
          </w:tcPr>
          <w:p w14:paraId="748E83BE" w14:textId="5A18A80F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4.5)</w:t>
            </w:r>
          </w:p>
        </w:tc>
        <w:tc>
          <w:tcPr>
            <w:tcW w:w="1907" w:type="dxa"/>
          </w:tcPr>
          <w:p w14:paraId="1A61103A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3.4)</w:t>
            </w:r>
          </w:p>
        </w:tc>
        <w:tc>
          <w:tcPr>
            <w:tcW w:w="1906" w:type="dxa"/>
          </w:tcPr>
          <w:p w14:paraId="18B852D2" w14:textId="5898AF51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 (2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2.0)</w:t>
            </w:r>
          </w:p>
        </w:tc>
        <w:tc>
          <w:tcPr>
            <w:tcW w:w="1907" w:type="dxa"/>
          </w:tcPr>
          <w:p w14:paraId="724DFC48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907" w:type="dxa"/>
          </w:tcPr>
          <w:p w14:paraId="34D446A0" w14:textId="77777777" w:rsidR="00DD09EE" w:rsidRPr="00F52ACC" w:rsidRDefault="00642D7F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</w:tr>
      <w:tr w:rsidR="00DD09EE" w:rsidRPr="00F52ACC" w14:paraId="3F57F84C" w14:textId="77777777" w:rsidTr="007A47A5">
        <w:tc>
          <w:tcPr>
            <w:tcW w:w="2554" w:type="dxa"/>
          </w:tcPr>
          <w:p w14:paraId="593249F0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Supporting informal primary caregivers´ participation in daily care</w:t>
            </w:r>
          </w:p>
        </w:tc>
        <w:tc>
          <w:tcPr>
            <w:tcW w:w="1906" w:type="dxa"/>
          </w:tcPr>
          <w:p w14:paraId="794B6AB4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 (6.5)</w:t>
            </w:r>
          </w:p>
        </w:tc>
        <w:tc>
          <w:tcPr>
            <w:tcW w:w="1907" w:type="dxa"/>
          </w:tcPr>
          <w:p w14:paraId="5D497885" w14:textId="0A8914A2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907" w:type="dxa"/>
          </w:tcPr>
          <w:p w14:paraId="66A16D57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906" w:type="dxa"/>
          </w:tcPr>
          <w:p w14:paraId="59EC9971" w14:textId="77777777" w:rsidR="00DD09EE" w:rsidRPr="00F52ACC" w:rsidRDefault="00642D7F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907" w:type="dxa"/>
          </w:tcPr>
          <w:p w14:paraId="64C76109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907" w:type="dxa"/>
          </w:tcPr>
          <w:p w14:paraId="4FE28011" w14:textId="77777777" w:rsidR="00DD09EE" w:rsidRPr="00F52ACC" w:rsidRDefault="00642D7F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</w:tr>
      <w:tr w:rsidR="00DD09EE" w:rsidRPr="00F52ACC" w14:paraId="1A57B37C" w14:textId="77777777" w:rsidTr="007A47A5">
        <w:tc>
          <w:tcPr>
            <w:tcW w:w="2554" w:type="dxa"/>
          </w:tcPr>
          <w:p w14:paraId="2CDD5992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Support participation in exercise groups in community</w:t>
            </w:r>
          </w:p>
        </w:tc>
        <w:tc>
          <w:tcPr>
            <w:tcW w:w="1906" w:type="dxa"/>
          </w:tcPr>
          <w:p w14:paraId="42C20756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3.2)</w:t>
            </w:r>
          </w:p>
        </w:tc>
        <w:tc>
          <w:tcPr>
            <w:tcW w:w="1907" w:type="dxa"/>
          </w:tcPr>
          <w:p w14:paraId="28A04B28" w14:textId="4C15745B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907" w:type="dxa"/>
          </w:tcPr>
          <w:p w14:paraId="286FFA00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3.4)</w:t>
            </w:r>
          </w:p>
        </w:tc>
        <w:tc>
          <w:tcPr>
            <w:tcW w:w="1906" w:type="dxa"/>
          </w:tcPr>
          <w:p w14:paraId="6AD69BE1" w14:textId="4FC06487" w:rsidR="00DD09EE" w:rsidRPr="00F52ACC" w:rsidRDefault="00DD09EE" w:rsidP="008407B9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8407B9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907" w:type="dxa"/>
          </w:tcPr>
          <w:p w14:paraId="4626E453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907" w:type="dxa"/>
          </w:tcPr>
          <w:p w14:paraId="5D12190B" w14:textId="77777777" w:rsidR="00DD09EE" w:rsidRPr="00F52ACC" w:rsidRDefault="00642D7F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</w:tr>
      <w:tr w:rsidR="00DD09EE" w:rsidRPr="00F52ACC" w14:paraId="79851252" w14:textId="77777777" w:rsidTr="007A47A5">
        <w:tc>
          <w:tcPr>
            <w:tcW w:w="2554" w:type="dxa"/>
          </w:tcPr>
          <w:p w14:paraId="318D5285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Community, social and civic life</w:t>
            </w:r>
          </w:p>
        </w:tc>
        <w:tc>
          <w:tcPr>
            <w:tcW w:w="1906" w:type="dxa"/>
          </w:tcPr>
          <w:p w14:paraId="15A3942E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8 (25.8)</w:t>
            </w:r>
          </w:p>
        </w:tc>
        <w:tc>
          <w:tcPr>
            <w:tcW w:w="1907" w:type="dxa"/>
          </w:tcPr>
          <w:p w14:paraId="3F7876B6" w14:textId="35844B92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2.0)</w:t>
            </w:r>
          </w:p>
        </w:tc>
        <w:tc>
          <w:tcPr>
            <w:tcW w:w="1907" w:type="dxa"/>
          </w:tcPr>
          <w:p w14:paraId="0B6F0155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906" w:type="dxa"/>
          </w:tcPr>
          <w:p w14:paraId="3C92CBDB" w14:textId="77777777" w:rsidR="00DD09EE" w:rsidRPr="00F52ACC" w:rsidRDefault="00642D7F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907" w:type="dxa"/>
          </w:tcPr>
          <w:p w14:paraId="66A37051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907" w:type="dxa"/>
          </w:tcPr>
          <w:p w14:paraId="2718B283" w14:textId="77777777" w:rsidR="00DD09EE" w:rsidRPr="00F52ACC" w:rsidRDefault="00642D7F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</w:tr>
      <w:tr w:rsidR="00DD09EE" w:rsidRPr="00F52ACC" w14:paraId="50A84B5D" w14:textId="77777777" w:rsidTr="007A47A5">
        <w:tc>
          <w:tcPr>
            <w:tcW w:w="2554" w:type="dxa"/>
          </w:tcPr>
          <w:p w14:paraId="011CBF9D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Environmental factors;</w:t>
            </w:r>
          </w:p>
          <w:p w14:paraId="46EFAC32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Adaptation of environment including assistive devices</w:t>
            </w:r>
          </w:p>
          <w:p w14:paraId="73ADE2EA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Cognitive devices</w:t>
            </w:r>
          </w:p>
        </w:tc>
        <w:tc>
          <w:tcPr>
            <w:tcW w:w="1906" w:type="dxa"/>
          </w:tcPr>
          <w:p w14:paraId="70E70DC3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</w:p>
          <w:p w14:paraId="6B07DB43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6 (83.9)</w:t>
            </w:r>
          </w:p>
          <w:p w14:paraId="2773890F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</w:p>
          <w:p w14:paraId="165DD7B3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0 (64.5)</w:t>
            </w:r>
          </w:p>
        </w:tc>
        <w:tc>
          <w:tcPr>
            <w:tcW w:w="1907" w:type="dxa"/>
          </w:tcPr>
          <w:p w14:paraId="292899F0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</w:p>
          <w:p w14:paraId="15A6509A" w14:textId="22FB7DD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3 (2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5.0)</w:t>
            </w:r>
          </w:p>
          <w:p w14:paraId="286ED134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</w:p>
          <w:p w14:paraId="3E5C86A4" w14:textId="174143E2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4.0)</w:t>
            </w:r>
          </w:p>
        </w:tc>
        <w:tc>
          <w:tcPr>
            <w:tcW w:w="1907" w:type="dxa"/>
          </w:tcPr>
          <w:p w14:paraId="7EA617BE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</w:p>
          <w:p w14:paraId="44E9CFE1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8 (27.6)</w:t>
            </w:r>
          </w:p>
          <w:p w14:paraId="58D8CE51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</w:p>
          <w:p w14:paraId="106FE2A1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2 (41.4)</w:t>
            </w:r>
          </w:p>
        </w:tc>
        <w:tc>
          <w:tcPr>
            <w:tcW w:w="1906" w:type="dxa"/>
          </w:tcPr>
          <w:p w14:paraId="2F55EEDD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</w:p>
          <w:p w14:paraId="0EB96CDB" w14:textId="634BE302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8407B9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  <w:p w14:paraId="7A91B57E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</w:p>
          <w:p w14:paraId="42EC9BDC" w14:textId="00FFFE62" w:rsidR="00DD09EE" w:rsidRPr="00F52ACC" w:rsidRDefault="00DD09EE" w:rsidP="008407B9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8407B9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75)</w:t>
            </w:r>
          </w:p>
        </w:tc>
        <w:tc>
          <w:tcPr>
            <w:tcW w:w="1907" w:type="dxa"/>
          </w:tcPr>
          <w:p w14:paraId="0A240EC8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</w:p>
          <w:p w14:paraId="2457C98D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9 (33.3)</w:t>
            </w:r>
          </w:p>
          <w:p w14:paraId="56DBF738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</w:p>
          <w:p w14:paraId="4FA806BF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9 (33.3)</w:t>
            </w:r>
          </w:p>
        </w:tc>
        <w:tc>
          <w:tcPr>
            <w:tcW w:w="1907" w:type="dxa"/>
          </w:tcPr>
          <w:p w14:paraId="7C179A56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</w:p>
          <w:p w14:paraId="3088C3FD" w14:textId="11A8390C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 (1.5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 xml:space="preserve">3.0) </w:t>
            </w:r>
          </w:p>
          <w:p w14:paraId="09D3865F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</w:p>
          <w:p w14:paraId="12D6AC9A" w14:textId="07526AD1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5)</w:t>
            </w:r>
          </w:p>
        </w:tc>
      </w:tr>
      <w:tr w:rsidR="00DD09EE" w:rsidRPr="00F52ACC" w14:paraId="490520A7" w14:textId="77777777" w:rsidTr="007A47A5">
        <w:tc>
          <w:tcPr>
            <w:tcW w:w="2554" w:type="dxa"/>
            <w:tcBorders>
              <w:bottom w:val="single" w:sz="4" w:space="0" w:color="auto"/>
            </w:tcBorders>
          </w:tcPr>
          <w:p w14:paraId="63600A32" w14:textId="77777777" w:rsidR="00DD09EE" w:rsidRPr="00F52ACC" w:rsidRDefault="0013782A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906" w:type="dxa"/>
            <w:tcBorders>
              <w:bottom w:val="single" w:sz="4" w:space="0" w:color="auto"/>
            </w:tcBorders>
          </w:tcPr>
          <w:p w14:paraId="76741114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8 (90.3)</w:t>
            </w:r>
          </w:p>
        </w:tc>
        <w:tc>
          <w:tcPr>
            <w:tcW w:w="1907" w:type="dxa"/>
            <w:tcBorders>
              <w:bottom w:val="single" w:sz="4" w:space="0" w:color="auto"/>
            </w:tcBorders>
          </w:tcPr>
          <w:p w14:paraId="5DC02234" w14:textId="5EEDC7D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3 (2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5.0)</w:t>
            </w:r>
          </w:p>
        </w:tc>
        <w:tc>
          <w:tcPr>
            <w:tcW w:w="1907" w:type="dxa"/>
            <w:tcBorders>
              <w:bottom w:val="single" w:sz="4" w:space="0" w:color="auto"/>
            </w:tcBorders>
          </w:tcPr>
          <w:p w14:paraId="2EECFB22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8 (62.1)</w:t>
            </w:r>
          </w:p>
        </w:tc>
        <w:tc>
          <w:tcPr>
            <w:tcW w:w="1906" w:type="dxa"/>
            <w:tcBorders>
              <w:bottom w:val="single" w:sz="4" w:space="0" w:color="auto"/>
            </w:tcBorders>
          </w:tcPr>
          <w:p w14:paraId="546B23D0" w14:textId="57CACA49" w:rsidR="00DD09EE" w:rsidRPr="00F52ACC" w:rsidRDefault="00DD09EE" w:rsidP="008407B9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8407B9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3.0)</w:t>
            </w:r>
          </w:p>
        </w:tc>
        <w:tc>
          <w:tcPr>
            <w:tcW w:w="1907" w:type="dxa"/>
            <w:tcBorders>
              <w:bottom w:val="single" w:sz="4" w:space="0" w:color="auto"/>
            </w:tcBorders>
          </w:tcPr>
          <w:p w14:paraId="2D49C1F3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5 (55.6)</w:t>
            </w:r>
          </w:p>
        </w:tc>
        <w:tc>
          <w:tcPr>
            <w:tcW w:w="1907" w:type="dxa"/>
            <w:tcBorders>
              <w:bottom w:val="single" w:sz="4" w:space="0" w:color="auto"/>
            </w:tcBorders>
          </w:tcPr>
          <w:p w14:paraId="01A24386" w14:textId="6A658218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3.0)</w:t>
            </w:r>
          </w:p>
        </w:tc>
      </w:tr>
    </w:tbl>
    <w:p w14:paraId="64C2909E" w14:textId="77777777" w:rsidR="00F51498" w:rsidRPr="00F52ACC" w:rsidRDefault="00F51498" w:rsidP="00DD09EE">
      <w:pPr>
        <w:rPr>
          <w:sz w:val="18"/>
          <w:szCs w:val="18"/>
          <w:lang w:val="en-GB"/>
        </w:rPr>
      </w:pPr>
    </w:p>
    <w:p w14:paraId="1732DC8F" w14:textId="434CA01C" w:rsidR="00DD09EE" w:rsidRPr="00F52ACC" w:rsidRDefault="00DB1079" w:rsidP="00DD09EE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</w:t>
      </w:r>
      <w:r w:rsidR="00A41A9A" w:rsidRPr="00F52ACC">
        <w:rPr>
          <w:sz w:val="18"/>
          <w:szCs w:val="18"/>
          <w:lang w:val="en-GB"/>
        </w:rPr>
        <w:t>.15</w:t>
      </w:r>
      <w:r w:rsidR="00DD09EE" w:rsidRPr="00F52ACC">
        <w:rPr>
          <w:sz w:val="18"/>
          <w:szCs w:val="18"/>
          <w:lang w:val="en-GB"/>
        </w:rPr>
        <w:t>. Physical therapist, assessments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5"/>
        <w:gridCol w:w="1904"/>
        <w:gridCol w:w="1905"/>
        <w:gridCol w:w="1905"/>
        <w:gridCol w:w="1905"/>
        <w:gridCol w:w="1905"/>
        <w:gridCol w:w="1905"/>
      </w:tblGrid>
      <w:tr w:rsidR="00792115" w:rsidRPr="00363A58" w14:paraId="0A5372B5" w14:textId="77777777" w:rsidTr="007A47A5"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</w:tcPr>
          <w:p w14:paraId="154427A7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Assessments</w:t>
            </w:r>
          </w:p>
        </w:tc>
        <w:tc>
          <w:tcPr>
            <w:tcW w:w="38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B1F301" w14:textId="21BC2B18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Rehabilita</w:t>
            </w:r>
            <w:r w:rsidR="00E8790C" w:rsidRPr="00F52ACC">
              <w:rPr>
                <w:b/>
                <w:sz w:val="18"/>
                <w:szCs w:val="18"/>
                <w:lang w:val="en-GB"/>
              </w:rPr>
              <w:t>tion period</w:t>
            </w:r>
            <w:r w:rsidRPr="00F52ACC">
              <w:rPr>
                <w:b/>
                <w:sz w:val="18"/>
                <w:szCs w:val="18"/>
                <w:lang w:val="en-GB"/>
              </w:rPr>
              <w:t>, twenty weeks n=31</w:t>
            </w:r>
          </w:p>
        </w:tc>
        <w:tc>
          <w:tcPr>
            <w:tcW w:w="3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C45630" w14:textId="2051DEE0" w:rsidR="00DD09EE" w:rsidRPr="00F52ACC" w:rsidRDefault="00AB3B4A" w:rsidP="00AB3B4A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5-</w:t>
            </w:r>
            <w:r w:rsidR="0030703D" w:rsidRPr="00F52ACC">
              <w:rPr>
                <w:b/>
                <w:sz w:val="18"/>
                <w:szCs w:val="18"/>
                <w:lang w:val="en-GB"/>
              </w:rPr>
              <w:t>month follow-up, four weeks, n=29</w:t>
            </w:r>
          </w:p>
        </w:tc>
        <w:tc>
          <w:tcPr>
            <w:tcW w:w="3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2B4DC6" w14:textId="74ED2C12" w:rsidR="00DD09EE" w:rsidRPr="00F52ACC" w:rsidRDefault="00AB3B4A" w:rsidP="00AB3B4A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14-</w:t>
            </w:r>
            <w:r w:rsidR="0030703D" w:rsidRPr="00F52ACC">
              <w:rPr>
                <w:b/>
                <w:sz w:val="18"/>
                <w:szCs w:val="18"/>
                <w:lang w:val="en-GB"/>
              </w:rPr>
              <w:t>month follow-up, four weeks, n=27</w:t>
            </w:r>
          </w:p>
        </w:tc>
      </w:tr>
      <w:tr w:rsidR="00DD09EE" w:rsidRPr="00363A58" w14:paraId="36FC20B0" w14:textId="77777777" w:rsidTr="007A47A5">
        <w:tc>
          <w:tcPr>
            <w:tcW w:w="2565" w:type="dxa"/>
            <w:tcBorders>
              <w:top w:val="single" w:sz="4" w:space="0" w:color="auto"/>
            </w:tcBorders>
          </w:tcPr>
          <w:p w14:paraId="3E64520F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04" w:type="dxa"/>
            <w:tcBorders>
              <w:top w:val="single" w:sz="4" w:space="0" w:color="auto"/>
            </w:tcBorders>
          </w:tcPr>
          <w:p w14:paraId="29ACEE28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assessment, n (%)</w:t>
            </w:r>
          </w:p>
        </w:tc>
        <w:tc>
          <w:tcPr>
            <w:tcW w:w="1905" w:type="dxa"/>
            <w:tcBorders>
              <w:top w:val="single" w:sz="4" w:space="0" w:color="auto"/>
            </w:tcBorders>
          </w:tcPr>
          <w:p w14:paraId="6A392CCD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Assessments per participant assessed</w:t>
            </w:r>
          </w:p>
          <w:p w14:paraId="2E789E1F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905" w:type="dxa"/>
            <w:tcBorders>
              <w:top w:val="single" w:sz="4" w:space="0" w:color="auto"/>
            </w:tcBorders>
          </w:tcPr>
          <w:p w14:paraId="6456E972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assessment, n (%)</w:t>
            </w:r>
          </w:p>
        </w:tc>
        <w:tc>
          <w:tcPr>
            <w:tcW w:w="1905" w:type="dxa"/>
            <w:tcBorders>
              <w:top w:val="single" w:sz="4" w:space="0" w:color="auto"/>
            </w:tcBorders>
          </w:tcPr>
          <w:p w14:paraId="7546A09D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Assessments per participant assessed</w:t>
            </w:r>
          </w:p>
          <w:p w14:paraId="318C9DF3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905" w:type="dxa"/>
            <w:tcBorders>
              <w:top w:val="single" w:sz="4" w:space="0" w:color="auto"/>
            </w:tcBorders>
          </w:tcPr>
          <w:p w14:paraId="7A9430F1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assessment, n (%)</w:t>
            </w:r>
          </w:p>
        </w:tc>
        <w:tc>
          <w:tcPr>
            <w:tcW w:w="1905" w:type="dxa"/>
            <w:tcBorders>
              <w:top w:val="single" w:sz="4" w:space="0" w:color="auto"/>
            </w:tcBorders>
          </w:tcPr>
          <w:p w14:paraId="22267A33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Assessments per participant assessed</w:t>
            </w:r>
          </w:p>
          <w:p w14:paraId="392AB8B1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</w:tr>
      <w:tr w:rsidR="00C44851" w:rsidRPr="00F52ACC" w14:paraId="5579C198" w14:textId="77777777" w:rsidTr="007A47A5">
        <w:tc>
          <w:tcPr>
            <w:tcW w:w="2565" w:type="dxa"/>
          </w:tcPr>
          <w:p w14:paraId="397129C5" w14:textId="1327FBF1" w:rsidR="00C44851" w:rsidRPr="00F52ACC" w:rsidRDefault="00C44851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Cognitive functions</w:t>
            </w:r>
          </w:p>
        </w:tc>
        <w:tc>
          <w:tcPr>
            <w:tcW w:w="1904" w:type="dxa"/>
          </w:tcPr>
          <w:p w14:paraId="455C4AB3" w14:textId="60AF8295" w:rsidR="00C44851" w:rsidRPr="00F52ACC" w:rsidRDefault="00C44851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5 (16.1)</w:t>
            </w:r>
          </w:p>
        </w:tc>
        <w:tc>
          <w:tcPr>
            <w:tcW w:w="1905" w:type="dxa"/>
          </w:tcPr>
          <w:p w14:paraId="00AA9098" w14:textId="0350E712" w:rsidR="00C44851" w:rsidRPr="00F52ACC" w:rsidRDefault="00C44851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5)</w:t>
            </w:r>
          </w:p>
        </w:tc>
        <w:tc>
          <w:tcPr>
            <w:tcW w:w="1905" w:type="dxa"/>
          </w:tcPr>
          <w:p w14:paraId="2A79C959" w14:textId="5614D18B" w:rsidR="00C44851" w:rsidRPr="00F52ACC" w:rsidRDefault="007E7312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905" w:type="dxa"/>
          </w:tcPr>
          <w:p w14:paraId="1D2E22AB" w14:textId="77B79843" w:rsidR="00C44851" w:rsidRPr="00F52ACC" w:rsidRDefault="007E7312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905" w:type="dxa"/>
          </w:tcPr>
          <w:p w14:paraId="0DF4B61B" w14:textId="32DF3C5E" w:rsidR="00C44851" w:rsidRPr="00F52ACC" w:rsidRDefault="00663C91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3.7)</w:t>
            </w:r>
          </w:p>
        </w:tc>
        <w:tc>
          <w:tcPr>
            <w:tcW w:w="1905" w:type="dxa"/>
          </w:tcPr>
          <w:p w14:paraId="7FFAD992" w14:textId="3954C9B5" w:rsidR="00C44851" w:rsidRPr="00F52ACC" w:rsidRDefault="00663C91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</w:tr>
      <w:tr w:rsidR="00C44851" w:rsidRPr="00F52ACC" w14:paraId="4AAB4AB8" w14:textId="77777777" w:rsidTr="007A47A5">
        <w:tc>
          <w:tcPr>
            <w:tcW w:w="2565" w:type="dxa"/>
          </w:tcPr>
          <w:p w14:paraId="5A7A332C" w14:textId="4FB0CBE6" w:rsidR="00C44851" w:rsidRPr="00F52ACC" w:rsidRDefault="00C44851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Balance and risk of falling</w:t>
            </w:r>
          </w:p>
        </w:tc>
        <w:tc>
          <w:tcPr>
            <w:tcW w:w="1904" w:type="dxa"/>
          </w:tcPr>
          <w:p w14:paraId="1D09FBAC" w14:textId="40D35889" w:rsidR="00C44851" w:rsidRPr="00F52ACC" w:rsidRDefault="00C44851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30 (96.8)</w:t>
            </w:r>
          </w:p>
        </w:tc>
        <w:tc>
          <w:tcPr>
            <w:tcW w:w="1905" w:type="dxa"/>
          </w:tcPr>
          <w:p w14:paraId="2308C369" w14:textId="1AB02867" w:rsidR="00C44851" w:rsidRPr="00F52ACC" w:rsidRDefault="00C44851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3.0)</w:t>
            </w:r>
          </w:p>
        </w:tc>
        <w:tc>
          <w:tcPr>
            <w:tcW w:w="1905" w:type="dxa"/>
          </w:tcPr>
          <w:p w14:paraId="223D6964" w14:textId="79F47DDD" w:rsidR="00C44851" w:rsidRPr="00F52ACC" w:rsidRDefault="00FD5DC8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9 (100)</w:t>
            </w:r>
          </w:p>
        </w:tc>
        <w:tc>
          <w:tcPr>
            <w:tcW w:w="1905" w:type="dxa"/>
          </w:tcPr>
          <w:p w14:paraId="2900D76E" w14:textId="47FFD558" w:rsidR="00C44851" w:rsidRPr="00F52ACC" w:rsidRDefault="00FD5DC8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905" w:type="dxa"/>
          </w:tcPr>
          <w:p w14:paraId="20554FFC" w14:textId="6FC2ECE1" w:rsidR="00C44851" w:rsidRPr="00F52ACC" w:rsidRDefault="00663C91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6 (96.3)</w:t>
            </w:r>
          </w:p>
        </w:tc>
        <w:tc>
          <w:tcPr>
            <w:tcW w:w="1905" w:type="dxa"/>
          </w:tcPr>
          <w:p w14:paraId="03EA32CB" w14:textId="3C7E7617" w:rsidR="00C44851" w:rsidRPr="00F52ACC" w:rsidRDefault="00663C91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</w:tr>
      <w:tr w:rsidR="00792115" w:rsidRPr="00F52ACC" w14:paraId="79F7BFA5" w14:textId="77777777" w:rsidTr="007A47A5">
        <w:tc>
          <w:tcPr>
            <w:tcW w:w="2565" w:type="dxa"/>
          </w:tcPr>
          <w:p w14:paraId="4F549FF3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Cardio-respiratory function</w:t>
            </w:r>
          </w:p>
        </w:tc>
        <w:tc>
          <w:tcPr>
            <w:tcW w:w="1904" w:type="dxa"/>
          </w:tcPr>
          <w:p w14:paraId="7C89029E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3 (31.9)</w:t>
            </w:r>
          </w:p>
        </w:tc>
        <w:tc>
          <w:tcPr>
            <w:tcW w:w="1905" w:type="dxa"/>
          </w:tcPr>
          <w:p w14:paraId="2F366355" w14:textId="7229A41B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 (2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5.0)</w:t>
            </w:r>
          </w:p>
        </w:tc>
        <w:tc>
          <w:tcPr>
            <w:tcW w:w="1905" w:type="dxa"/>
          </w:tcPr>
          <w:p w14:paraId="548D7823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3.4)</w:t>
            </w:r>
          </w:p>
        </w:tc>
        <w:tc>
          <w:tcPr>
            <w:tcW w:w="1905" w:type="dxa"/>
          </w:tcPr>
          <w:p w14:paraId="5246C2C3" w14:textId="7D667DD8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905" w:type="dxa"/>
          </w:tcPr>
          <w:p w14:paraId="7FAA89D4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3.7)</w:t>
            </w:r>
          </w:p>
        </w:tc>
        <w:tc>
          <w:tcPr>
            <w:tcW w:w="1905" w:type="dxa"/>
          </w:tcPr>
          <w:p w14:paraId="4C7685CC" w14:textId="6DA69265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</w:tr>
      <w:tr w:rsidR="00792115" w:rsidRPr="00F52ACC" w14:paraId="2AFA7248" w14:textId="77777777" w:rsidTr="007A47A5">
        <w:tc>
          <w:tcPr>
            <w:tcW w:w="2565" w:type="dxa"/>
          </w:tcPr>
          <w:p w14:paraId="3080034B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Joint and muscle function</w:t>
            </w:r>
          </w:p>
        </w:tc>
        <w:tc>
          <w:tcPr>
            <w:tcW w:w="1904" w:type="dxa"/>
          </w:tcPr>
          <w:p w14:paraId="3A0B32E2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0 (64.5)</w:t>
            </w:r>
          </w:p>
        </w:tc>
        <w:tc>
          <w:tcPr>
            <w:tcW w:w="1905" w:type="dxa"/>
          </w:tcPr>
          <w:p w14:paraId="5AABCB63" w14:textId="0AC872E4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2.75)</w:t>
            </w:r>
          </w:p>
        </w:tc>
        <w:tc>
          <w:tcPr>
            <w:tcW w:w="1905" w:type="dxa"/>
          </w:tcPr>
          <w:p w14:paraId="0BA67327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8 (96.6)</w:t>
            </w:r>
          </w:p>
        </w:tc>
        <w:tc>
          <w:tcPr>
            <w:tcW w:w="1905" w:type="dxa"/>
          </w:tcPr>
          <w:p w14:paraId="0B9C5F03" w14:textId="55DB6F44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905" w:type="dxa"/>
          </w:tcPr>
          <w:p w14:paraId="08F5A047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6 (96.3)</w:t>
            </w:r>
          </w:p>
        </w:tc>
        <w:tc>
          <w:tcPr>
            <w:tcW w:w="1905" w:type="dxa"/>
          </w:tcPr>
          <w:p w14:paraId="52128162" w14:textId="3EA75AE1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</w:tr>
      <w:tr w:rsidR="00792115" w:rsidRPr="00F52ACC" w14:paraId="11935D8D" w14:textId="77777777" w:rsidTr="007A47A5">
        <w:tc>
          <w:tcPr>
            <w:tcW w:w="2565" w:type="dxa"/>
          </w:tcPr>
          <w:p w14:paraId="64FEFA4A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obility</w:t>
            </w:r>
          </w:p>
        </w:tc>
        <w:tc>
          <w:tcPr>
            <w:tcW w:w="1904" w:type="dxa"/>
          </w:tcPr>
          <w:p w14:paraId="24D4C353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30 (96.8)</w:t>
            </w:r>
          </w:p>
        </w:tc>
        <w:tc>
          <w:tcPr>
            <w:tcW w:w="1905" w:type="dxa"/>
          </w:tcPr>
          <w:p w14:paraId="115603D9" w14:textId="68B2B9FD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2.0)</w:t>
            </w:r>
          </w:p>
        </w:tc>
        <w:tc>
          <w:tcPr>
            <w:tcW w:w="1905" w:type="dxa"/>
          </w:tcPr>
          <w:p w14:paraId="2BDE5441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9 (100)</w:t>
            </w:r>
          </w:p>
        </w:tc>
        <w:tc>
          <w:tcPr>
            <w:tcW w:w="1905" w:type="dxa"/>
          </w:tcPr>
          <w:p w14:paraId="0B5312D7" w14:textId="70F68401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2.0)</w:t>
            </w:r>
          </w:p>
        </w:tc>
        <w:tc>
          <w:tcPr>
            <w:tcW w:w="1905" w:type="dxa"/>
          </w:tcPr>
          <w:p w14:paraId="0D0671B0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7 (100)</w:t>
            </w:r>
          </w:p>
        </w:tc>
        <w:tc>
          <w:tcPr>
            <w:tcW w:w="1905" w:type="dxa"/>
          </w:tcPr>
          <w:p w14:paraId="4B442D86" w14:textId="19420D52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2.0)</w:t>
            </w:r>
          </w:p>
        </w:tc>
      </w:tr>
      <w:tr w:rsidR="00792115" w:rsidRPr="00F52ACC" w14:paraId="43A406AA" w14:textId="77777777" w:rsidTr="007A47A5">
        <w:tc>
          <w:tcPr>
            <w:tcW w:w="2565" w:type="dxa"/>
          </w:tcPr>
          <w:p w14:paraId="5D78A4F7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lastRenderedPageBreak/>
              <w:t>Environmental factors</w:t>
            </w:r>
          </w:p>
        </w:tc>
        <w:tc>
          <w:tcPr>
            <w:tcW w:w="1904" w:type="dxa"/>
          </w:tcPr>
          <w:p w14:paraId="785D8127" w14:textId="55BBE00D" w:rsidR="00DD09EE" w:rsidRPr="00F52ACC" w:rsidRDefault="00C44851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4 (12.</w:t>
            </w:r>
            <w:r w:rsidR="00DD09EE" w:rsidRPr="00F52ACC">
              <w:rPr>
                <w:sz w:val="18"/>
                <w:szCs w:val="18"/>
                <w:lang w:val="en-GB"/>
              </w:rPr>
              <w:t>9)</w:t>
            </w:r>
          </w:p>
        </w:tc>
        <w:tc>
          <w:tcPr>
            <w:tcW w:w="1905" w:type="dxa"/>
          </w:tcPr>
          <w:p w14:paraId="3630A4D0" w14:textId="250444A4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905" w:type="dxa"/>
          </w:tcPr>
          <w:p w14:paraId="032F8BEB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3.4)</w:t>
            </w:r>
          </w:p>
        </w:tc>
        <w:tc>
          <w:tcPr>
            <w:tcW w:w="1905" w:type="dxa"/>
          </w:tcPr>
          <w:p w14:paraId="52176D5E" w14:textId="1FA23184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905" w:type="dxa"/>
          </w:tcPr>
          <w:p w14:paraId="67CB956D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3.7)</w:t>
            </w:r>
          </w:p>
        </w:tc>
        <w:tc>
          <w:tcPr>
            <w:tcW w:w="1905" w:type="dxa"/>
          </w:tcPr>
          <w:p w14:paraId="0830651F" w14:textId="7608E9D5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</w:tr>
      <w:tr w:rsidR="00792115" w:rsidRPr="00F52ACC" w14:paraId="3F408E94" w14:textId="77777777" w:rsidTr="007A47A5">
        <w:tc>
          <w:tcPr>
            <w:tcW w:w="2565" w:type="dxa"/>
            <w:tcBorders>
              <w:bottom w:val="single" w:sz="4" w:space="0" w:color="auto"/>
            </w:tcBorders>
          </w:tcPr>
          <w:p w14:paraId="06A08EA3" w14:textId="77777777" w:rsidR="00DD09EE" w:rsidRPr="00F52ACC" w:rsidRDefault="0013782A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14:paraId="588CC5C0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30 (96.8)</w:t>
            </w:r>
          </w:p>
        </w:tc>
        <w:tc>
          <w:tcPr>
            <w:tcW w:w="1905" w:type="dxa"/>
            <w:tcBorders>
              <w:bottom w:val="single" w:sz="4" w:space="0" w:color="auto"/>
            </w:tcBorders>
          </w:tcPr>
          <w:p w14:paraId="2B8B3BFB" w14:textId="1FD7CA93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7 (4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9.0)</w:t>
            </w:r>
          </w:p>
        </w:tc>
        <w:tc>
          <w:tcPr>
            <w:tcW w:w="1905" w:type="dxa"/>
            <w:tcBorders>
              <w:bottom w:val="single" w:sz="4" w:space="0" w:color="auto"/>
            </w:tcBorders>
          </w:tcPr>
          <w:p w14:paraId="1788CEDF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9 (100)</w:t>
            </w:r>
          </w:p>
        </w:tc>
        <w:tc>
          <w:tcPr>
            <w:tcW w:w="1905" w:type="dxa"/>
            <w:tcBorders>
              <w:bottom w:val="single" w:sz="4" w:space="0" w:color="auto"/>
            </w:tcBorders>
          </w:tcPr>
          <w:p w14:paraId="76750DCF" w14:textId="0B01C61D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4 (3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4.0)</w:t>
            </w:r>
          </w:p>
        </w:tc>
        <w:tc>
          <w:tcPr>
            <w:tcW w:w="1905" w:type="dxa"/>
            <w:tcBorders>
              <w:bottom w:val="single" w:sz="4" w:space="0" w:color="auto"/>
            </w:tcBorders>
          </w:tcPr>
          <w:p w14:paraId="039FC560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7 (100)</w:t>
            </w:r>
          </w:p>
        </w:tc>
        <w:tc>
          <w:tcPr>
            <w:tcW w:w="1905" w:type="dxa"/>
            <w:tcBorders>
              <w:bottom w:val="single" w:sz="4" w:space="0" w:color="auto"/>
            </w:tcBorders>
          </w:tcPr>
          <w:p w14:paraId="23639B11" w14:textId="1EE32241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3 (3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4.0)</w:t>
            </w:r>
          </w:p>
        </w:tc>
      </w:tr>
    </w:tbl>
    <w:p w14:paraId="2AAA8E79" w14:textId="77777777" w:rsidR="00DD09EE" w:rsidRPr="00F52ACC" w:rsidRDefault="00DD09EE" w:rsidP="00DD09EE">
      <w:pPr>
        <w:rPr>
          <w:sz w:val="18"/>
          <w:szCs w:val="18"/>
          <w:lang w:val="en-GB"/>
        </w:rPr>
      </w:pPr>
    </w:p>
    <w:p w14:paraId="6C286F1A" w14:textId="65E1072A" w:rsidR="00DD09EE" w:rsidRPr="00F52ACC" w:rsidRDefault="00DB1079" w:rsidP="00DD09EE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</w:t>
      </w:r>
      <w:r w:rsidR="00A41A9A" w:rsidRPr="00F52ACC">
        <w:rPr>
          <w:sz w:val="18"/>
          <w:szCs w:val="18"/>
          <w:lang w:val="en-GB"/>
        </w:rPr>
        <w:t>.16</w:t>
      </w:r>
      <w:r w:rsidR="00DD09EE" w:rsidRPr="00F52ACC">
        <w:rPr>
          <w:sz w:val="18"/>
          <w:szCs w:val="18"/>
          <w:lang w:val="en-GB"/>
        </w:rPr>
        <w:t>. Physical therapist, interventions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2"/>
        <w:gridCol w:w="1897"/>
        <w:gridCol w:w="1897"/>
        <w:gridCol w:w="1897"/>
        <w:gridCol w:w="1897"/>
        <w:gridCol w:w="1897"/>
        <w:gridCol w:w="1897"/>
      </w:tblGrid>
      <w:tr w:rsidR="00DD09EE" w:rsidRPr="00363A58" w14:paraId="40FE0D63" w14:textId="77777777" w:rsidTr="007A47A5">
        <w:tc>
          <w:tcPr>
            <w:tcW w:w="2612" w:type="dxa"/>
            <w:tcBorders>
              <w:top w:val="single" w:sz="4" w:space="0" w:color="auto"/>
              <w:bottom w:val="single" w:sz="4" w:space="0" w:color="auto"/>
            </w:tcBorders>
          </w:tcPr>
          <w:p w14:paraId="663B2CA8" w14:textId="77777777" w:rsidR="00DD09EE" w:rsidRPr="00F52ACC" w:rsidRDefault="007A47A5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Interventions</w:t>
            </w:r>
          </w:p>
        </w:tc>
        <w:tc>
          <w:tcPr>
            <w:tcW w:w="37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2D1EBF" w14:textId="1A4E5B8C" w:rsidR="00DD09EE" w:rsidRPr="00F52ACC" w:rsidRDefault="00DD09EE" w:rsidP="00E8790C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Rehabilitat</w:t>
            </w:r>
            <w:r w:rsidR="00E8790C" w:rsidRPr="00F52ACC">
              <w:rPr>
                <w:b/>
                <w:sz w:val="18"/>
                <w:szCs w:val="18"/>
                <w:lang w:val="en-GB"/>
              </w:rPr>
              <w:t>ion period</w:t>
            </w:r>
            <w:r w:rsidRPr="00F52ACC">
              <w:rPr>
                <w:b/>
                <w:sz w:val="18"/>
                <w:szCs w:val="18"/>
                <w:lang w:val="en-GB"/>
              </w:rPr>
              <w:t>, twenty weeks, n=31</w:t>
            </w:r>
          </w:p>
        </w:tc>
        <w:tc>
          <w:tcPr>
            <w:tcW w:w="37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014692" w14:textId="67FF095B" w:rsidR="00DD09EE" w:rsidRPr="00F52ACC" w:rsidRDefault="00AB3B4A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5-</w:t>
            </w:r>
            <w:r w:rsidR="0030703D" w:rsidRPr="00F52ACC">
              <w:rPr>
                <w:b/>
                <w:sz w:val="18"/>
                <w:szCs w:val="18"/>
                <w:lang w:val="en-GB"/>
              </w:rPr>
              <w:t>month follow-up, four weeks, n=29</w:t>
            </w:r>
          </w:p>
        </w:tc>
        <w:tc>
          <w:tcPr>
            <w:tcW w:w="37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FD504A" w14:textId="5B209FBB" w:rsidR="00DD09EE" w:rsidRPr="00F52ACC" w:rsidRDefault="00AB3B4A" w:rsidP="00AB3B4A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14-</w:t>
            </w:r>
            <w:r w:rsidR="0030703D" w:rsidRPr="00F52ACC">
              <w:rPr>
                <w:b/>
                <w:sz w:val="18"/>
                <w:szCs w:val="18"/>
                <w:lang w:val="en-GB"/>
              </w:rPr>
              <w:t>month follow-up, four weeks, n=27</w:t>
            </w:r>
          </w:p>
        </w:tc>
      </w:tr>
      <w:tr w:rsidR="00792115" w:rsidRPr="00363A58" w14:paraId="0D49A3D1" w14:textId="77777777" w:rsidTr="007A47A5">
        <w:tc>
          <w:tcPr>
            <w:tcW w:w="2612" w:type="dxa"/>
            <w:tcBorders>
              <w:top w:val="single" w:sz="4" w:space="0" w:color="auto"/>
            </w:tcBorders>
          </w:tcPr>
          <w:p w14:paraId="6D545505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97" w:type="dxa"/>
            <w:tcBorders>
              <w:top w:val="single" w:sz="4" w:space="0" w:color="auto"/>
            </w:tcBorders>
          </w:tcPr>
          <w:p w14:paraId="574E9AA6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intervention, n (%)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14:paraId="7D8FB9A1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Interventions per participant receiving intervention</w:t>
            </w:r>
          </w:p>
          <w:p w14:paraId="0DD141D7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14:paraId="2FD77B65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intervention, n (%)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14:paraId="78A5A48F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Interventions per participant receiving intervention</w:t>
            </w:r>
          </w:p>
          <w:p w14:paraId="05A6FE1C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14:paraId="726F2AE5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intervention, n (%)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14:paraId="2DCD9245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Interventions per participant receiving intervention</w:t>
            </w:r>
          </w:p>
          <w:p w14:paraId="42713D4E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</w:tr>
      <w:tr w:rsidR="00DD09EE" w:rsidRPr="00F52ACC" w14:paraId="3A743E8A" w14:textId="77777777" w:rsidTr="007A47A5">
        <w:tc>
          <w:tcPr>
            <w:tcW w:w="2612" w:type="dxa"/>
          </w:tcPr>
          <w:p w14:paraId="5D1E5188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Exercise related to balance and falls prevention</w:t>
            </w:r>
          </w:p>
        </w:tc>
        <w:tc>
          <w:tcPr>
            <w:tcW w:w="1897" w:type="dxa"/>
          </w:tcPr>
          <w:p w14:paraId="6F2AA89E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30 (96.8)</w:t>
            </w:r>
          </w:p>
        </w:tc>
        <w:tc>
          <w:tcPr>
            <w:tcW w:w="1897" w:type="dxa"/>
          </w:tcPr>
          <w:p w14:paraId="5293A9E9" w14:textId="0095B19C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6 (20.5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28.25)</w:t>
            </w:r>
          </w:p>
        </w:tc>
        <w:tc>
          <w:tcPr>
            <w:tcW w:w="1897" w:type="dxa"/>
          </w:tcPr>
          <w:p w14:paraId="05EA3ADF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 (6.9)</w:t>
            </w:r>
          </w:p>
        </w:tc>
        <w:tc>
          <w:tcPr>
            <w:tcW w:w="1897" w:type="dxa"/>
          </w:tcPr>
          <w:p w14:paraId="05E12DB8" w14:textId="63285D43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897" w:type="dxa"/>
          </w:tcPr>
          <w:p w14:paraId="2AA3A1DE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3 (11.1)</w:t>
            </w:r>
          </w:p>
        </w:tc>
        <w:tc>
          <w:tcPr>
            <w:tcW w:w="1897" w:type="dxa"/>
          </w:tcPr>
          <w:p w14:paraId="62859A10" w14:textId="2A346CBB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</w:tr>
      <w:tr w:rsidR="00DD09EE" w:rsidRPr="00F52ACC" w14:paraId="157C4BAE" w14:textId="77777777" w:rsidTr="007A47A5">
        <w:tc>
          <w:tcPr>
            <w:tcW w:w="2612" w:type="dxa"/>
          </w:tcPr>
          <w:p w14:paraId="18900F19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Exercise related to cardio-respiratory function</w:t>
            </w:r>
          </w:p>
        </w:tc>
        <w:tc>
          <w:tcPr>
            <w:tcW w:w="1897" w:type="dxa"/>
          </w:tcPr>
          <w:p w14:paraId="699FF930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4 (12.9)</w:t>
            </w:r>
          </w:p>
        </w:tc>
        <w:tc>
          <w:tcPr>
            <w:tcW w:w="1897" w:type="dxa"/>
          </w:tcPr>
          <w:p w14:paraId="39278EBD" w14:textId="39970EE5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 (1.25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8.75)</w:t>
            </w:r>
          </w:p>
        </w:tc>
        <w:tc>
          <w:tcPr>
            <w:tcW w:w="1897" w:type="dxa"/>
          </w:tcPr>
          <w:p w14:paraId="3D9BBC81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897" w:type="dxa"/>
          </w:tcPr>
          <w:p w14:paraId="1A9B8485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897" w:type="dxa"/>
          </w:tcPr>
          <w:p w14:paraId="5B37AC1F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897" w:type="dxa"/>
          </w:tcPr>
          <w:p w14:paraId="01D2F7E2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</w:tr>
      <w:tr w:rsidR="00DD09EE" w:rsidRPr="00F52ACC" w14:paraId="52CF7759" w14:textId="77777777" w:rsidTr="007A47A5">
        <w:tc>
          <w:tcPr>
            <w:tcW w:w="2612" w:type="dxa"/>
          </w:tcPr>
          <w:p w14:paraId="5C701CFE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Exercise related to joint function and leg muscle strength</w:t>
            </w:r>
          </w:p>
        </w:tc>
        <w:tc>
          <w:tcPr>
            <w:tcW w:w="1897" w:type="dxa"/>
          </w:tcPr>
          <w:p w14:paraId="54151164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30 (96.8)</w:t>
            </w:r>
          </w:p>
        </w:tc>
        <w:tc>
          <w:tcPr>
            <w:tcW w:w="1897" w:type="dxa"/>
          </w:tcPr>
          <w:p w14:paraId="4749105B" w14:textId="0EE5B165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7 (20.5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29.0)</w:t>
            </w:r>
          </w:p>
        </w:tc>
        <w:tc>
          <w:tcPr>
            <w:tcW w:w="1897" w:type="dxa"/>
          </w:tcPr>
          <w:p w14:paraId="59054388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897" w:type="dxa"/>
          </w:tcPr>
          <w:p w14:paraId="39FC9565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897" w:type="dxa"/>
          </w:tcPr>
          <w:p w14:paraId="29FC0721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3.7)</w:t>
            </w:r>
          </w:p>
        </w:tc>
        <w:tc>
          <w:tcPr>
            <w:tcW w:w="1897" w:type="dxa"/>
          </w:tcPr>
          <w:p w14:paraId="44AA42BF" w14:textId="06B80813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</w:tr>
      <w:tr w:rsidR="00DD09EE" w:rsidRPr="00F52ACC" w14:paraId="6378EAED" w14:textId="77777777" w:rsidTr="007A47A5">
        <w:tc>
          <w:tcPr>
            <w:tcW w:w="2612" w:type="dxa"/>
          </w:tcPr>
          <w:p w14:paraId="7C2262A0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Exercise related to transferring and gait (Mobility)</w:t>
            </w:r>
          </w:p>
        </w:tc>
        <w:tc>
          <w:tcPr>
            <w:tcW w:w="1897" w:type="dxa"/>
          </w:tcPr>
          <w:p w14:paraId="4E2E9766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6 (19.4)</w:t>
            </w:r>
          </w:p>
        </w:tc>
        <w:tc>
          <w:tcPr>
            <w:tcW w:w="1897" w:type="dxa"/>
          </w:tcPr>
          <w:p w14:paraId="6C7306E2" w14:textId="1740F73F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25)</w:t>
            </w:r>
          </w:p>
        </w:tc>
        <w:tc>
          <w:tcPr>
            <w:tcW w:w="1897" w:type="dxa"/>
          </w:tcPr>
          <w:p w14:paraId="13DBFC59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897" w:type="dxa"/>
          </w:tcPr>
          <w:p w14:paraId="796C99B3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897" w:type="dxa"/>
          </w:tcPr>
          <w:p w14:paraId="56517125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3.7)</w:t>
            </w:r>
          </w:p>
        </w:tc>
        <w:tc>
          <w:tcPr>
            <w:tcW w:w="1897" w:type="dxa"/>
          </w:tcPr>
          <w:p w14:paraId="0D6E81DE" w14:textId="7B912C40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</w:tr>
      <w:tr w:rsidR="00DD09EE" w:rsidRPr="00F52ACC" w14:paraId="1A9504B8" w14:textId="77777777" w:rsidTr="007A47A5">
        <w:tc>
          <w:tcPr>
            <w:tcW w:w="2612" w:type="dxa"/>
          </w:tcPr>
          <w:p w14:paraId="30D978AA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rescription of assistive devices</w:t>
            </w:r>
          </w:p>
        </w:tc>
        <w:tc>
          <w:tcPr>
            <w:tcW w:w="1897" w:type="dxa"/>
          </w:tcPr>
          <w:p w14:paraId="21F6E12F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6 (19.4)</w:t>
            </w:r>
          </w:p>
        </w:tc>
        <w:tc>
          <w:tcPr>
            <w:tcW w:w="1897" w:type="dxa"/>
          </w:tcPr>
          <w:p w14:paraId="1729903C" w14:textId="2EC2855C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.5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2.5)</w:t>
            </w:r>
          </w:p>
        </w:tc>
        <w:tc>
          <w:tcPr>
            <w:tcW w:w="1897" w:type="dxa"/>
          </w:tcPr>
          <w:p w14:paraId="308EFE34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3 (10.3)</w:t>
            </w:r>
          </w:p>
        </w:tc>
        <w:tc>
          <w:tcPr>
            <w:tcW w:w="1897" w:type="dxa"/>
          </w:tcPr>
          <w:p w14:paraId="78BAD167" w14:textId="611FB495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897" w:type="dxa"/>
          </w:tcPr>
          <w:p w14:paraId="32004552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 (7.4)</w:t>
            </w:r>
          </w:p>
        </w:tc>
        <w:tc>
          <w:tcPr>
            <w:tcW w:w="1897" w:type="dxa"/>
          </w:tcPr>
          <w:p w14:paraId="4F7019A7" w14:textId="435E2F6B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</w:tr>
      <w:tr w:rsidR="00DD09EE" w:rsidRPr="00F52ACC" w14:paraId="3EBB1424" w14:textId="77777777" w:rsidTr="007A47A5">
        <w:tc>
          <w:tcPr>
            <w:tcW w:w="2612" w:type="dxa"/>
          </w:tcPr>
          <w:p w14:paraId="61E2D3A5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rescription of exercise program</w:t>
            </w:r>
          </w:p>
        </w:tc>
        <w:tc>
          <w:tcPr>
            <w:tcW w:w="1897" w:type="dxa"/>
          </w:tcPr>
          <w:p w14:paraId="55DE41BF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1 (35.5)</w:t>
            </w:r>
          </w:p>
        </w:tc>
        <w:tc>
          <w:tcPr>
            <w:tcW w:w="1897" w:type="dxa"/>
          </w:tcPr>
          <w:p w14:paraId="4A8D304D" w14:textId="45A35114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2.0)</w:t>
            </w:r>
          </w:p>
        </w:tc>
        <w:tc>
          <w:tcPr>
            <w:tcW w:w="1897" w:type="dxa"/>
          </w:tcPr>
          <w:p w14:paraId="2582D3BD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8 (27.6)</w:t>
            </w:r>
          </w:p>
        </w:tc>
        <w:tc>
          <w:tcPr>
            <w:tcW w:w="1897" w:type="dxa"/>
          </w:tcPr>
          <w:p w14:paraId="2701C45E" w14:textId="38D217E1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.5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2.0)</w:t>
            </w:r>
          </w:p>
        </w:tc>
        <w:tc>
          <w:tcPr>
            <w:tcW w:w="1897" w:type="dxa"/>
          </w:tcPr>
          <w:p w14:paraId="09D7014D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0 (37.0)</w:t>
            </w:r>
          </w:p>
        </w:tc>
        <w:tc>
          <w:tcPr>
            <w:tcW w:w="1897" w:type="dxa"/>
          </w:tcPr>
          <w:p w14:paraId="18598E76" w14:textId="3EFDB92D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 (2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2.0)</w:t>
            </w:r>
          </w:p>
        </w:tc>
      </w:tr>
      <w:tr w:rsidR="00DD09EE" w:rsidRPr="00F52ACC" w14:paraId="77051221" w14:textId="77777777" w:rsidTr="007A47A5">
        <w:tc>
          <w:tcPr>
            <w:tcW w:w="2612" w:type="dxa"/>
          </w:tcPr>
          <w:p w14:paraId="2A0089AA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otivational interviewing about physical activity</w:t>
            </w:r>
          </w:p>
        </w:tc>
        <w:tc>
          <w:tcPr>
            <w:tcW w:w="1897" w:type="dxa"/>
          </w:tcPr>
          <w:p w14:paraId="71ADF767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9 (29.0)</w:t>
            </w:r>
          </w:p>
        </w:tc>
        <w:tc>
          <w:tcPr>
            <w:tcW w:w="1897" w:type="dxa"/>
          </w:tcPr>
          <w:p w14:paraId="39F9108C" w14:textId="66337659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2.0)</w:t>
            </w:r>
          </w:p>
        </w:tc>
        <w:tc>
          <w:tcPr>
            <w:tcW w:w="1897" w:type="dxa"/>
          </w:tcPr>
          <w:p w14:paraId="22FC9484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3 (10.3)</w:t>
            </w:r>
          </w:p>
        </w:tc>
        <w:tc>
          <w:tcPr>
            <w:tcW w:w="1897" w:type="dxa"/>
          </w:tcPr>
          <w:p w14:paraId="4EDA54A2" w14:textId="44967AAE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897" w:type="dxa"/>
          </w:tcPr>
          <w:p w14:paraId="28EDAC09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6 (22.2)</w:t>
            </w:r>
          </w:p>
        </w:tc>
        <w:tc>
          <w:tcPr>
            <w:tcW w:w="1897" w:type="dxa"/>
          </w:tcPr>
          <w:p w14:paraId="40ED9F4D" w14:textId="1EB4D72B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25)</w:t>
            </w:r>
          </w:p>
        </w:tc>
      </w:tr>
      <w:tr w:rsidR="00DD09EE" w:rsidRPr="00F52ACC" w14:paraId="015C4D38" w14:textId="77777777" w:rsidTr="007A47A5">
        <w:tc>
          <w:tcPr>
            <w:tcW w:w="2612" w:type="dxa"/>
          </w:tcPr>
          <w:p w14:paraId="18956EEE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Support participation in exercise groups or gym in the community</w:t>
            </w:r>
          </w:p>
        </w:tc>
        <w:tc>
          <w:tcPr>
            <w:tcW w:w="1897" w:type="dxa"/>
          </w:tcPr>
          <w:p w14:paraId="37CD6C84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3 (9.7)</w:t>
            </w:r>
          </w:p>
        </w:tc>
        <w:tc>
          <w:tcPr>
            <w:tcW w:w="1897" w:type="dxa"/>
          </w:tcPr>
          <w:p w14:paraId="5EC8C570" w14:textId="0C8CDFD0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897" w:type="dxa"/>
          </w:tcPr>
          <w:p w14:paraId="574B5073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6 (20.7)</w:t>
            </w:r>
          </w:p>
        </w:tc>
        <w:tc>
          <w:tcPr>
            <w:tcW w:w="1897" w:type="dxa"/>
          </w:tcPr>
          <w:p w14:paraId="7F5A21CB" w14:textId="4F663B9D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2.0)</w:t>
            </w:r>
          </w:p>
        </w:tc>
        <w:tc>
          <w:tcPr>
            <w:tcW w:w="1897" w:type="dxa"/>
          </w:tcPr>
          <w:p w14:paraId="3FCF56AB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4 (14.8)</w:t>
            </w:r>
          </w:p>
        </w:tc>
        <w:tc>
          <w:tcPr>
            <w:tcW w:w="1897" w:type="dxa"/>
          </w:tcPr>
          <w:p w14:paraId="103CA395" w14:textId="7149F2EE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</w:tr>
      <w:tr w:rsidR="00DD09EE" w:rsidRPr="00F52ACC" w14:paraId="7AA4F32A" w14:textId="77777777" w:rsidTr="007A47A5">
        <w:tc>
          <w:tcPr>
            <w:tcW w:w="2612" w:type="dxa"/>
            <w:tcBorders>
              <w:bottom w:val="single" w:sz="4" w:space="0" w:color="auto"/>
            </w:tcBorders>
          </w:tcPr>
          <w:p w14:paraId="4D0B18C3" w14:textId="77777777" w:rsidR="00DD09EE" w:rsidRPr="00F52ACC" w:rsidRDefault="0013782A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14:paraId="3DC1CC41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30 (96.8)</w:t>
            </w: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14:paraId="4EC5AFA1" w14:textId="43E801EC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55 (42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60.0)</w:t>
            </w: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14:paraId="10EFA169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8 (62.1)</w:t>
            </w: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14:paraId="540FFE87" w14:textId="12275D65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2.0)</w:t>
            </w: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14:paraId="04A46287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7</w:t>
            </w: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14:paraId="31649495" w14:textId="4237A9B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3.0)</w:t>
            </w:r>
          </w:p>
        </w:tc>
      </w:tr>
    </w:tbl>
    <w:p w14:paraId="251186B3" w14:textId="0AA76C5D" w:rsidR="00F51498" w:rsidRPr="00F52ACC" w:rsidRDefault="00F51498" w:rsidP="00DD09EE">
      <w:pPr>
        <w:rPr>
          <w:sz w:val="18"/>
          <w:szCs w:val="18"/>
          <w:lang w:val="en-GB"/>
        </w:rPr>
      </w:pPr>
    </w:p>
    <w:p w14:paraId="728231E4" w14:textId="33542C9F" w:rsidR="00487F8F" w:rsidRPr="00F52ACC" w:rsidRDefault="00DB1079" w:rsidP="00487F8F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</w:t>
      </w:r>
      <w:r w:rsidR="00487F8F" w:rsidRPr="00F52ACC">
        <w:rPr>
          <w:sz w:val="18"/>
          <w:szCs w:val="18"/>
          <w:lang w:val="en-GB"/>
        </w:rPr>
        <w:t>.17. Physician, assessments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860"/>
        <w:gridCol w:w="1861"/>
        <w:gridCol w:w="1861"/>
        <w:gridCol w:w="1860"/>
        <w:gridCol w:w="1861"/>
        <w:gridCol w:w="1861"/>
      </w:tblGrid>
      <w:tr w:rsidR="00487F8F" w:rsidRPr="00363A58" w14:paraId="0768FF72" w14:textId="77777777" w:rsidTr="00146D2A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07C0EB72" w14:textId="77777777" w:rsidR="00487F8F" w:rsidRPr="00F52ACC" w:rsidRDefault="00487F8F" w:rsidP="00146D2A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Assessments</w:t>
            </w:r>
          </w:p>
        </w:tc>
        <w:tc>
          <w:tcPr>
            <w:tcW w:w="37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153262" w14:textId="53A9F140" w:rsidR="00487F8F" w:rsidRPr="00F52ACC" w:rsidRDefault="00487F8F" w:rsidP="00146D2A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Rehabilitation period, twenty weeks n=31</w:t>
            </w:r>
          </w:p>
        </w:tc>
        <w:tc>
          <w:tcPr>
            <w:tcW w:w="37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3A9565" w14:textId="2BEFC3B1" w:rsidR="00487F8F" w:rsidRPr="00F52ACC" w:rsidRDefault="00AB3B4A" w:rsidP="00AB3B4A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5-</w:t>
            </w:r>
            <w:r w:rsidR="0030703D" w:rsidRPr="00F52ACC">
              <w:rPr>
                <w:b/>
                <w:sz w:val="18"/>
                <w:szCs w:val="18"/>
                <w:lang w:val="en-GB"/>
              </w:rPr>
              <w:t>month follow-up, four weeks, n=29</w:t>
            </w:r>
          </w:p>
        </w:tc>
        <w:tc>
          <w:tcPr>
            <w:tcW w:w="37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821B95" w14:textId="17B6ED03" w:rsidR="00487F8F" w:rsidRPr="00F52ACC" w:rsidRDefault="00AB3B4A" w:rsidP="00AB3B4A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14-</w:t>
            </w:r>
            <w:r w:rsidR="0030703D" w:rsidRPr="00F52ACC">
              <w:rPr>
                <w:b/>
                <w:sz w:val="18"/>
                <w:szCs w:val="18"/>
                <w:lang w:val="en-GB"/>
              </w:rPr>
              <w:t>month follow-up, four weeks, n=27</w:t>
            </w:r>
          </w:p>
        </w:tc>
      </w:tr>
      <w:tr w:rsidR="00487F8F" w:rsidRPr="00363A58" w14:paraId="44ADB396" w14:textId="77777777" w:rsidTr="00146D2A">
        <w:tc>
          <w:tcPr>
            <w:tcW w:w="2830" w:type="dxa"/>
            <w:tcBorders>
              <w:top w:val="single" w:sz="4" w:space="0" w:color="auto"/>
            </w:tcBorders>
          </w:tcPr>
          <w:p w14:paraId="621C637F" w14:textId="77777777" w:rsidR="00487F8F" w:rsidRPr="00F52ACC" w:rsidRDefault="00487F8F" w:rsidP="00146D2A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860" w:type="dxa"/>
            <w:tcBorders>
              <w:top w:val="single" w:sz="4" w:space="0" w:color="auto"/>
            </w:tcBorders>
          </w:tcPr>
          <w:p w14:paraId="7621E9FB" w14:textId="77777777" w:rsidR="00487F8F" w:rsidRPr="00F52ACC" w:rsidRDefault="00487F8F" w:rsidP="00146D2A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assessment, n (%)</w:t>
            </w:r>
          </w:p>
        </w:tc>
        <w:tc>
          <w:tcPr>
            <w:tcW w:w="1861" w:type="dxa"/>
            <w:tcBorders>
              <w:top w:val="single" w:sz="4" w:space="0" w:color="auto"/>
            </w:tcBorders>
          </w:tcPr>
          <w:p w14:paraId="0E1A4323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Assessments per participant assessed</w:t>
            </w:r>
          </w:p>
          <w:p w14:paraId="208E606C" w14:textId="77777777" w:rsidR="00487F8F" w:rsidRPr="00F52ACC" w:rsidRDefault="00487F8F" w:rsidP="00146D2A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861" w:type="dxa"/>
            <w:tcBorders>
              <w:top w:val="single" w:sz="4" w:space="0" w:color="auto"/>
            </w:tcBorders>
          </w:tcPr>
          <w:p w14:paraId="1115C663" w14:textId="77777777" w:rsidR="00487F8F" w:rsidRPr="00F52ACC" w:rsidRDefault="00487F8F" w:rsidP="00146D2A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assessment, n (%)</w:t>
            </w:r>
          </w:p>
        </w:tc>
        <w:tc>
          <w:tcPr>
            <w:tcW w:w="1860" w:type="dxa"/>
            <w:tcBorders>
              <w:top w:val="single" w:sz="4" w:space="0" w:color="auto"/>
            </w:tcBorders>
          </w:tcPr>
          <w:p w14:paraId="0B686B75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Assessments per participant assessed</w:t>
            </w:r>
          </w:p>
          <w:p w14:paraId="3FEF106A" w14:textId="77777777" w:rsidR="00487F8F" w:rsidRPr="00F52ACC" w:rsidRDefault="00487F8F" w:rsidP="00146D2A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861" w:type="dxa"/>
            <w:tcBorders>
              <w:top w:val="single" w:sz="4" w:space="0" w:color="auto"/>
            </w:tcBorders>
          </w:tcPr>
          <w:p w14:paraId="51559317" w14:textId="77777777" w:rsidR="00487F8F" w:rsidRPr="00F52ACC" w:rsidRDefault="00487F8F" w:rsidP="00146D2A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assessment, n (%)</w:t>
            </w:r>
          </w:p>
        </w:tc>
        <w:tc>
          <w:tcPr>
            <w:tcW w:w="1861" w:type="dxa"/>
            <w:tcBorders>
              <w:top w:val="single" w:sz="4" w:space="0" w:color="auto"/>
            </w:tcBorders>
          </w:tcPr>
          <w:p w14:paraId="5AF8B85D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Assessments per participant assessed</w:t>
            </w:r>
          </w:p>
          <w:p w14:paraId="12C5ADEA" w14:textId="77777777" w:rsidR="00487F8F" w:rsidRPr="00F52ACC" w:rsidRDefault="00487F8F" w:rsidP="00146D2A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</w:tr>
      <w:tr w:rsidR="00487F8F" w:rsidRPr="00F52ACC" w14:paraId="79E51522" w14:textId="77777777" w:rsidTr="00146D2A">
        <w:tc>
          <w:tcPr>
            <w:tcW w:w="2830" w:type="dxa"/>
          </w:tcPr>
          <w:p w14:paraId="56CF6991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Clinical examination of general health</w:t>
            </w:r>
          </w:p>
        </w:tc>
        <w:tc>
          <w:tcPr>
            <w:tcW w:w="1860" w:type="dxa"/>
          </w:tcPr>
          <w:p w14:paraId="6E11C4FA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30 (96.8)</w:t>
            </w:r>
          </w:p>
        </w:tc>
        <w:tc>
          <w:tcPr>
            <w:tcW w:w="1861" w:type="dxa"/>
          </w:tcPr>
          <w:p w14:paraId="3ABE9AD7" w14:textId="16346E63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861" w:type="dxa"/>
          </w:tcPr>
          <w:p w14:paraId="3D46F2DD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6 (89.7)</w:t>
            </w:r>
          </w:p>
        </w:tc>
        <w:tc>
          <w:tcPr>
            <w:tcW w:w="1860" w:type="dxa"/>
          </w:tcPr>
          <w:p w14:paraId="65DFCA12" w14:textId="30F2D66C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861" w:type="dxa"/>
          </w:tcPr>
          <w:p w14:paraId="555800CF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7 (100)</w:t>
            </w:r>
          </w:p>
        </w:tc>
        <w:tc>
          <w:tcPr>
            <w:tcW w:w="1861" w:type="dxa"/>
          </w:tcPr>
          <w:p w14:paraId="2C23F119" w14:textId="1D4C3521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</w:tr>
      <w:tr w:rsidR="00487F8F" w:rsidRPr="00F52ACC" w14:paraId="57132B71" w14:textId="77777777" w:rsidTr="00146D2A">
        <w:tc>
          <w:tcPr>
            <w:tcW w:w="2830" w:type="dxa"/>
          </w:tcPr>
          <w:p w14:paraId="6468BD60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Clinical examination of cardiovascular and respiratory function</w:t>
            </w:r>
          </w:p>
        </w:tc>
        <w:tc>
          <w:tcPr>
            <w:tcW w:w="1860" w:type="dxa"/>
          </w:tcPr>
          <w:p w14:paraId="2135E7D0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5 (80.6)</w:t>
            </w:r>
          </w:p>
        </w:tc>
        <w:tc>
          <w:tcPr>
            <w:tcW w:w="1861" w:type="dxa"/>
          </w:tcPr>
          <w:p w14:paraId="2C0AEB88" w14:textId="10B26642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861" w:type="dxa"/>
          </w:tcPr>
          <w:p w14:paraId="39FA997F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 (6.9)</w:t>
            </w:r>
          </w:p>
        </w:tc>
        <w:tc>
          <w:tcPr>
            <w:tcW w:w="1860" w:type="dxa"/>
          </w:tcPr>
          <w:p w14:paraId="5DDF75DA" w14:textId="366A053A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861" w:type="dxa"/>
          </w:tcPr>
          <w:p w14:paraId="60B9086E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3 (11.1)</w:t>
            </w:r>
          </w:p>
        </w:tc>
        <w:tc>
          <w:tcPr>
            <w:tcW w:w="1861" w:type="dxa"/>
          </w:tcPr>
          <w:p w14:paraId="358554CE" w14:textId="580BEBDC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</w:tr>
      <w:tr w:rsidR="00487F8F" w:rsidRPr="00F52ACC" w14:paraId="21461E77" w14:textId="77777777" w:rsidTr="00146D2A">
        <w:tc>
          <w:tcPr>
            <w:tcW w:w="2830" w:type="dxa"/>
          </w:tcPr>
          <w:p w14:paraId="15766844" w14:textId="2504EC03" w:rsidR="00487F8F" w:rsidRPr="00F52ACC" w:rsidRDefault="004308AE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Cognitive</w:t>
            </w:r>
            <w:r w:rsidR="00487F8F" w:rsidRPr="00F52ACC">
              <w:rPr>
                <w:sz w:val="18"/>
                <w:szCs w:val="18"/>
                <w:lang w:val="en-GB"/>
              </w:rPr>
              <w:t xml:space="preserve"> functions</w:t>
            </w:r>
          </w:p>
        </w:tc>
        <w:tc>
          <w:tcPr>
            <w:tcW w:w="1860" w:type="dxa"/>
          </w:tcPr>
          <w:p w14:paraId="7A8AC6DA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9 (93.5)</w:t>
            </w:r>
          </w:p>
        </w:tc>
        <w:tc>
          <w:tcPr>
            <w:tcW w:w="1861" w:type="dxa"/>
          </w:tcPr>
          <w:p w14:paraId="38FB8458" w14:textId="464A3B45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861" w:type="dxa"/>
          </w:tcPr>
          <w:p w14:paraId="2410F438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7 (58.6)</w:t>
            </w:r>
          </w:p>
        </w:tc>
        <w:tc>
          <w:tcPr>
            <w:tcW w:w="1860" w:type="dxa"/>
          </w:tcPr>
          <w:p w14:paraId="3975D06D" w14:textId="3A78D80D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861" w:type="dxa"/>
          </w:tcPr>
          <w:p w14:paraId="77C9B565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8 (29.6)</w:t>
            </w:r>
          </w:p>
        </w:tc>
        <w:tc>
          <w:tcPr>
            <w:tcW w:w="1861" w:type="dxa"/>
          </w:tcPr>
          <w:p w14:paraId="1040CEB1" w14:textId="43117BD1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</w:tr>
      <w:tr w:rsidR="00487F8F" w:rsidRPr="00F52ACC" w14:paraId="34B988F4" w14:textId="77777777" w:rsidTr="00146D2A">
        <w:tc>
          <w:tcPr>
            <w:tcW w:w="2830" w:type="dxa"/>
          </w:tcPr>
          <w:p w14:paraId="1A0B7D9F" w14:textId="51782586" w:rsidR="00487F8F" w:rsidRPr="00F52ACC" w:rsidRDefault="00487F8F" w:rsidP="00AB3B4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lastRenderedPageBreak/>
              <w:t>Clinical examination of medical conditions which arose during the rehabilitation program</w:t>
            </w:r>
          </w:p>
        </w:tc>
        <w:tc>
          <w:tcPr>
            <w:tcW w:w="1860" w:type="dxa"/>
          </w:tcPr>
          <w:p w14:paraId="45DEEDB1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6 (19.4)</w:t>
            </w:r>
          </w:p>
        </w:tc>
        <w:tc>
          <w:tcPr>
            <w:tcW w:w="1861" w:type="dxa"/>
          </w:tcPr>
          <w:p w14:paraId="14516A3B" w14:textId="3BA4DB15" w:rsidR="00487F8F" w:rsidRPr="00F52ACC" w:rsidRDefault="00487F8F" w:rsidP="00146D2A">
            <w:pPr>
              <w:rPr>
                <w:i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25)</w:t>
            </w:r>
          </w:p>
        </w:tc>
        <w:tc>
          <w:tcPr>
            <w:tcW w:w="1861" w:type="dxa"/>
          </w:tcPr>
          <w:p w14:paraId="1265257D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3 (10.3)</w:t>
            </w:r>
          </w:p>
        </w:tc>
        <w:tc>
          <w:tcPr>
            <w:tcW w:w="1860" w:type="dxa"/>
          </w:tcPr>
          <w:p w14:paraId="4D5BEDE6" w14:textId="2D69A2B2" w:rsidR="00487F8F" w:rsidRPr="00F52ACC" w:rsidRDefault="00487F8F" w:rsidP="00146D2A">
            <w:pPr>
              <w:rPr>
                <w:i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861" w:type="dxa"/>
          </w:tcPr>
          <w:p w14:paraId="5AC260F4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861" w:type="dxa"/>
          </w:tcPr>
          <w:p w14:paraId="6E0E46A8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</w:tr>
      <w:tr w:rsidR="00487F8F" w:rsidRPr="00F52ACC" w14:paraId="0020AB6A" w14:textId="77777777" w:rsidTr="00146D2A">
        <w:tc>
          <w:tcPr>
            <w:tcW w:w="2830" w:type="dxa"/>
            <w:tcBorders>
              <w:bottom w:val="single" w:sz="4" w:space="0" w:color="auto"/>
            </w:tcBorders>
          </w:tcPr>
          <w:p w14:paraId="4CC7BE19" w14:textId="77777777" w:rsidR="00487F8F" w:rsidRPr="00F52ACC" w:rsidRDefault="00487F8F" w:rsidP="00146D2A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14:paraId="25D4AD89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30 (96.8)</w:t>
            </w:r>
          </w:p>
        </w:tc>
        <w:tc>
          <w:tcPr>
            <w:tcW w:w="1861" w:type="dxa"/>
            <w:tcBorders>
              <w:bottom w:val="single" w:sz="4" w:space="0" w:color="auto"/>
            </w:tcBorders>
          </w:tcPr>
          <w:p w14:paraId="6B121C2F" w14:textId="2DF4387D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3 (3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4.0)</w:t>
            </w:r>
          </w:p>
        </w:tc>
        <w:tc>
          <w:tcPr>
            <w:tcW w:w="1861" w:type="dxa"/>
            <w:tcBorders>
              <w:bottom w:val="single" w:sz="4" w:space="0" w:color="auto"/>
            </w:tcBorders>
          </w:tcPr>
          <w:p w14:paraId="30D038DA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8 (96.6)</w:t>
            </w: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14:paraId="3F21CDC0" w14:textId="393F485F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2.0)</w:t>
            </w:r>
          </w:p>
        </w:tc>
        <w:tc>
          <w:tcPr>
            <w:tcW w:w="1861" w:type="dxa"/>
            <w:tcBorders>
              <w:bottom w:val="single" w:sz="4" w:space="0" w:color="auto"/>
            </w:tcBorders>
          </w:tcPr>
          <w:p w14:paraId="0EDF0E54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7 (100)</w:t>
            </w:r>
          </w:p>
        </w:tc>
        <w:tc>
          <w:tcPr>
            <w:tcW w:w="1861" w:type="dxa"/>
            <w:tcBorders>
              <w:bottom w:val="single" w:sz="4" w:space="0" w:color="auto"/>
            </w:tcBorders>
          </w:tcPr>
          <w:p w14:paraId="1E355C3F" w14:textId="29C58FDD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2.0)</w:t>
            </w:r>
          </w:p>
        </w:tc>
      </w:tr>
    </w:tbl>
    <w:p w14:paraId="005CC2C6" w14:textId="77777777" w:rsidR="00487F8F" w:rsidRPr="00F52ACC" w:rsidRDefault="00487F8F" w:rsidP="00487F8F">
      <w:pPr>
        <w:rPr>
          <w:sz w:val="18"/>
          <w:szCs w:val="18"/>
          <w:lang w:val="en-GB"/>
        </w:rPr>
      </w:pPr>
    </w:p>
    <w:p w14:paraId="4219F10E" w14:textId="7F3930C8" w:rsidR="00487F8F" w:rsidRPr="00F52ACC" w:rsidRDefault="00DB1079" w:rsidP="00487F8F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</w:t>
      </w:r>
      <w:r w:rsidR="00487F8F" w:rsidRPr="00F52ACC">
        <w:rPr>
          <w:sz w:val="18"/>
          <w:szCs w:val="18"/>
          <w:lang w:val="en-GB"/>
        </w:rPr>
        <w:t>.18. Physician, interventions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842"/>
        <w:gridCol w:w="1843"/>
        <w:gridCol w:w="1843"/>
        <w:gridCol w:w="1843"/>
        <w:gridCol w:w="1843"/>
        <w:gridCol w:w="1843"/>
      </w:tblGrid>
      <w:tr w:rsidR="00487F8F" w:rsidRPr="00363A58" w14:paraId="2BFC5833" w14:textId="77777777" w:rsidTr="00146D2A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78418F95" w14:textId="77777777" w:rsidR="00487F8F" w:rsidRPr="00F52ACC" w:rsidRDefault="00487F8F" w:rsidP="00146D2A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2E3DBF" w14:textId="66B05497" w:rsidR="00487F8F" w:rsidRPr="00F52ACC" w:rsidRDefault="00487F8F" w:rsidP="00146D2A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Rehabilitation period, twenty weeks n=31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036A2E" w14:textId="5F17813B" w:rsidR="00487F8F" w:rsidRPr="00F52ACC" w:rsidRDefault="00AB3B4A" w:rsidP="00146D2A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5-</w:t>
            </w:r>
            <w:r w:rsidR="0030703D" w:rsidRPr="00F52ACC">
              <w:rPr>
                <w:b/>
                <w:sz w:val="18"/>
                <w:szCs w:val="18"/>
                <w:lang w:val="en-GB"/>
              </w:rPr>
              <w:t>month follow-up, four weeks, n=29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0D3D7B" w14:textId="7031369F" w:rsidR="00487F8F" w:rsidRPr="00F52ACC" w:rsidRDefault="00AB3B4A" w:rsidP="00AB3B4A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14-</w:t>
            </w:r>
            <w:r w:rsidR="0030703D" w:rsidRPr="00F52ACC">
              <w:rPr>
                <w:b/>
                <w:sz w:val="18"/>
                <w:szCs w:val="18"/>
                <w:lang w:val="en-GB"/>
              </w:rPr>
              <w:t>month follow-up, four weeks, n=27</w:t>
            </w:r>
          </w:p>
        </w:tc>
      </w:tr>
      <w:tr w:rsidR="00487F8F" w:rsidRPr="00363A58" w14:paraId="1EC6867A" w14:textId="77777777" w:rsidTr="00146D2A">
        <w:tc>
          <w:tcPr>
            <w:tcW w:w="2830" w:type="dxa"/>
            <w:tcBorders>
              <w:top w:val="single" w:sz="4" w:space="0" w:color="auto"/>
            </w:tcBorders>
          </w:tcPr>
          <w:p w14:paraId="0AD05F11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6DBCE0A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intervention, n (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97C3EAE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Interventions per participant receiving intervention</w:t>
            </w:r>
          </w:p>
          <w:p w14:paraId="5E7D8C86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184DF6D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intervention, n (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17C1DE8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Interventions per participant receiving intervention</w:t>
            </w:r>
          </w:p>
          <w:p w14:paraId="019427CC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BC780C5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intervention, n (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FA3E03C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Interventions per participant receiving intervention</w:t>
            </w:r>
          </w:p>
          <w:p w14:paraId="6CDE1488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</w:tr>
      <w:tr w:rsidR="00487F8F" w:rsidRPr="00F52ACC" w14:paraId="36B16900" w14:textId="77777777" w:rsidTr="00146D2A">
        <w:tc>
          <w:tcPr>
            <w:tcW w:w="2830" w:type="dxa"/>
          </w:tcPr>
          <w:p w14:paraId="4121C91E" w14:textId="4CDE49FC" w:rsidR="00487F8F" w:rsidRPr="00F52ACC" w:rsidRDefault="00361866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rescription of medication</w:t>
            </w:r>
          </w:p>
        </w:tc>
        <w:tc>
          <w:tcPr>
            <w:tcW w:w="1842" w:type="dxa"/>
          </w:tcPr>
          <w:p w14:paraId="482D52B9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9 (29.0)</w:t>
            </w:r>
          </w:p>
        </w:tc>
        <w:tc>
          <w:tcPr>
            <w:tcW w:w="1843" w:type="dxa"/>
          </w:tcPr>
          <w:p w14:paraId="0DCB6059" w14:textId="44EA2A90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5)</w:t>
            </w:r>
          </w:p>
        </w:tc>
        <w:tc>
          <w:tcPr>
            <w:tcW w:w="1843" w:type="dxa"/>
          </w:tcPr>
          <w:p w14:paraId="4E3BE157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5 (17.2)</w:t>
            </w:r>
          </w:p>
        </w:tc>
        <w:tc>
          <w:tcPr>
            <w:tcW w:w="1843" w:type="dxa"/>
          </w:tcPr>
          <w:p w14:paraId="6A40AA7C" w14:textId="403A6F33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843" w:type="dxa"/>
          </w:tcPr>
          <w:p w14:paraId="4DD935C1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 (7.4)</w:t>
            </w:r>
          </w:p>
        </w:tc>
        <w:tc>
          <w:tcPr>
            <w:tcW w:w="1843" w:type="dxa"/>
          </w:tcPr>
          <w:p w14:paraId="20F01DBC" w14:textId="2C02A5CB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</w:tr>
      <w:tr w:rsidR="00487F8F" w:rsidRPr="00F52ACC" w14:paraId="33F16A58" w14:textId="77777777" w:rsidTr="00146D2A">
        <w:tc>
          <w:tcPr>
            <w:tcW w:w="2830" w:type="dxa"/>
          </w:tcPr>
          <w:p w14:paraId="4F15E537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rescription renewal</w:t>
            </w:r>
          </w:p>
        </w:tc>
        <w:tc>
          <w:tcPr>
            <w:tcW w:w="1842" w:type="dxa"/>
          </w:tcPr>
          <w:p w14:paraId="16073C02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6 (19.4)</w:t>
            </w:r>
          </w:p>
        </w:tc>
        <w:tc>
          <w:tcPr>
            <w:tcW w:w="1843" w:type="dxa"/>
          </w:tcPr>
          <w:p w14:paraId="2E95E814" w14:textId="0FADF2F5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843" w:type="dxa"/>
          </w:tcPr>
          <w:p w14:paraId="47F50874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3.4)</w:t>
            </w:r>
          </w:p>
        </w:tc>
        <w:tc>
          <w:tcPr>
            <w:tcW w:w="1843" w:type="dxa"/>
          </w:tcPr>
          <w:p w14:paraId="1E522508" w14:textId="308BCB40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843" w:type="dxa"/>
          </w:tcPr>
          <w:p w14:paraId="5063640B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3.7)</w:t>
            </w:r>
          </w:p>
        </w:tc>
        <w:tc>
          <w:tcPr>
            <w:tcW w:w="1843" w:type="dxa"/>
          </w:tcPr>
          <w:p w14:paraId="1001E66C" w14:textId="79D9D1B8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</w:tr>
      <w:tr w:rsidR="00487F8F" w:rsidRPr="00F52ACC" w14:paraId="60B053F5" w14:textId="77777777" w:rsidTr="00146D2A">
        <w:tc>
          <w:tcPr>
            <w:tcW w:w="2830" w:type="dxa"/>
          </w:tcPr>
          <w:p w14:paraId="4F8972C8" w14:textId="7DD6B6FE" w:rsidR="00487F8F" w:rsidRPr="00F52ACC" w:rsidRDefault="00AE38BE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Decision making</w:t>
            </w:r>
            <w:r w:rsidR="00487F8F" w:rsidRPr="00F52ACC">
              <w:rPr>
                <w:sz w:val="18"/>
                <w:szCs w:val="18"/>
                <w:lang w:val="en-GB"/>
              </w:rPr>
              <w:t xml:space="preserve"> on referral or test results</w:t>
            </w:r>
          </w:p>
        </w:tc>
        <w:tc>
          <w:tcPr>
            <w:tcW w:w="1842" w:type="dxa"/>
          </w:tcPr>
          <w:p w14:paraId="67054110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 (6.5)</w:t>
            </w:r>
          </w:p>
        </w:tc>
        <w:tc>
          <w:tcPr>
            <w:tcW w:w="1843" w:type="dxa"/>
          </w:tcPr>
          <w:p w14:paraId="4F9DFDEB" w14:textId="3880136A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3 (2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3.0)</w:t>
            </w:r>
          </w:p>
        </w:tc>
        <w:tc>
          <w:tcPr>
            <w:tcW w:w="1843" w:type="dxa"/>
          </w:tcPr>
          <w:p w14:paraId="7B230AEA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3.4)</w:t>
            </w:r>
          </w:p>
        </w:tc>
        <w:tc>
          <w:tcPr>
            <w:tcW w:w="1843" w:type="dxa"/>
          </w:tcPr>
          <w:p w14:paraId="0A66BE74" w14:textId="454B1ABB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843" w:type="dxa"/>
          </w:tcPr>
          <w:p w14:paraId="22A51CF8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843" w:type="dxa"/>
          </w:tcPr>
          <w:p w14:paraId="33550BBE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</w:tr>
      <w:tr w:rsidR="00487F8F" w:rsidRPr="00F52ACC" w14:paraId="64FEDAC0" w14:textId="77777777" w:rsidTr="00146D2A">
        <w:tc>
          <w:tcPr>
            <w:tcW w:w="2830" w:type="dxa"/>
          </w:tcPr>
          <w:p w14:paraId="6791D955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Advice and information about medication</w:t>
            </w:r>
          </w:p>
        </w:tc>
        <w:tc>
          <w:tcPr>
            <w:tcW w:w="1842" w:type="dxa"/>
          </w:tcPr>
          <w:p w14:paraId="614B9155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3 (9.7)</w:t>
            </w:r>
          </w:p>
        </w:tc>
        <w:tc>
          <w:tcPr>
            <w:tcW w:w="1843" w:type="dxa"/>
          </w:tcPr>
          <w:p w14:paraId="2B134298" w14:textId="5E8EE51F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843" w:type="dxa"/>
          </w:tcPr>
          <w:p w14:paraId="1CEE9D75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843" w:type="dxa"/>
          </w:tcPr>
          <w:p w14:paraId="091B5BFC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843" w:type="dxa"/>
          </w:tcPr>
          <w:p w14:paraId="79A49B26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843" w:type="dxa"/>
          </w:tcPr>
          <w:p w14:paraId="3AE10162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</w:tr>
      <w:tr w:rsidR="00487F8F" w:rsidRPr="00F52ACC" w14:paraId="78760107" w14:textId="77777777" w:rsidTr="00146D2A">
        <w:tc>
          <w:tcPr>
            <w:tcW w:w="2830" w:type="dxa"/>
          </w:tcPr>
          <w:p w14:paraId="201AE2E6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Remittance</w:t>
            </w:r>
          </w:p>
        </w:tc>
        <w:tc>
          <w:tcPr>
            <w:tcW w:w="1842" w:type="dxa"/>
          </w:tcPr>
          <w:p w14:paraId="427F61A7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6 (19.4)</w:t>
            </w:r>
          </w:p>
        </w:tc>
        <w:tc>
          <w:tcPr>
            <w:tcW w:w="1843" w:type="dxa"/>
          </w:tcPr>
          <w:p w14:paraId="2BD2242D" w14:textId="226D7399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843" w:type="dxa"/>
          </w:tcPr>
          <w:p w14:paraId="37C2AA64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 (6.9)</w:t>
            </w:r>
          </w:p>
        </w:tc>
        <w:tc>
          <w:tcPr>
            <w:tcW w:w="1843" w:type="dxa"/>
          </w:tcPr>
          <w:p w14:paraId="420F8237" w14:textId="5118CAE5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843" w:type="dxa"/>
          </w:tcPr>
          <w:p w14:paraId="6803412F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4 (14.8)</w:t>
            </w:r>
          </w:p>
        </w:tc>
        <w:tc>
          <w:tcPr>
            <w:tcW w:w="1843" w:type="dxa"/>
          </w:tcPr>
          <w:p w14:paraId="5FE893AB" w14:textId="0853E289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</w:tr>
      <w:tr w:rsidR="00487F8F" w:rsidRPr="00F52ACC" w14:paraId="65F5FBDD" w14:textId="77777777" w:rsidTr="00146D2A">
        <w:tc>
          <w:tcPr>
            <w:tcW w:w="2830" w:type="dxa"/>
          </w:tcPr>
          <w:p w14:paraId="621257B0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Attestation</w:t>
            </w:r>
          </w:p>
        </w:tc>
        <w:tc>
          <w:tcPr>
            <w:tcW w:w="1842" w:type="dxa"/>
          </w:tcPr>
          <w:p w14:paraId="74BAD560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3.2)</w:t>
            </w:r>
          </w:p>
        </w:tc>
        <w:tc>
          <w:tcPr>
            <w:tcW w:w="1843" w:type="dxa"/>
          </w:tcPr>
          <w:p w14:paraId="3E98A6EE" w14:textId="0CA30734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843" w:type="dxa"/>
          </w:tcPr>
          <w:p w14:paraId="0148D766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843" w:type="dxa"/>
          </w:tcPr>
          <w:p w14:paraId="627C1CD9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4E6BA4E6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3.7)</w:t>
            </w:r>
          </w:p>
        </w:tc>
        <w:tc>
          <w:tcPr>
            <w:tcW w:w="1843" w:type="dxa"/>
          </w:tcPr>
          <w:p w14:paraId="12A1D85C" w14:textId="4C4401EB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</w:tr>
      <w:tr w:rsidR="00487F8F" w:rsidRPr="00F52ACC" w14:paraId="6C115445" w14:textId="77777777" w:rsidTr="00146D2A">
        <w:tc>
          <w:tcPr>
            <w:tcW w:w="2830" w:type="dxa"/>
            <w:tcBorders>
              <w:bottom w:val="single" w:sz="4" w:space="0" w:color="auto"/>
            </w:tcBorders>
          </w:tcPr>
          <w:p w14:paraId="28CC4133" w14:textId="77777777" w:rsidR="00487F8F" w:rsidRPr="00F52ACC" w:rsidRDefault="00487F8F" w:rsidP="00146D2A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EEE1B4B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6 (51.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F99D6F3" w14:textId="2C4DBC36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2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BD805C9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9 (31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962E43D" w14:textId="2AC382F9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1DAA112" w14:textId="77777777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8 (29.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B621020" w14:textId="74044A12" w:rsidR="00487F8F" w:rsidRPr="00F52ACC" w:rsidRDefault="00487F8F" w:rsidP="00146D2A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</w:tr>
    </w:tbl>
    <w:p w14:paraId="53F4D452" w14:textId="77777777" w:rsidR="00487F8F" w:rsidRPr="00F52ACC" w:rsidRDefault="00487F8F" w:rsidP="00DD09EE">
      <w:pPr>
        <w:rPr>
          <w:sz w:val="18"/>
          <w:szCs w:val="18"/>
          <w:lang w:val="en-GB"/>
        </w:rPr>
      </w:pPr>
    </w:p>
    <w:p w14:paraId="2C693EFF" w14:textId="15669952" w:rsidR="00DD09EE" w:rsidRPr="00F52ACC" w:rsidRDefault="00DB1079" w:rsidP="00DD09EE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</w:t>
      </w:r>
      <w:r w:rsidR="00487F8F" w:rsidRPr="00F52ACC">
        <w:rPr>
          <w:sz w:val="18"/>
          <w:szCs w:val="18"/>
          <w:lang w:val="en-GB"/>
        </w:rPr>
        <w:t>.19</w:t>
      </w:r>
      <w:r w:rsidR="00DD09EE" w:rsidRPr="00F52ACC">
        <w:rPr>
          <w:sz w:val="18"/>
          <w:szCs w:val="18"/>
          <w:lang w:val="en-GB"/>
        </w:rPr>
        <w:t>. Social worker, assessments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4"/>
        <w:gridCol w:w="1888"/>
        <w:gridCol w:w="1888"/>
        <w:gridCol w:w="1889"/>
        <w:gridCol w:w="1888"/>
        <w:gridCol w:w="1888"/>
        <w:gridCol w:w="1889"/>
      </w:tblGrid>
      <w:tr w:rsidR="00DD09EE" w:rsidRPr="00363A58" w14:paraId="45EAE355" w14:textId="77777777" w:rsidTr="007A47A5">
        <w:tc>
          <w:tcPr>
            <w:tcW w:w="2664" w:type="dxa"/>
            <w:tcBorders>
              <w:top w:val="single" w:sz="4" w:space="0" w:color="auto"/>
              <w:bottom w:val="single" w:sz="4" w:space="0" w:color="auto"/>
            </w:tcBorders>
          </w:tcPr>
          <w:p w14:paraId="5CA2786E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Assessments</w:t>
            </w:r>
          </w:p>
        </w:tc>
        <w:tc>
          <w:tcPr>
            <w:tcW w:w="37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F2EBDA" w14:textId="48A46E20" w:rsidR="00DD09EE" w:rsidRPr="00F52ACC" w:rsidRDefault="00E8790C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Rehabilitation period</w:t>
            </w:r>
            <w:r w:rsidR="00DD09EE" w:rsidRPr="00F52ACC">
              <w:rPr>
                <w:b/>
                <w:sz w:val="18"/>
                <w:szCs w:val="18"/>
                <w:lang w:val="en-GB"/>
              </w:rPr>
              <w:t>, twenty weeks n=31</w:t>
            </w:r>
          </w:p>
        </w:tc>
        <w:tc>
          <w:tcPr>
            <w:tcW w:w="37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4EE683" w14:textId="7BF3FC11" w:rsidR="00DD09EE" w:rsidRPr="00F52ACC" w:rsidRDefault="00AB3B4A" w:rsidP="00AB3B4A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5-</w:t>
            </w:r>
            <w:r w:rsidR="0030703D" w:rsidRPr="00F52ACC">
              <w:rPr>
                <w:b/>
                <w:sz w:val="18"/>
                <w:szCs w:val="18"/>
                <w:lang w:val="en-GB"/>
              </w:rPr>
              <w:t>month follow-up, four weeks, n=29</w:t>
            </w:r>
          </w:p>
        </w:tc>
        <w:tc>
          <w:tcPr>
            <w:tcW w:w="37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EDDAAD" w14:textId="3C67BCE2" w:rsidR="00DD09EE" w:rsidRPr="00F52ACC" w:rsidRDefault="00AB3B4A" w:rsidP="00AB3B4A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14-</w:t>
            </w:r>
            <w:r w:rsidR="0030703D" w:rsidRPr="00F52ACC">
              <w:rPr>
                <w:b/>
                <w:sz w:val="18"/>
                <w:szCs w:val="18"/>
                <w:lang w:val="en-GB"/>
              </w:rPr>
              <w:t>month follow-up, four weeks, n=27</w:t>
            </w:r>
          </w:p>
        </w:tc>
      </w:tr>
      <w:tr w:rsidR="00DD09EE" w:rsidRPr="00363A58" w14:paraId="4E1FBA4A" w14:textId="77777777" w:rsidTr="00D26A3B">
        <w:tc>
          <w:tcPr>
            <w:tcW w:w="2664" w:type="dxa"/>
            <w:tcBorders>
              <w:top w:val="single" w:sz="4" w:space="0" w:color="auto"/>
            </w:tcBorders>
          </w:tcPr>
          <w:p w14:paraId="5F200E77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888" w:type="dxa"/>
            <w:tcBorders>
              <w:top w:val="single" w:sz="4" w:space="0" w:color="auto"/>
            </w:tcBorders>
          </w:tcPr>
          <w:p w14:paraId="6BD7DC38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assessment, n (%)</w:t>
            </w:r>
          </w:p>
        </w:tc>
        <w:tc>
          <w:tcPr>
            <w:tcW w:w="1888" w:type="dxa"/>
            <w:tcBorders>
              <w:top w:val="single" w:sz="4" w:space="0" w:color="auto"/>
            </w:tcBorders>
          </w:tcPr>
          <w:p w14:paraId="53284D40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Assessments per participant assessed</w:t>
            </w:r>
          </w:p>
          <w:p w14:paraId="4C28624C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444FD37A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assessment, n (%)</w:t>
            </w:r>
          </w:p>
        </w:tc>
        <w:tc>
          <w:tcPr>
            <w:tcW w:w="1888" w:type="dxa"/>
            <w:tcBorders>
              <w:top w:val="single" w:sz="4" w:space="0" w:color="auto"/>
            </w:tcBorders>
          </w:tcPr>
          <w:p w14:paraId="4570CF4E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Assessments per participant assessed</w:t>
            </w:r>
          </w:p>
          <w:p w14:paraId="13CDB0F7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888" w:type="dxa"/>
            <w:tcBorders>
              <w:top w:val="single" w:sz="4" w:space="0" w:color="auto"/>
            </w:tcBorders>
          </w:tcPr>
          <w:p w14:paraId="550AAE19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assessment, n (%)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15C5E208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Assessments per participant assessed</w:t>
            </w:r>
          </w:p>
          <w:p w14:paraId="637D046D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</w:tr>
      <w:tr w:rsidR="00D26A3B" w:rsidRPr="00D26A3B" w14:paraId="10B5B0ED" w14:textId="77777777" w:rsidTr="00D26A3B">
        <w:tc>
          <w:tcPr>
            <w:tcW w:w="2664" w:type="dxa"/>
          </w:tcPr>
          <w:p w14:paraId="370075DB" w14:textId="43BF3FCC" w:rsidR="00D26A3B" w:rsidRPr="00F52ACC" w:rsidRDefault="00D26A3B" w:rsidP="00D26A3B">
            <w:pPr>
              <w:rPr>
                <w:b/>
                <w:sz w:val="18"/>
                <w:szCs w:val="18"/>
                <w:lang w:val="en-GB"/>
              </w:rPr>
            </w:pPr>
            <w:r w:rsidRPr="00450ED2">
              <w:rPr>
                <w:sz w:val="18"/>
                <w:szCs w:val="18"/>
                <w:lang w:val="en-GB"/>
              </w:rPr>
              <w:t>Informal care-givers´ burden</w:t>
            </w:r>
          </w:p>
        </w:tc>
        <w:tc>
          <w:tcPr>
            <w:tcW w:w="1888" w:type="dxa"/>
          </w:tcPr>
          <w:p w14:paraId="27B625F5" w14:textId="1AFF5791" w:rsidR="00D26A3B" w:rsidRPr="00F52ACC" w:rsidRDefault="00D26A3B" w:rsidP="00D26A3B">
            <w:pPr>
              <w:rPr>
                <w:sz w:val="18"/>
                <w:szCs w:val="18"/>
                <w:lang w:val="en-GB"/>
              </w:rPr>
            </w:pPr>
            <w:r w:rsidRPr="00450ED2">
              <w:rPr>
                <w:sz w:val="18"/>
                <w:szCs w:val="18"/>
                <w:lang w:val="en-GB"/>
              </w:rPr>
              <w:t>30 (96.8)</w:t>
            </w:r>
          </w:p>
        </w:tc>
        <w:tc>
          <w:tcPr>
            <w:tcW w:w="1888" w:type="dxa"/>
          </w:tcPr>
          <w:p w14:paraId="11DAE1DA" w14:textId="50CF2313" w:rsidR="00D26A3B" w:rsidRPr="00F52ACC" w:rsidRDefault="00D26A3B" w:rsidP="00D26A3B">
            <w:pPr>
              <w:rPr>
                <w:sz w:val="18"/>
                <w:szCs w:val="18"/>
                <w:lang w:val="en-GB"/>
              </w:rPr>
            </w:pPr>
            <w:r w:rsidRPr="00450ED2">
              <w:rPr>
                <w:sz w:val="18"/>
                <w:szCs w:val="18"/>
                <w:lang w:val="en-GB"/>
              </w:rPr>
              <w:t>1 (1.0-1.0)</w:t>
            </w:r>
          </w:p>
        </w:tc>
        <w:tc>
          <w:tcPr>
            <w:tcW w:w="1889" w:type="dxa"/>
          </w:tcPr>
          <w:p w14:paraId="1517245E" w14:textId="35818218" w:rsidR="00D26A3B" w:rsidRPr="00F52ACC" w:rsidRDefault="00D26A3B" w:rsidP="00D26A3B">
            <w:pPr>
              <w:rPr>
                <w:sz w:val="18"/>
                <w:szCs w:val="18"/>
                <w:lang w:val="en-GB"/>
              </w:rPr>
            </w:pPr>
            <w:r w:rsidRPr="00450ED2">
              <w:rPr>
                <w:sz w:val="18"/>
                <w:szCs w:val="18"/>
                <w:lang w:val="en-GB"/>
              </w:rPr>
              <w:t>29 (100)</w:t>
            </w:r>
          </w:p>
        </w:tc>
        <w:tc>
          <w:tcPr>
            <w:tcW w:w="1888" w:type="dxa"/>
          </w:tcPr>
          <w:p w14:paraId="33DAD828" w14:textId="4468A5AA" w:rsidR="00D26A3B" w:rsidRPr="00F52ACC" w:rsidRDefault="00D26A3B" w:rsidP="00D26A3B">
            <w:pPr>
              <w:rPr>
                <w:sz w:val="18"/>
                <w:szCs w:val="18"/>
                <w:lang w:val="en-GB"/>
              </w:rPr>
            </w:pPr>
            <w:r w:rsidRPr="00450ED2">
              <w:rPr>
                <w:sz w:val="18"/>
                <w:szCs w:val="18"/>
                <w:lang w:val="en-GB"/>
              </w:rPr>
              <w:t>1 (1.0-1.0)</w:t>
            </w:r>
          </w:p>
        </w:tc>
        <w:tc>
          <w:tcPr>
            <w:tcW w:w="1888" w:type="dxa"/>
          </w:tcPr>
          <w:p w14:paraId="6DA33E3C" w14:textId="7DA84784" w:rsidR="00D26A3B" w:rsidRPr="00F52ACC" w:rsidRDefault="00D26A3B" w:rsidP="00D26A3B">
            <w:pPr>
              <w:rPr>
                <w:sz w:val="18"/>
                <w:szCs w:val="18"/>
                <w:lang w:val="en-GB"/>
              </w:rPr>
            </w:pPr>
            <w:r w:rsidRPr="00450ED2">
              <w:rPr>
                <w:sz w:val="18"/>
                <w:szCs w:val="18"/>
                <w:lang w:val="en-GB"/>
              </w:rPr>
              <w:t>27 (100)</w:t>
            </w:r>
          </w:p>
        </w:tc>
        <w:tc>
          <w:tcPr>
            <w:tcW w:w="1889" w:type="dxa"/>
          </w:tcPr>
          <w:p w14:paraId="2A977D7B" w14:textId="3BCC8E36" w:rsidR="00D26A3B" w:rsidRPr="00F52ACC" w:rsidRDefault="00D26A3B" w:rsidP="00D26A3B">
            <w:pPr>
              <w:rPr>
                <w:sz w:val="18"/>
                <w:szCs w:val="18"/>
                <w:lang w:val="en-GB"/>
              </w:rPr>
            </w:pPr>
            <w:r w:rsidRPr="00450ED2">
              <w:rPr>
                <w:sz w:val="18"/>
                <w:szCs w:val="18"/>
                <w:lang w:val="en-GB"/>
              </w:rPr>
              <w:t>1 (1.0-1.0)</w:t>
            </w:r>
          </w:p>
        </w:tc>
      </w:tr>
      <w:tr w:rsidR="00D26A3B" w:rsidRPr="00F52ACC" w14:paraId="6901CA98" w14:textId="77777777" w:rsidTr="00D26A3B">
        <w:tc>
          <w:tcPr>
            <w:tcW w:w="2664" w:type="dxa"/>
          </w:tcPr>
          <w:p w14:paraId="34EAAD9B" w14:textId="2240C839" w:rsidR="00D26A3B" w:rsidRPr="00F52ACC" w:rsidRDefault="00D26A3B" w:rsidP="00D26A3B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Community, social and civic life</w:t>
            </w:r>
          </w:p>
        </w:tc>
        <w:tc>
          <w:tcPr>
            <w:tcW w:w="1888" w:type="dxa"/>
          </w:tcPr>
          <w:p w14:paraId="2A12DA91" w14:textId="2A4DFE50" w:rsidR="00D26A3B" w:rsidRPr="00F52ACC" w:rsidRDefault="00D26A3B" w:rsidP="00D26A3B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3.2)</w:t>
            </w:r>
          </w:p>
        </w:tc>
        <w:tc>
          <w:tcPr>
            <w:tcW w:w="1888" w:type="dxa"/>
          </w:tcPr>
          <w:p w14:paraId="3057BC8D" w14:textId="4914579B" w:rsidR="00D26A3B" w:rsidRPr="00F52ACC" w:rsidRDefault="00D26A3B" w:rsidP="00D26A3B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889" w:type="dxa"/>
          </w:tcPr>
          <w:p w14:paraId="30E938D4" w14:textId="6C912B91" w:rsidR="00D26A3B" w:rsidRPr="00F52ACC" w:rsidRDefault="00D26A3B" w:rsidP="00D26A3B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888" w:type="dxa"/>
          </w:tcPr>
          <w:p w14:paraId="7E35DB0E" w14:textId="184153D0" w:rsidR="00D26A3B" w:rsidRPr="00F52ACC" w:rsidRDefault="00D26A3B" w:rsidP="00D26A3B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888" w:type="dxa"/>
          </w:tcPr>
          <w:p w14:paraId="73219135" w14:textId="1D39090A" w:rsidR="00D26A3B" w:rsidRPr="00F52ACC" w:rsidRDefault="00D26A3B" w:rsidP="00D26A3B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889" w:type="dxa"/>
          </w:tcPr>
          <w:p w14:paraId="69CC9876" w14:textId="301C7A22" w:rsidR="00D26A3B" w:rsidRPr="00F52ACC" w:rsidRDefault="00D26A3B" w:rsidP="00D26A3B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</w:tr>
      <w:tr w:rsidR="00D26A3B" w:rsidRPr="00F52ACC" w14:paraId="49C020E0" w14:textId="77777777" w:rsidTr="007A47A5">
        <w:tc>
          <w:tcPr>
            <w:tcW w:w="2664" w:type="dxa"/>
            <w:tcBorders>
              <w:bottom w:val="single" w:sz="4" w:space="0" w:color="auto"/>
            </w:tcBorders>
          </w:tcPr>
          <w:p w14:paraId="2BDBF375" w14:textId="77777777" w:rsidR="00D26A3B" w:rsidRPr="00F52ACC" w:rsidRDefault="00D26A3B" w:rsidP="00D26A3B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 xml:space="preserve">Total 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14:paraId="30179198" w14:textId="77777777" w:rsidR="00D26A3B" w:rsidRPr="00F52ACC" w:rsidRDefault="00D26A3B" w:rsidP="00D26A3B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30 (96.8)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14:paraId="13392FA4" w14:textId="045906B7" w:rsidR="00D26A3B" w:rsidRPr="00F52ACC" w:rsidRDefault="00D26A3B" w:rsidP="00D26A3B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25)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13E55BA1" w14:textId="77777777" w:rsidR="00D26A3B" w:rsidRPr="00F52ACC" w:rsidRDefault="00D26A3B" w:rsidP="00D26A3B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9 (100)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14:paraId="60F8FA0A" w14:textId="6B4E5194" w:rsidR="00D26A3B" w:rsidRPr="00F52ACC" w:rsidRDefault="00D26A3B" w:rsidP="00D26A3B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14:paraId="4A9D4792" w14:textId="77777777" w:rsidR="00D26A3B" w:rsidRPr="00F52ACC" w:rsidRDefault="00D26A3B" w:rsidP="00D26A3B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7 (100)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0ECF8223" w14:textId="459FF26D" w:rsidR="00D26A3B" w:rsidRPr="00F52ACC" w:rsidRDefault="00D26A3B" w:rsidP="00D26A3B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</w:tr>
    </w:tbl>
    <w:p w14:paraId="6ABA1900" w14:textId="77777777" w:rsidR="00DD09EE" w:rsidRPr="00F52ACC" w:rsidRDefault="00DD09EE" w:rsidP="00DD09EE">
      <w:pPr>
        <w:rPr>
          <w:sz w:val="18"/>
          <w:szCs w:val="18"/>
          <w:lang w:val="en-GB"/>
        </w:rPr>
      </w:pPr>
    </w:p>
    <w:p w14:paraId="005DF6DC" w14:textId="2F361FB0" w:rsidR="00DD09EE" w:rsidRPr="00F52ACC" w:rsidRDefault="00DB1079" w:rsidP="00DD09EE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</w:t>
      </w:r>
      <w:r w:rsidR="00487F8F" w:rsidRPr="00F52ACC">
        <w:rPr>
          <w:sz w:val="18"/>
          <w:szCs w:val="18"/>
          <w:lang w:val="en-GB"/>
        </w:rPr>
        <w:t>.20</w:t>
      </w:r>
      <w:r w:rsidR="00DD09EE" w:rsidRPr="00F52ACC">
        <w:rPr>
          <w:sz w:val="18"/>
          <w:szCs w:val="18"/>
          <w:lang w:val="en-GB"/>
        </w:rPr>
        <w:t>. Social worker, interventions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700"/>
        <w:gridCol w:w="1893"/>
        <w:gridCol w:w="1893"/>
        <w:gridCol w:w="1892"/>
        <w:gridCol w:w="1893"/>
        <w:gridCol w:w="1893"/>
      </w:tblGrid>
      <w:tr w:rsidR="00792115" w:rsidRPr="00363A58" w14:paraId="146A37EB" w14:textId="77777777" w:rsidTr="007A47A5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2FD411F1" w14:textId="77777777" w:rsidR="00DD09EE" w:rsidRPr="00F52ACC" w:rsidRDefault="007A47A5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Interventions</w:t>
            </w:r>
          </w:p>
        </w:tc>
        <w:tc>
          <w:tcPr>
            <w:tcW w:w="35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C110FB" w14:textId="32AB1450" w:rsidR="00DD09EE" w:rsidRPr="00F52ACC" w:rsidRDefault="00DD09EE" w:rsidP="00E8790C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Rehabilitat</w:t>
            </w:r>
            <w:r w:rsidR="00E8790C" w:rsidRPr="00F52ACC">
              <w:rPr>
                <w:b/>
                <w:sz w:val="18"/>
                <w:szCs w:val="18"/>
                <w:lang w:val="en-GB"/>
              </w:rPr>
              <w:t>ion period</w:t>
            </w:r>
            <w:r w:rsidRPr="00F52ACC">
              <w:rPr>
                <w:b/>
                <w:sz w:val="18"/>
                <w:szCs w:val="18"/>
                <w:lang w:val="en-GB"/>
              </w:rPr>
              <w:t>, twenty weeks, n=31</w:t>
            </w:r>
          </w:p>
        </w:tc>
        <w:tc>
          <w:tcPr>
            <w:tcW w:w="37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B571E3" w14:textId="72CA9E13" w:rsidR="00DD09EE" w:rsidRPr="00F52ACC" w:rsidRDefault="00AB3B4A" w:rsidP="00AB3B4A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5-</w:t>
            </w:r>
            <w:r w:rsidR="0030703D" w:rsidRPr="00F52ACC">
              <w:rPr>
                <w:b/>
                <w:sz w:val="18"/>
                <w:szCs w:val="18"/>
                <w:lang w:val="en-GB"/>
              </w:rPr>
              <w:t>month follow-up, four weeks, n=29</w:t>
            </w:r>
          </w:p>
        </w:tc>
        <w:tc>
          <w:tcPr>
            <w:tcW w:w="37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DEB8F3" w14:textId="411517F5" w:rsidR="00DD09EE" w:rsidRPr="00F52ACC" w:rsidRDefault="00AB3B4A" w:rsidP="00AB3B4A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14-</w:t>
            </w:r>
            <w:r w:rsidR="0030703D" w:rsidRPr="00F52ACC">
              <w:rPr>
                <w:b/>
                <w:sz w:val="18"/>
                <w:szCs w:val="18"/>
                <w:lang w:val="en-GB"/>
              </w:rPr>
              <w:t>month follow-up, four weeks, n=27</w:t>
            </w:r>
          </w:p>
        </w:tc>
      </w:tr>
      <w:tr w:rsidR="00792115" w:rsidRPr="00363A58" w14:paraId="0BA23FDE" w14:textId="77777777" w:rsidTr="007A47A5">
        <w:tc>
          <w:tcPr>
            <w:tcW w:w="2830" w:type="dxa"/>
            <w:tcBorders>
              <w:top w:val="single" w:sz="4" w:space="0" w:color="auto"/>
            </w:tcBorders>
          </w:tcPr>
          <w:p w14:paraId="49EFECBD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1459FB9C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intervention, n (%)</w:t>
            </w:r>
          </w:p>
        </w:tc>
        <w:tc>
          <w:tcPr>
            <w:tcW w:w="1893" w:type="dxa"/>
            <w:tcBorders>
              <w:top w:val="single" w:sz="4" w:space="0" w:color="auto"/>
            </w:tcBorders>
          </w:tcPr>
          <w:p w14:paraId="5B164731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Interventions per participant receiving intervention</w:t>
            </w:r>
          </w:p>
          <w:p w14:paraId="00B6137F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893" w:type="dxa"/>
            <w:tcBorders>
              <w:top w:val="single" w:sz="4" w:space="0" w:color="auto"/>
            </w:tcBorders>
          </w:tcPr>
          <w:p w14:paraId="6416A9CE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intervention, n (%)</w:t>
            </w:r>
          </w:p>
        </w:tc>
        <w:tc>
          <w:tcPr>
            <w:tcW w:w="1892" w:type="dxa"/>
            <w:tcBorders>
              <w:top w:val="single" w:sz="4" w:space="0" w:color="auto"/>
            </w:tcBorders>
          </w:tcPr>
          <w:p w14:paraId="547D264B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Interventions per participant receiving intervention</w:t>
            </w:r>
          </w:p>
          <w:p w14:paraId="6032E41C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893" w:type="dxa"/>
            <w:tcBorders>
              <w:top w:val="single" w:sz="4" w:space="0" w:color="auto"/>
            </w:tcBorders>
          </w:tcPr>
          <w:p w14:paraId="1B65F059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Participants receiving intervention, n (%)</w:t>
            </w:r>
          </w:p>
        </w:tc>
        <w:tc>
          <w:tcPr>
            <w:tcW w:w="1893" w:type="dxa"/>
            <w:tcBorders>
              <w:top w:val="single" w:sz="4" w:space="0" w:color="auto"/>
            </w:tcBorders>
          </w:tcPr>
          <w:p w14:paraId="30C24892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Interventions per participant receiving intervention</w:t>
            </w:r>
          </w:p>
          <w:p w14:paraId="2866D265" w14:textId="77777777" w:rsidR="00DD09EE" w:rsidRPr="00F52ACC" w:rsidRDefault="00DD09EE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Median (IQR)</w:t>
            </w:r>
          </w:p>
        </w:tc>
      </w:tr>
      <w:tr w:rsidR="00DD09EE" w:rsidRPr="00F52ACC" w14:paraId="07A1A79B" w14:textId="77777777" w:rsidTr="007A47A5">
        <w:tc>
          <w:tcPr>
            <w:tcW w:w="2830" w:type="dxa"/>
          </w:tcPr>
          <w:p w14:paraId="626B9DDA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lastRenderedPageBreak/>
              <w:t xml:space="preserve">Psychological support </w:t>
            </w:r>
          </w:p>
        </w:tc>
        <w:tc>
          <w:tcPr>
            <w:tcW w:w="1700" w:type="dxa"/>
          </w:tcPr>
          <w:p w14:paraId="5593B047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2 (38.7)</w:t>
            </w:r>
          </w:p>
        </w:tc>
        <w:tc>
          <w:tcPr>
            <w:tcW w:w="1893" w:type="dxa"/>
          </w:tcPr>
          <w:p w14:paraId="1DDE65D8" w14:textId="60881C16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2.0)</w:t>
            </w:r>
          </w:p>
        </w:tc>
        <w:tc>
          <w:tcPr>
            <w:tcW w:w="1893" w:type="dxa"/>
          </w:tcPr>
          <w:p w14:paraId="77F5BEF8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 (6.9)</w:t>
            </w:r>
          </w:p>
        </w:tc>
        <w:tc>
          <w:tcPr>
            <w:tcW w:w="1892" w:type="dxa"/>
          </w:tcPr>
          <w:p w14:paraId="29AC3671" w14:textId="4B91097E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893" w:type="dxa"/>
          </w:tcPr>
          <w:p w14:paraId="4EB15AC0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3 (11.1)</w:t>
            </w:r>
          </w:p>
        </w:tc>
        <w:tc>
          <w:tcPr>
            <w:tcW w:w="1893" w:type="dxa"/>
          </w:tcPr>
          <w:p w14:paraId="04F35F74" w14:textId="52983E32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</w:tr>
      <w:tr w:rsidR="00DD09EE" w:rsidRPr="00F52ACC" w14:paraId="3507F7A2" w14:textId="77777777" w:rsidTr="007A47A5">
        <w:tc>
          <w:tcPr>
            <w:tcW w:w="2830" w:type="dxa"/>
          </w:tcPr>
          <w:p w14:paraId="5FA79D34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Support in economic life</w:t>
            </w:r>
          </w:p>
        </w:tc>
        <w:tc>
          <w:tcPr>
            <w:tcW w:w="1700" w:type="dxa"/>
          </w:tcPr>
          <w:p w14:paraId="3C46C110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3 (9.7)</w:t>
            </w:r>
          </w:p>
        </w:tc>
        <w:tc>
          <w:tcPr>
            <w:tcW w:w="1893" w:type="dxa"/>
          </w:tcPr>
          <w:p w14:paraId="01694F3E" w14:textId="6B2F8BE0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2.0)</w:t>
            </w:r>
          </w:p>
        </w:tc>
        <w:tc>
          <w:tcPr>
            <w:tcW w:w="1893" w:type="dxa"/>
          </w:tcPr>
          <w:p w14:paraId="4011BB7D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3.4)</w:t>
            </w:r>
          </w:p>
        </w:tc>
        <w:tc>
          <w:tcPr>
            <w:tcW w:w="1892" w:type="dxa"/>
          </w:tcPr>
          <w:p w14:paraId="03528C92" w14:textId="7AD2CC0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 (2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2.0)</w:t>
            </w:r>
          </w:p>
        </w:tc>
        <w:tc>
          <w:tcPr>
            <w:tcW w:w="1893" w:type="dxa"/>
          </w:tcPr>
          <w:p w14:paraId="10E77A09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3.7)</w:t>
            </w:r>
          </w:p>
        </w:tc>
        <w:tc>
          <w:tcPr>
            <w:tcW w:w="1893" w:type="dxa"/>
          </w:tcPr>
          <w:p w14:paraId="1B415935" w14:textId="00C2880D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3 (3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3.0)</w:t>
            </w:r>
          </w:p>
        </w:tc>
      </w:tr>
      <w:tr w:rsidR="00DD09EE" w:rsidRPr="00F52ACC" w14:paraId="4F9E78B1" w14:textId="77777777" w:rsidTr="007A47A5">
        <w:tc>
          <w:tcPr>
            <w:tcW w:w="2830" w:type="dxa"/>
          </w:tcPr>
          <w:p w14:paraId="0DB3D03B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Support and training in community, social and civic life</w:t>
            </w:r>
          </w:p>
        </w:tc>
        <w:tc>
          <w:tcPr>
            <w:tcW w:w="1700" w:type="dxa"/>
          </w:tcPr>
          <w:p w14:paraId="46481AC2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3.2)</w:t>
            </w:r>
          </w:p>
        </w:tc>
        <w:tc>
          <w:tcPr>
            <w:tcW w:w="1893" w:type="dxa"/>
          </w:tcPr>
          <w:p w14:paraId="57376E93" w14:textId="70FB9703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893" w:type="dxa"/>
          </w:tcPr>
          <w:p w14:paraId="0499DF0A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892" w:type="dxa"/>
          </w:tcPr>
          <w:p w14:paraId="1E0E29BF" w14:textId="77777777" w:rsidR="00DD09EE" w:rsidRPr="00F52ACC" w:rsidRDefault="00792115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893" w:type="dxa"/>
          </w:tcPr>
          <w:p w14:paraId="2064572F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893" w:type="dxa"/>
          </w:tcPr>
          <w:p w14:paraId="447174E6" w14:textId="77777777" w:rsidR="00DD09EE" w:rsidRPr="00F52ACC" w:rsidRDefault="00792115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</w:tr>
      <w:tr w:rsidR="00DD09EE" w:rsidRPr="00F52ACC" w14:paraId="6ED4500C" w14:textId="77777777" w:rsidTr="007A47A5">
        <w:tc>
          <w:tcPr>
            <w:tcW w:w="2830" w:type="dxa"/>
          </w:tcPr>
          <w:p w14:paraId="0D88EFAD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Support participation in exercise groups in community</w:t>
            </w:r>
          </w:p>
        </w:tc>
        <w:tc>
          <w:tcPr>
            <w:tcW w:w="1700" w:type="dxa"/>
          </w:tcPr>
          <w:p w14:paraId="595F7D5D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3 (9.7)</w:t>
            </w:r>
          </w:p>
        </w:tc>
        <w:tc>
          <w:tcPr>
            <w:tcW w:w="1893" w:type="dxa"/>
          </w:tcPr>
          <w:p w14:paraId="3F59377F" w14:textId="3EEF3656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893" w:type="dxa"/>
          </w:tcPr>
          <w:p w14:paraId="5CB2CD64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892" w:type="dxa"/>
          </w:tcPr>
          <w:p w14:paraId="527E4F64" w14:textId="77777777" w:rsidR="00DD09EE" w:rsidRPr="00F52ACC" w:rsidRDefault="00792115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893" w:type="dxa"/>
          </w:tcPr>
          <w:p w14:paraId="52B895E7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893" w:type="dxa"/>
          </w:tcPr>
          <w:p w14:paraId="0E5BB250" w14:textId="77777777" w:rsidR="00DD09EE" w:rsidRPr="00F52ACC" w:rsidRDefault="00792115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0</w:t>
            </w:r>
          </w:p>
        </w:tc>
      </w:tr>
      <w:tr w:rsidR="00DD09EE" w:rsidRPr="00F52ACC" w14:paraId="2154D9B3" w14:textId="77777777" w:rsidTr="007A47A5">
        <w:tc>
          <w:tcPr>
            <w:tcW w:w="2830" w:type="dxa"/>
          </w:tcPr>
          <w:p w14:paraId="620FC3E9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Attestation</w:t>
            </w:r>
          </w:p>
        </w:tc>
        <w:tc>
          <w:tcPr>
            <w:tcW w:w="1700" w:type="dxa"/>
          </w:tcPr>
          <w:p w14:paraId="11DB9CB0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4 (12.9)</w:t>
            </w:r>
          </w:p>
        </w:tc>
        <w:tc>
          <w:tcPr>
            <w:tcW w:w="1893" w:type="dxa"/>
          </w:tcPr>
          <w:p w14:paraId="3116B3A7" w14:textId="0A03B12D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  <w:tc>
          <w:tcPr>
            <w:tcW w:w="1893" w:type="dxa"/>
          </w:tcPr>
          <w:p w14:paraId="4EF6CB7C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 (6.9)</w:t>
            </w:r>
          </w:p>
        </w:tc>
        <w:tc>
          <w:tcPr>
            <w:tcW w:w="1892" w:type="dxa"/>
          </w:tcPr>
          <w:p w14:paraId="6CE92844" w14:textId="20532CF2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.5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5)</w:t>
            </w:r>
          </w:p>
        </w:tc>
        <w:tc>
          <w:tcPr>
            <w:tcW w:w="1893" w:type="dxa"/>
          </w:tcPr>
          <w:p w14:paraId="47BA98D6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4 (14.8)</w:t>
            </w:r>
          </w:p>
        </w:tc>
        <w:tc>
          <w:tcPr>
            <w:tcW w:w="1893" w:type="dxa"/>
          </w:tcPr>
          <w:p w14:paraId="5C862561" w14:textId="76C15290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1.0)</w:t>
            </w:r>
          </w:p>
        </w:tc>
      </w:tr>
      <w:tr w:rsidR="00DD09EE" w:rsidRPr="00F52ACC" w14:paraId="36CFEB29" w14:textId="77777777" w:rsidTr="007A47A5">
        <w:tc>
          <w:tcPr>
            <w:tcW w:w="2830" w:type="dxa"/>
            <w:tcBorders>
              <w:bottom w:val="single" w:sz="4" w:space="0" w:color="auto"/>
            </w:tcBorders>
          </w:tcPr>
          <w:p w14:paraId="41A68D23" w14:textId="77777777" w:rsidR="00DD09EE" w:rsidRPr="00F52ACC" w:rsidRDefault="0013782A" w:rsidP="00642D7F">
            <w:pPr>
              <w:rPr>
                <w:b/>
                <w:sz w:val="18"/>
                <w:szCs w:val="18"/>
                <w:lang w:val="en-GB"/>
              </w:rPr>
            </w:pPr>
            <w:r w:rsidRPr="00F52ACC">
              <w:rPr>
                <w:b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2D815766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31 (100)</w:t>
            </w:r>
          </w:p>
        </w:tc>
        <w:tc>
          <w:tcPr>
            <w:tcW w:w="1893" w:type="dxa"/>
            <w:tcBorders>
              <w:bottom w:val="single" w:sz="4" w:space="0" w:color="auto"/>
            </w:tcBorders>
          </w:tcPr>
          <w:p w14:paraId="5602BC2B" w14:textId="5476CCCF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7 (5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9.0)</w:t>
            </w:r>
          </w:p>
        </w:tc>
        <w:tc>
          <w:tcPr>
            <w:tcW w:w="1893" w:type="dxa"/>
            <w:tcBorders>
              <w:bottom w:val="single" w:sz="4" w:space="0" w:color="auto"/>
            </w:tcBorders>
          </w:tcPr>
          <w:p w14:paraId="41F9AED7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8 (96.5)</w:t>
            </w:r>
          </w:p>
        </w:tc>
        <w:tc>
          <w:tcPr>
            <w:tcW w:w="1892" w:type="dxa"/>
            <w:tcBorders>
              <w:bottom w:val="single" w:sz="4" w:space="0" w:color="auto"/>
            </w:tcBorders>
          </w:tcPr>
          <w:p w14:paraId="22B53331" w14:textId="61DBF5DF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.0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3.0)</w:t>
            </w:r>
          </w:p>
        </w:tc>
        <w:tc>
          <w:tcPr>
            <w:tcW w:w="1893" w:type="dxa"/>
            <w:tcBorders>
              <w:bottom w:val="single" w:sz="4" w:space="0" w:color="auto"/>
            </w:tcBorders>
          </w:tcPr>
          <w:p w14:paraId="1C79A469" w14:textId="77777777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27 (100)</w:t>
            </w:r>
          </w:p>
        </w:tc>
        <w:tc>
          <w:tcPr>
            <w:tcW w:w="1893" w:type="dxa"/>
            <w:tcBorders>
              <w:bottom w:val="single" w:sz="4" w:space="0" w:color="auto"/>
            </w:tcBorders>
          </w:tcPr>
          <w:p w14:paraId="01A5202C" w14:textId="132F04F9" w:rsidR="00DD09EE" w:rsidRPr="00F52ACC" w:rsidRDefault="00DD09EE" w:rsidP="00642D7F">
            <w:pPr>
              <w:rPr>
                <w:sz w:val="18"/>
                <w:szCs w:val="18"/>
                <w:lang w:val="en-GB"/>
              </w:rPr>
            </w:pPr>
            <w:r w:rsidRPr="00F52ACC">
              <w:rPr>
                <w:sz w:val="18"/>
                <w:szCs w:val="18"/>
                <w:lang w:val="en-GB"/>
              </w:rPr>
              <w:t>1 (1.0</w:t>
            </w:r>
            <w:r w:rsidR="00F52ACC">
              <w:rPr>
                <w:sz w:val="18"/>
                <w:szCs w:val="18"/>
                <w:lang w:val="en-GB"/>
              </w:rPr>
              <w:t>–</w:t>
            </w:r>
            <w:r w:rsidRPr="00F52ACC">
              <w:rPr>
                <w:sz w:val="18"/>
                <w:szCs w:val="18"/>
                <w:lang w:val="en-GB"/>
              </w:rPr>
              <w:t>2.0)</w:t>
            </w:r>
          </w:p>
        </w:tc>
      </w:tr>
    </w:tbl>
    <w:p w14:paraId="73AEF67F" w14:textId="7EDB111F" w:rsidR="005B6C0C" w:rsidRPr="00F52ACC" w:rsidRDefault="00663C91" w:rsidP="005B6C0C">
      <w:pPr>
        <w:spacing w:after="0"/>
        <w:rPr>
          <w:sz w:val="18"/>
          <w:szCs w:val="18"/>
          <w:lang w:val="en-GB"/>
        </w:rPr>
      </w:pPr>
      <w:r w:rsidRPr="00F52ACC">
        <w:rPr>
          <w:vertAlign w:val="superscript"/>
          <w:lang w:val="en-GB"/>
        </w:rPr>
        <w:t>a</w:t>
      </w:r>
      <w:r w:rsidR="005B6C0C" w:rsidRPr="00F52ACC">
        <w:rPr>
          <w:sz w:val="18"/>
          <w:szCs w:val="18"/>
          <w:lang w:val="en-GB"/>
        </w:rPr>
        <w:t xml:space="preserve">Each assessment and intervention, documented in medical </w:t>
      </w:r>
      <w:r w:rsidR="00AE38BE" w:rsidRPr="00F52ACC">
        <w:rPr>
          <w:sz w:val="18"/>
          <w:szCs w:val="18"/>
          <w:lang w:val="en-GB"/>
        </w:rPr>
        <w:t>records</w:t>
      </w:r>
      <w:r w:rsidR="005B6C0C" w:rsidRPr="00F52ACC">
        <w:rPr>
          <w:sz w:val="18"/>
          <w:szCs w:val="18"/>
          <w:lang w:val="en-GB"/>
        </w:rPr>
        <w:t xml:space="preserve">, was coded </w:t>
      </w:r>
      <w:r w:rsidR="00146D2A" w:rsidRPr="00F52ACC">
        <w:rPr>
          <w:sz w:val="18"/>
          <w:szCs w:val="18"/>
          <w:lang w:val="en-GB"/>
        </w:rPr>
        <w:t>based on</w:t>
      </w:r>
      <w:r w:rsidR="005B6C0C" w:rsidRPr="00F52ACC">
        <w:rPr>
          <w:sz w:val="18"/>
          <w:szCs w:val="18"/>
          <w:lang w:val="en-GB"/>
        </w:rPr>
        <w:t xml:space="preserve"> the </w:t>
      </w:r>
      <w:r w:rsidR="00146D2A" w:rsidRPr="00F52ACC">
        <w:rPr>
          <w:sz w:val="18"/>
          <w:szCs w:val="18"/>
          <w:lang w:val="en-GB"/>
        </w:rPr>
        <w:t xml:space="preserve">National Board of Health´s </w:t>
      </w:r>
      <w:r w:rsidR="005B6C0C" w:rsidRPr="00F52ACC">
        <w:rPr>
          <w:sz w:val="18"/>
          <w:szCs w:val="18"/>
          <w:lang w:val="en-GB"/>
        </w:rPr>
        <w:t>Classification of car</w:t>
      </w:r>
      <w:r w:rsidR="00146D2A" w:rsidRPr="00F52ACC">
        <w:rPr>
          <w:sz w:val="18"/>
          <w:szCs w:val="18"/>
          <w:lang w:val="en-GB"/>
        </w:rPr>
        <w:t xml:space="preserve">e </w:t>
      </w:r>
      <w:r w:rsidR="00DB1079">
        <w:rPr>
          <w:sz w:val="18"/>
          <w:szCs w:val="18"/>
          <w:lang w:val="en-GB"/>
        </w:rPr>
        <w:t>measures and interventtions</w:t>
      </w:r>
      <w:r w:rsidR="00C874F8">
        <w:rPr>
          <w:sz w:val="18"/>
          <w:szCs w:val="18"/>
          <w:lang w:val="en-GB"/>
        </w:rPr>
        <w:t xml:space="preserve"> </w:t>
      </w:r>
      <w:r w:rsidR="00DA2332" w:rsidRPr="00DA2332">
        <w:rPr>
          <w:sz w:val="18"/>
          <w:szCs w:val="18"/>
          <w:lang w:val="en-GB"/>
        </w:rPr>
        <w:t>[</w:t>
      </w:r>
      <w:r w:rsidR="00CC7168" w:rsidRPr="00DA2332">
        <w:rPr>
          <w:sz w:val="18"/>
          <w:szCs w:val="18"/>
          <w:lang w:val="en-GB"/>
        </w:rPr>
        <w:t>1</w:t>
      </w:r>
      <w:r w:rsidR="00DA2332" w:rsidRPr="00DA2332">
        <w:rPr>
          <w:sz w:val="18"/>
          <w:szCs w:val="18"/>
          <w:lang w:val="en-GB"/>
        </w:rPr>
        <w:t>]</w:t>
      </w:r>
      <w:r w:rsidR="005B6C0C" w:rsidRPr="00DA2332">
        <w:rPr>
          <w:sz w:val="18"/>
          <w:szCs w:val="18"/>
          <w:lang w:val="en-GB"/>
        </w:rPr>
        <w:t xml:space="preserve">. </w:t>
      </w:r>
      <w:r w:rsidR="005B6C0C" w:rsidRPr="00F52ACC">
        <w:rPr>
          <w:sz w:val="18"/>
          <w:szCs w:val="18"/>
          <w:lang w:val="en-GB"/>
        </w:rPr>
        <w:t>Each contact with participant could include more than one assessment/intervention.</w:t>
      </w:r>
      <w:r w:rsidR="00A41A9A" w:rsidRPr="00F52ACC">
        <w:rPr>
          <w:sz w:val="18"/>
          <w:szCs w:val="18"/>
          <w:lang w:val="en-GB"/>
        </w:rPr>
        <w:t xml:space="preserve"> </w:t>
      </w:r>
    </w:p>
    <w:p w14:paraId="1FBCD08B" w14:textId="09E67913" w:rsidR="00AE38BE" w:rsidRDefault="00AE38BE" w:rsidP="00AE38BE">
      <w:pPr>
        <w:rPr>
          <w:sz w:val="18"/>
          <w:szCs w:val="18"/>
          <w:lang w:val="en-GB"/>
        </w:rPr>
      </w:pPr>
      <w:r w:rsidRPr="00F52ACC">
        <w:rPr>
          <w:sz w:val="18"/>
          <w:szCs w:val="18"/>
          <w:vertAlign w:val="superscript"/>
          <w:lang w:val="en-GB"/>
        </w:rPr>
        <w:t>b</w:t>
      </w:r>
      <w:r w:rsidRPr="00F52ACC">
        <w:rPr>
          <w:sz w:val="18"/>
          <w:szCs w:val="18"/>
          <w:lang w:val="en-GB"/>
        </w:rPr>
        <w:t>IQR=interquartile range</w:t>
      </w:r>
    </w:p>
    <w:p w14:paraId="0C8D88B8" w14:textId="416DFA19" w:rsidR="00DA2332" w:rsidRDefault="00DA2332" w:rsidP="00DA2332">
      <w:pPr>
        <w:spacing w:after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eference:</w:t>
      </w:r>
    </w:p>
    <w:p w14:paraId="33206BD2" w14:textId="510B9EF5" w:rsidR="00DB1079" w:rsidRDefault="00DB1079" w:rsidP="00DA2332">
      <w:pPr>
        <w:spacing w:after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1. </w:t>
      </w:r>
      <w:r w:rsidRPr="00DB1079">
        <w:rPr>
          <w:sz w:val="18"/>
          <w:szCs w:val="18"/>
          <w:lang w:val="en-GB"/>
        </w:rPr>
        <w:t xml:space="preserve">The National Board of Health and Welfare. [Klassifikation av vårdåtgärder.] Classification of care measures and interventions. (Publications in Swedish). </w:t>
      </w:r>
      <w:hyperlink r:id="rId7" w:history="1">
        <w:r w:rsidRPr="00A47DBA">
          <w:rPr>
            <w:rStyle w:val="Hyperlnk"/>
            <w:sz w:val="18"/>
            <w:szCs w:val="18"/>
            <w:lang w:val="en-GB"/>
          </w:rPr>
          <w:t>https://www.socialstyrelsen.se/statistik-och-data/klassifikationer-och-koder/kva/</w:t>
        </w:r>
      </w:hyperlink>
    </w:p>
    <w:p w14:paraId="1A3358A1" w14:textId="3C413480" w:rsidR="00690016" w:rsidRPr="00DB1079" w:rsidRDefault="00690016">
      <w:pPr>
        <w:rPr>
          <w:sz w:val="18"/>
          <w:szCs w:val="18"/>
          <w:lang w:val="en-US"/>
        </w:rPr>
      </w:pPr>
    </w:p>
    <w:sectPr w:rsidR="00690016" w:rsidRPr="00DB1079" w:rsidSect="00363A58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3EB454F" w16cid:durableId="283EE072"/>
  <w16cid:commentId w16cid:paraId="5E5790E9" w16cid:durableId="287C417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2935F8" w14:textId="77777777" w:rsidR="005C5AF8" w:rsidRDefault="005C5AF8" w:rsidP="00817DB8">
      <w:pPr>
        <w:spacing w:after="0" w:line="240" w:lineRule="auto"/>
      </w:pPr>
      <w:r>
        <w:separator/>
      </w:r>
    </w:p>
  </w:endnote>
  <w:endnote w:type="continuationSeparator" w:id="0">
    <w:p w14:paraId="1AD88D81" w14:textId="77777777" w:rsidR="005C5AF8" w:rsidRDefault="005C5AF8" w:rsidP="00817D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98790301"/>
      <w:docPartObj>
        <w:docPartGallery w:val="Page Numbers (Bottom of Page)"/>
        <w:docPartUnique/>
      </w:docPartObj>
    </w:sdtPr>
    <w:sdtEndPr/>
    <w:sdtContent>
      <w:p w14:paraId="46F2A870" w14:textId="33E94D88" w:rsidR="00670F4F" w:rsidRDefault="00670F4F">
        <w:pPr>
          <w:pStyle w:val="Sidfo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A70BC">
          <w:rPr>
            <w:noProof/>
          </w:rPr>
          <w:t>7</w:t>
        </w:r>
        <w:r>
          <w:fldChar w:fldCharType="end"/>
        </w:r>
      </w:p>
    </w:sdtContent>
  </w:sdt>
  <w:p w14:paraId="5FE08257" w14:textId="77777777" w:rsidR="00670F4F" w:rsidRDefault="00670F4F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BA59D0" w14:textId="77777777" w:rsidR="005C5AF8" w:rsidRDefault="005C5AF8" w:rsidP="00817DB8">
      <w:pPr>
        <w:spacing w:after="0" w:line="240" w:lineRule="auto"/>
      </w:pPr>
      <w:r>
        <w:separator/>
      </w:r>
    </w:p>
  </w:footnote>
  <w:footnote w:type="continuationSeparator" w:id="0">
    <w:p w14:paraId="40E2DE57" w14:textId="77777777" w:rsidR="005C5AF8" w:rsidRDefault="005C5AF8" w:rsidP="00817D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784935"/>
    <w:multiLevelType w:val="hybridMultilevel"/>
    <w:tmpl w:val="D2CA205C"/>
    <w:lvl w:ilvl="0" w:tplc="BEB24120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A8174F"/>
    <w:multiLevelType w:val="hybridMultilevel"/>
    <w:tmpl w:val="3D0A0F8C"/>
    <w:lvl w:ilvl="0" w:tplc="18A268D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016FE7"/>
    <w:multiLevelType w:val="hybridMultilevel"/>
    <w:tmpl w:val="596E401E"/>
    <w:lvl w:ilvl="0" w:tplc="B3AC61A4">
      <w:start w:val="2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BB4262"/>
    <w:multiLevelType w:val="hybridMultilevel"/>
    <w:tmpl w:val="4B628616"/>
    <w:lvl w:ilvl="0" w:tplc="E29C210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1E06BC"/>
    <w:multiLevelType w:val="hybridMultilevel"/>
    <w:tmpl w:val="B9F8EA5E"/>
    <w:lvl w:ilvl="0" w:tplc="E40AFBB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5513D1"/>
    <w:multiLevelType w:val="hybridMultilevel"/>
    <w:tmpl w:val="31AE5FA6"/>
    <w:lvl w:ilvl="0" w:tplc="92961516">
      <w:start w:val="1"/>
      <w:numFmt w:val="decimal"/>
      <w:lvlText w:val="%1."/>
      <w:lvlJc w:val="left"/>
      <w:pPr>
        <w:ind w:left="720" w:hanging="360"/>
      </w:pPr>
      <w:rPr>
        <w:rFonts w:hint="default"/>
        <w:color w:val="00B05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B146AF"/>
    <w:multiLevelType w:val="hybridMultilevel"/>
    <w:tmpl w:val="7194CC8E"/>
    <w:lvl w:ilvl="0" w:tplc="06EE2060">
      <w:start w:val="3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666155"/>
    <w:multiLevelType w:val="hybridMultilevel"/>
    <w:tmpl w:val="694CF236"/>
    <w:lvl w:ilvl="0" w:tplc="79EA6B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3B1D24"/>
    <w:multiLevelType w:val="hybridMultilevel"/>
    <w:tmpl w:val="2740056A"/>
    <w:lvl w:ilvl="0" w:tplc="CAAA64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1"/>
  </w:num>
  <w:num w:numId="4">
    <w:abstractNumId w:val="3"/>
  </w:num>
  <w:num w:numId="5">
    <w:abstractNumId w:val="0"/>
  </w:num>
  <w:num w:numId="6">
    <w:abstractNumId w:val="2"/>
  </w:num>
  <w:num w:numId="7">
    <w:abstractNumId w:val="5"/>
  </w:num>
  <w:num w:numId="8">
    <w:abstractNumId w:val="8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oNotTrackMoves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9EE"/>
    <w:rsid w:val="00047C7B"/>
    <w:rsid w:val="000832DB"/>
    <w:rsid w:val="000A5011"/>
    <w:rsid w:val="000B5CF8"/>
    <w:rsid w:val="000D200C"/>
    <w:rsid w:val="000D366A"/>
    <w:rsid w:val="001041AE"/>
    <w:rsid w:val="0013782A"/>
    <w:rsid w:val="00146D2A"/>
    <w:rsid w:val="00183D33"/>
    <w:rsid w:val="001A70BC"/>
    <w:rsid w:val="001C5D5E"/>
    <w:rsid w:val="002171E2"/>
    <w:rsid w:val="002A758B"/>
    <w:rsid w:val="002B7664"/>
    <w:rsid w:val="002C1DE5"/>
    <w:rsid w:val="002F5A19"/>
    <w:rsid w:val="00301C0D"/>
    <w:rsid w:val="0030703D"/>
    <w:rsid w:val="00361866"/>
    <w:rsid w:val="00363A58"/>
    <w:rsid w:val="00417D84"/>
    <w:rsid w:val="004308AE"/>
    <w:rsid w:val="00487F8F"/>
    <w:rsid w:val="004D3F30"/>
    <w:rsid w:val="005B29C4"/>
    <w:rsid w:val="005B6C0C"/>
    <w:rsid w:val="005C5AF8"/>
    <w:rsid w:val="005D589C"/>
    <w:rsid w:val="00642D7F"/>
    <w:rsid w:val="00651716"/>
    <w:rsid w:val="006631FC"/>
    <w:rsid w:val="00663C91"/>
    <w:rsid w:val="00667822"/>
    <w:rsid w:val="00670F4F"/>
    <w:rsid w:val="006869D1"/>
    <w:rsid w:val="00690016"/>
    <w:rsid w:val="006E49FD"/>
    <w:rsid w:val="006F1622"/>
    <w:rsid w:val="0074678D"/>
    <w:rsid w:val="00751AF5"/>
    <w:rsid w:val="00792115"/>
    <w:rsid w:val="00795689"/>
    <w:rsid w:val="007A47A5"/>
    <w:rsid w:val="007E7312"/>
    <w:rsid w:val="00817DB8"/>
    <w:rsid w:val="008407B9"/>
    <w:rsid w:val="008474EA"/>
    <w:rsid w:val="00885368"/>
    <w:rsid w:val="00892D34"/>
    <w:rsid w:val="008B6D36"/>
    <w:rsid w:val="008D3757"/>
    <w:rsid w:val="00916F0A"/>
    <w:rsid w:val="009515B3"/>
    <w:rsid w:val="009738A4"/>
    <w:rsid w:val="009852DF"/>
    <w:rsid w:val="009A137A"/>
    <w:rsid w:val="009E0F1F"/>
    <w:rsid w:val="00A27919"/>
    <w:rsid w:val="00A41A9A"/>
    <w:rsid w:val="00AB3B4A"/>
    <w:rsid w:val="00AE38BE"/>
    <w:rsid w:val="00B978D5"/>
    <w:rsid w:val="00BC14FA"/>
    <w:rsid w:val="00C40A2A"/>
    <w:rsid w:val="00C44851"/>
    <w:rsid w:val="00C874F8"/>
    <w:rsid w:val="00CB144D"/>
    <w:rsid w:val="00CC7168"/>
    <w:rsid w:val="00CE18AA"/>
    <w:rsid w:val="00CE4CD2"/>
    <w:rsid w:val="00D07CD0"/>
    <w:rsid w:val="00D26A3B"/>
    <w:rsid w:val="00D40412"/>
    <w:rsid w:val="00D60EDD"/>
    <w:rsid w:val="00DA2332"/>
    <w:rsid w:val="00DB1079"/>
    <w:rsid w:val="00DD09EE"/>
    <w:rsid w:val="00E8790C"/>
    <w:rsid w:val="00E96E48"/>
    <w:rsid w:val="00EE19BB"/>
    <w:rsid w:val="00EF0DAE"/>
    <w:rsid w:val="00EF4E80"/>
    <w:rsid w:val="00F51498"/>
    <w:rsid w:val="00F52ACC"/>
    <w:rsid w:val="00FD5DC8"/>
    <w:rsid w:val="00FF0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1D8D59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09EE"/>
  </w:style>
  <w:style w:type="paragraph" w:styleId="Rubrik1">
    <w:name w:val="heading 1"/>
    <w:basedOn w:val="Normal"/>
    <w:link w:val="Rubrik1Char"/>
    <w:uiPriority w:val="9"/>
    <w:qFormat/>
    <w:rsid w:val="00DD09E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D09E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D09EE"/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D09E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DD09E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DD09EE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DD09EE"/>
    <w:rPr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D09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D09EE"/>
    <w:rPr>
      <w:rFonts w:ascii="Segoe UI" w:hAnsi="Segoe UI" w:cs="Segoe UI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DD09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DD09EE"/>
  </w:style>
  <w:style w:type="paragraph" w:styleId="Sidfot">
    <w:name w:val="footer"/>
    <w:basedOn w:val="Normal"/>
    <w:link w:val="SidfotChar"/>
    <w:uiPriority w:val="99"/>
    <w:unhideWhenUsed/>
    <w:rsid w:val="00DD09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DD09EE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D09E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D09EE"/>
    <w:rPr>
      <w:b/>
      <w:bCs/>
      <w:sz w:val="20"/>
      <w:szCs w:val="20"/>
    </w:rPr>
  </w:style>
  <w:style w:type="paragraph" w:styleId="Liststycke">
    <w:name w:val="List Paragraph"/>
    <w:basedOn w:val="Normal"/>
    <w:uiPriority w:val="34"/>
    <w:qFormat/>
    <w:rsid w:val="00DD09EE"/>
    <w:pPr>
      <w:ind w:left="720"/>
      <w:contextualSpacing/>
    </w:pPr>
  </w:style>
  <w:style w:type="table" w:styleId="Tabellrutntljust">
    <w:name w:val="Grid Table Light"/>
    <w:basedOn w:val="Normaltabell"/>
    <w:uiPriority w:val="40"/>
    <w:rsid w:val="00DD09E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rutnt">
    <w:name w:val="Table Grid"/>
    <w:basedOn w:val="Normaltabell"/>
    <w:uiPriority w:val="39"/>
    <w:rsid w:val="00DD09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-frformateradChar">
    <w:name w:val="HTML - förformaterad Char"/>
    <w:basedOn w:val="Standardstycketeckensnitt"/>
    <w:link w:val="HTML-frformaterad"/>
    <w:uiPriority w:val="99"/>
    <w:rsid w:val="00DD09EE"/>
    <w:rPr>
      <w:rFonts w:ascii="Courier New" w:eastAsia="Times New Roman" w:hAnsi="Courier New" w:cs="Courier New"/>
      <w:sz w:val="20"/>
      <w:szCs w:val="20"/>
      <w:lang w:eastAsia="sv-SE"/>
    </w:rPr>
  </w:style>
  <w:style w:type="paragraph" w:styleId="HTML-frformaterad">
    <w:name w:val="HTML Preformatted"/>
    <w:basedOn w:val="Normal"/>
    <w:link w:val="HTML-frformateradChar"/>
    <w:uiPriority w:val="99"/>
    <w:unhideWhenUsed/>
    <w:rsid w:val="00DD09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-frformateradChar1">
    <w:name w:val="HTML - förformaterad Char1"/>
    <w:basedOn w:val="Standardstycketeckensnitt"/>
    <w:uiPriority w:val="99"/>
    <w:semiHidden/>
    <w:rsid w:val="00DD09EE"/>
    <w:rPr>
      <w:rFonts w:ascii="Consolas" w:hAnsi="Consolas"/>
      <w:sz w:val="20"/>
      <w:szCs w:val="20"/>
    </w:rPr>
  </w:style>
  <w:style w:type="character" w:styleId="Radnummer">
    <w:name w:val="line number"/>
    <w:basedOn w:val="Standardstycketeckensnitt"/>
    <w:uiPriority w:val="99"/>
    <w:semiHidden/>
    <w:unhideWhenUsed/>
    <w:rsid w:val="00DD09EE"/>
  </w:style>
  <w:style w:type="character" w:customStyle="1" w:styleId="y2iqfc">
    <w:name w:val="y2iqfc"/>
    <w:basedOn w:val="Standardstycketeckensnitt"/>
    <w:rsid w:val="00DD09EE"/>
  </w:style>
  <w:style w:type="character" w:styleId="Hyperlnk">
    <w:name w:val="Hyperlink"/>
    <w:basedOn w:val="Standardstycketeckensnitt"/>
    <w:uiPriority w:val="99"/>
    <w:unhideWhenUsed/>
    <w:rsid w:val="00DD09EE"/>
    <w:rPr>
      <w:color w:val="0563C1" w:themeColor="hyperlink"/>
      <w:u w:val="single"/>
    </w:rPr>
  </w:style>
  <w:style w:type="paragraph" w:styleId="Normalwebb">
    <w:name w:val="Normal (Web)"/>
    <w:basedOn w:val="Normal"/>
    <w:uiPriority w:val="99"/>
    <w:semiHidden/>
    <w:unhideWhenUsed/>
    <w:rsid w:val="00DD09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Betoning">
    <w:name w:val="Emphasis"/>
    <w:basedOn w:val="Standardstycketeckensnitt"/>
    <w:uiPriority w:val="20"/>
    <w:qFormat/>
    <w:rsid w:val="00DD09EE"/>
    <w:rPr>
      <w:i/>
      <w:iCs/>
    </w:rPr>
  </w:style>
  <w:style w:type="character" w:styleId="Starkbetoning">
    <w:name w:val="Intense Emphasis"/>
    <w:basedOn w:val="Standardstycketeckensnitt"/>
    <w:uiPriority w:val="21"/>
    <w:qFormat/>
    <w:rsid w:val="00DD09EE"/>
    <w:rPr>
      <w:i/>
      <w:iCs/>
      <w:color w:val="5B9BD5" w:themeColor="accent1"/>
    </w:rPr>
  </w:style>
  <w:style w:type="character" w:styleId="Stark">
    <w:name w:val="Strong"/>
    <w:basedOn w:val="Standardstycketeckensnitt"/>
    <w:uiPriority w:val="22"/>
    <w:qFormat/>
    <w:rsid w:val="00DD09EE"/>
    <w:rPr>
      <w:b/>
      <w:bCs/>
    </w:rPr>
  </w:style>
  <w:style w:type="character" w:styleId="AnvndHyperlnk">
    <w:name w:val="FollowedHyperlink"/>
    <w:basedOn w:val="Standardstycketeckensnitt"/>
    <w:uiPriority w:val="99"/>
    <w:semiHidden/>
    <w:unhideWhenUsed/>
    <w:rsid w:val="00DD09EE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F52AC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socialstyrelsen.se/statistik-och-data/klassifikationer-och-koder/kva/" TargetMode="Externa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824</Words>
  <Characters>14969</Characters>
  <Application>Microsoft Office Word</Application>
  <DocSecurity>0</DocSecurity>
  <Lines>124</Lines>
  <Paragraphs>3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9-17T15:06:00Z</dcterms:created>
  <dcterms:modified xsi:type="dcterms:W3CDTF">2024-09-17T15:06:00Z</dcterms:modified>
</cp:coreProperties>
</file>